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1B4CC7" w14:textId="2621B8AB" w:rsidR="004B33E5" w:rsidRPr="004B33E5" w:rsidRDefault="004B33E5" w:rsidP="004B33E5">
      <w:pPr>
        <w:rPr>
          <w:rFonts w:ascii="Times New Roman" w:hAnsi="Times New Roman" w:cs="Times New Roman"/>
        </w:rPr>
      </w:pPr>
      <w:bookmarkStart w:id="0" w:name="_GoBack"/>
      <w:r w:rsidRPr="004B33E5">
        <w:rPr>
          <w:rFonts w:ascii="Times New Roman" w:hAnsi="Times New Roman" w:cs="Times New Roman"/>
        </w:rPr>
        <w:t xml:space="preserve">Title: </w:t>
      </w:r>
      <w:r w:rsidR="00A84992" w:rsidRPr="00A84992">
        <w:rPr>
          <w:rFonts w:ascii="Times New Roman" w:hAnsi="Times New Roman" w:cs="Times New Roman"/>
        </w:rPr>
        <w:t>Capability of well-being:  Validation of the Hungarian version of the ICECAP-A and ICECAP-O questionnaires and population normative data</w:t>
      </w:r>
    </w:p>
    <w:p w14:paraId="6F5B6696" w14:textId="3EE28796" w:rsidR="004B33E5" w:rsidRPr="004B33E5" w:rsidRDefault="004B33E5" w:rsidP="004B33E5">
      <w:pPr>
        <w:rPr>
          <w:rFonts w:ascii="Times New Roman" w:hAnsi="Times New Roman" w:cs="Times New Roman"/>
        </w:rPr>
      </w:pPr>
      <w:r w:rsidRPr="004B33E5">
        <w:rPr>
          <w:rFonts w:ascii="Times New Roman" w:hAnsi="Times New Roman" w:cs="Times New Roman"/>
        </w:rPr>
        <w:t>Authors: Petra Baji, Miklós Farkas, Ágota Dobos, Zsombor Zrubka, László Gulácsi, Valentin Brodszky, Fanni Rencz, Márta Péntek</w:t>
      </w:r>
    </w:p>
    <w:p w14:paraId="4A5E00CB" w14:textId="76B64A2A" w:rsidR="004B33E5" w:rsidRPr="004B33E5" w:rsidRDefault="004B33E5" w:rsidP="004B33E5">
      <w:pPr>
        <w:rPr>
          <w:rFonts w:ascii="Times New Roman" w:hAnsi="Times New Roman" w:cs="Times New Roman"/>
        </w:rPr>
      </w:pPr>
      <w:r w:rsidRPr="004B33E5">
        <w:rPr>
          <w:rFonts w:ascii="Times New Roman" w:hAnsi="Times New Roman" w:cs="Times New Roman"/>
        </w:rPr>
        <w:t xml:space="preserve">Journal: </w:t>
      </w:r>
      <w:r w:rsidR="00120727">
        <w:rPr>
          <w:rFonts w:ascii="Times New Roman" w:hAnsi="Times New Roman" w:cs="Times New Roman"/>
        </w:rPr>
        <w:t>Quality of Life Research</w:t>
      </w:r>
    </w:p>
    <w:p w14:paraId="53123FC0" w14:textId="77777777" w:rsidR="00120727" w:rsidRDefault="004B33E5" w:rsidP="005C2DA8">
      <w:pPr>
        <w:rPr>
          <w:rFonts w:ascii="Times New Roman" w:hAnsi="Times New Roman" w:cs="Times New Roman"/>
        </w:rPr>
      </w:pPr>
      <w:r w:rsidRPr="004B33E5">
        <w:rPr>
          <w:rFonts w:ascii="Times New Roman" w:hAnsi="Times New Roman" w:cs="Times New Roman"/>
        </w:rPr>
        <w:t xml:space="preserve">Corresponding author: </w:t>
      </w:r>
    </w:p>
    <w:p w14:paraId="05436519" w14:textId="1CA6B5D9" w:rsidR="004B33E5" w:rsidRPr="004B33E5" w:rsidRDefault="00120727" w:rsidP="005C2D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árta Péntek, Department of Health Economics, Corvinus University of Budapest; E-mail address: </w:t>
      </w:r>
      <w:hyperlink r:id="rId8" w:history="1">
        <w:r w:rsidR="004B33E5" w:rsidRPr="004B33E5">
          <w:rPr>
            <w:rStyle w:val="Hyperlink"/>
            <w:rFonts w:ascii="Times New Roman" w:hAnsi="Times New Roman" w:cs="Times New Roman"/>
          </w:rPr>
          <w:t>marta.pentek@uni-corvinus.hu</w:t>
        </w:r>
      </w:hyperlink>
    </w:p>
    <w:p w14:paraId="51E39BD9" w14:textId="77777777" w:rsidR="004B33E5" w:rsidRDefault="004B33E5" w:rsidP="005C2DA8">
      <w:pPr>
        <w:rPr>
          <w:rFonts w:ascii="Times New Roman" w:hAnsi="Times New Roman" w:cs="Times New Roman"/>
          <w:b/>
          <w:lang w:val="en-US"/>
        </w:rPr>
      </w:pPr>
    </w:p>
    <w:p w14:paraId="6398C927" w14:textId="391FF6B4" w:rsidR="001245C2" w:rsidRPr="00CE113E" w:rsidRDefault="000E1BF4" w:rsidP="005C2DA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Online Resource 1:</w:t>
      </w:r>
      <w:r w:rsidR="00130C3C" w:rsidRPr="00CE113E">
        <w:rPr>
          <w:rFonts w:ascii="Times New Roman" w:hAnsi="Times New Roman" w:cs="Times New Roman"/>
          <w:b/>
          <w:lang w:val="en-US"/>
        </w:rPr>
        <w:t xml:space="preserve"> ICECAP-A, ICECAP-O distribution of respon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80"/>
        <w:gridCol w:w="593"/>
        <w:gridCol w:w="884"/>
        <w:gridCol w:w="5437"/>
        <w:gridCol w:w="1058"/>
        <w:gridCol w:w="840"/>
      </w:tblGrid>
      <w:tr w:rsidR="005C2DA8" w:rsidRPr="0092405D" w14:paraId="1234D53E" w14:textId="77777777" w:rsidTr="005C2DA8">
        <w:tc>
          <w:tcPr>
            <w:tcW w:w="1851" w:type="pct"/>
          </w:tcPr>
          <w:p w14:paraId="60A33B6F" w14:textId="77777777" w:rsidR="005C2DA8" w:rsidRPr="0092405D" w:rsidRDefault="005C2DA8" w:rsidP="005C2DA8">
            <w:pPr>
              <w:keepNext/>
              <w:keepLines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ICECAP-A (age &lt;65), N=1568</w:t>
            </w:r>
          </w:p>
        </w:tc>
        <w:tc>
          <w:tcPr>
            <w:tcW w:w="212" w:type="pct"/>
          </w:tcPr>
          <w:p w14:paraId="712C00AA" w14:textId="77777777" w:rsidR="005C2DA8" w:rsidRPr="0092405D" w:rsidRDefault="005C2DA8" w:rsidP="005C2DA8">
            <w:pPr>
              <w:keepNext/>
              <w:keepLines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316" w:type="pct"/>
          </w:tcPr>
          <w:p w14:paraId="402276D0" w14:textId="77777777" w:rsidR="005C2DA8" w:rsidRPr="0092405D" w:rsidRDefault="005C2DA8" w:rsidP="005C2DA8">
            <w:pPr>
              <w:keepNext/>
              <w:keepLines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943" w:type="pct"/>
          </w:tcPr>
          <w:p w14:paraId="0534E98D" w14:textId="77777777" w:rsidR="005C2DA8" w:rsidRPr="0092405D" w:rsidRDefault="005C2DA8" w:rsidP="005C2DA8">
            <w:pPr>
              <w:keepNext/>
              <w:keepLines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ICECAP-O (age 65+), N=453</w:t>
            </w:r>
          </w:p>
        </w:tc>
        <w:tc>
          <w:tcPr>
            <w:tcW w:w="378" w:type="pct"/>
          </w:tcPr>
          <w:p w14:paraId="59F06D7C" w14:textId="77777777" w:rsidR="005C2DA8" w:rsidRPr="0092405D" w:rsidRDefault="005C2DA8" w:rsidP="005C2DA8">
            <w:pPr>
              <w:keepNext/>
              <w:keepLines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300" w:type="pct"/>
          </w:tcPr>
          <w:p w14:paraId="77A50EC7" w14:textId="77777777" w:rsidR="005C2DA8" w:rsidRPr="0092405D" w:rsidRDefault="005C2DA8" w:rsidP="005C2DA8">
            <w:pPr>
              <w:keepNext/>
              <w:keepLines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5C2DA8" w:rsidRPr="0092405D" w14:paraId="613FA819" w14:textId="77777777" w:rsidTr="005C2DA8">
        <w:tc>
          <w:tcPr>
            <w:tcW w:w="1851" w:type="pct"/>
          </w:tcPr>
          <w:p w14:paraId="0FE56333" w14:textId="77777777" w:rsidR="005C2DA8" w:rsidRPr="0092405D" w:rsidRDefault="005C2DA8" w:rsidP="005C2DA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Feeling settled and secure (Stability)</w:t>
            </w:r>
          </w:p>
        </w:tc>
        <w:tc>
          <w:tcPr>
            <w:tcW w:w="212" w:type="pct"/>
          </w:tcPr>
          <w:p w14:paraId="6E1B4D6D" w14:textId="77777777" w:rsidR="005C2DA8" w:rsidRPr="0092405D" w:rsidRDefault="005C2DA8" w:rsidP="005C2DA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16" w:type="pct"/>
          </w:tcPr>
          <w:p w14:paraId="28764DC1" w14:textId="77777777" w:rsidR="005C2DA8" w:rsidRPr="0092405D" w:rsidRDefault="005C2DA8" w:rsidP="005C2DA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43" w:type="pct"/>
          </w:tcPr>
          <w:p w14:paraId="5D91A207" w14:textId="77777777" w:rsidR="005C2DA8" w:rsidRPr="0092405D" w:rsidRDefault="005C2DA8" w:rsidP="005C2DA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Love and Friendship (Attachment)</w:t>
            </w:r>
          </w:p>
        </w:tc>
        <w:tc>
          <w:tcPr>
            <w:tcW w:w="378" w:type="pct"/>
          </w:tcPr>
          <w:p w14:paraId="3701DA3C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" w:type="pct"/>
          </w:tcPr>
          <w:p w14:paraId="5D1DF4A8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2DA8" w:rsidRPr="0092405D" w14:paraId="4720048B" w14:textId="77777777" w:rsidTr="005C2DA8">
        <w:tc>
          <w:tcPr>
            <w:tcW w:w="1851" w:type="pct"/>
          </w:tcPr>
          <w:p w14:paraId="6220A378" w14:textId="6EABD9EF" w:rsidR="005C2DA8" w:rsidRPr="0092405D" w:rsidRDefault="00153489" w:rsidP="005C2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="005C2DA8" w:rsidRPr="0092405D">
              <w:rPr>
                <w:rFonts w:ascii="Times New Roman" w:hAnsi="Times New Roman" w:cs="Times New Roman"/>
                <w:lang w:val="en-US"/>
              </w:rPr>
              <w:t>I am able to feel settled and secure in all areas of my life</w:t>
            </w:r>
          </w:p>
        </w:tc>
        <w:tc>
          <w:tcPr>
            <w:tcW w:w="212" w:type="pct"/>
            <w:vAlign w:val="center"/>
          </w:tcPr>
          <w:p w14:paraId="192C0B03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813</w:t>
            </w:r>
          </w:p>
        </w:tc>
        <w:tc>
          <w:tcPr>
            <w:tcW w:w="316" w:type="pct"/>
            <w:vAlign w:val="center"/>
          </w:tcPr>
          <w:p w14:paraId="49AF3274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51.8%</w:t>
            </w:r>
          </w:p>
        </w:tc>
        <w:tc>
          <w:tcPr>
            <w:tcW w:w="1943" w:type="pct"/>
          </w:tcPr>
          <w:p w14:paraId="612F671A" w14:textId="4B26D6BA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 I can have all of the love and friendship that I want</w:t>
            </w:r>
          </w:p>
        </w:tc>
        <w:tc>
          <w:tcPr>
            <w:tcW w:w="378" w:type="pct"/>
            <w:vAlign w:val="center"/>
          </w:tcPr>
          <w:p w14:paraId="72933DEA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59</w:t>
            </w:r>
          </w:p>
        </w:tc>
        <w:tc>
          <w:tcPr>
            <w:tcW w:w="300" w:type="pct"/>
            <w:vAlign w:val="center"/>
          </w:tcPr>
          <w:p w14:paraId="15BB2250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35.1%</w:t>
            </w:r>
          </w:p>
        </w:tc>
      </w:tr>
      <w:tr w:rsidR="005C2DA8" w:rsidRPr="0092405D" w14:paraId="7CEB96E0" w14:textId="77777777" w:rsidTr="005C2DA8">
        <w:tc>
          <w:tcPr>
            <w:tcW w:w="1851" w:type="pct"/>
          </w:tcPr>
          <w:p w14:paraId="325B2C27" w14:textId="45B9D8FB" w:rsidR="005C2DA8" w:rsidRPr="0092405D" w:rsidRDefault="00153489" w:rsidP="005C2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="005C2DA8" w:rsidRPr="0092405D">
              <w:rPr>
                <w:rFonts w:ascii="Times New Roman" w:hAnsi="Times New Roman" w:cs="Times New Roman"/>
                <w:lang w:val="en-US"/>
              </w:rPr>
              <w:t>I am able to feel settled and secure in many areas of my life</w:t>
            </w:r>
          </w:p>
        </w:tc>
        <w:tc>
          <w:tcPr>
            <w:tcW w:w="212" w:type="pct"/>
            <w:vAlign w:val="center"/>
          </w:tcPr>
          <w:p w14:paraId="6EB99DF8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602</w:t>
            </w:r>
          </w:p>
        </w:tc>
        <w:tc>
          <w:tcPr>
            <w:tcW w:w="316" w:type="pct"/>
            <w:vAlign w:val="center"/>
          </w:tcPr>
          <w:p w14:paraId="61EE3013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38.4%</w:t>
            </w:r>
          </w:p>
        </w:tc>
        <w:tc>
          <w:tcPr>
            <w:tcW w:w="1943" w:type="pct"/>
          </w:tcPr>
          <w:p w14:paraId="09B721D9" w14:textId="1F1EA7BA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3 I can have a lot of the love and friendship that I want</w:t>
            </w:r>
          </w:p>
        </w:tc>
        <w:tc>
          <w:tcPr>
            <w:tcW w:w="378" w:type="pct"/>
            <w:vAlign w:val="center"/>
          </w:tcPr>
          <w:p w14:paraId="519A263F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38</w:t>
            </w:r>
          </w:p>
        </w:tc>
        <w:tc>
          <w:tcPr>
            <w:tcW w:w="300" w:type="pct"/>
            <w:vAlign w:val="center"/>
          </w:tcPr>
          <w:p w14:paraId="21BA235E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52.5%</w:t>
            </w:r>
          </w:p>
        </w:tc>
      </w:tr>
      <w:tr w:rsidR="005C2DA8" w:rsidRPr="0092405D" w14:paraId="1A29D2F8" w14:textId="77777777" w:rsidTr="005C2DA8">
        <w:tc>
          <w:tcPr>
            <w:tcW w:w="1851" w:type="pct"/>
          </w:tcPr>
          <w:p w14:paraId="75080562" w14:textId="66AE4587" w:rsidR="005C2DA8" w:rsidRPr="0092405D" w:rsidRDefault="00153489" w:rsidP="005C2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="005C2DA8" w:rsidRPr="0092405D">
              <w:rPr>
                <w:rFonts w:ascii="Times New Roman" w:hAnsi="Times New Roman" w:cs="Times New Roman"/>
                <w:lang w:val="en-US"/>
              </w:rPr>
              <w:t>I am able to feel settled and secure in a few areas of my life</w:t>
            </w:r>
          </w:p>
        </w:tc>
        <w:tc>
          <w:tcPr>
            <w:tcW w:w="212" w:type="pct"/>
            <w:vAlign w:val="center"/>
          </w:tcPr>
          <w:p w14:paraId="4FC3841A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316" w:type="pct"/>
            <w:vAlign w:val="center"/>
          </w:tcPr>
          <w:p w14:paraId="1AAFAAE5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8.4%</w:t>
            </w:r>
          </w:p>
        </w:tc>
        <w:tc>
          <w:tcPr>
            <w:tcW w:w="1943" w:type="pct"/>
          </w:tcPr>
          <w:p w14:paraId="603BD7AD" w14:textId="457A73EC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 I can have a little of the love and friendship that I want</w:t>
            </w:r>
          </w:p>
        </w:tc>
        <w:tc>
          <w:tcPr>
            <w:tcW w:w="378" w:type="pct"/>
            <w:vAlign w:val="center"/>
          </w:tcPr>
          <w:p w14:paraId="72CDE26F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300" w:type="pct"/>
            <w:vAlign w:val="center"/>
          </w:tcPr>
          <w:p w14:paraId="5F74AD51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1.7%</w:t>
            </w:r>
          </w:p>
        </w:tc>
      </w:tr>
      <w:tr w:rsidR="005C2DA8" w:rsidRPr="0092405D" w14:paraId="6FE42D82" w14:textId="77777777" w:rsidTr="005C2DA8">
        <w:tc>
          <w:tcPr>
            <w:tcW w:w="1851" w:type="pct"/>
          </w:tcPr>
          <w:p w14:paraId="518F4611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 I am unable to feel settled and secure in any areas of my life</w:t>
            </w:r>
          </w:p>
        </w:tc>
        <w:tc>
          <w:tcPr>
            <w:tcW w:w="212" w:type="pct"/>
            <w:vAlign w:val="center"/>
          </w:tcPr>
          <w:p w14:paraId="007FC914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316" w:type="pct"/>
            <w:vAlign w:val="center"/>
          </w:tcPr>
          <w:p w14:paraId="4151C202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.3%</w:t>
            </w:r>
          </w:p>
        </w:tc>
        <w:tc>
          <w:tcPr>
            <w:tcW w:w="1943" w:type="pct"/>
          </w:tcPr>
          <w:p w14:paraId="788C93FA" w14:textId="0DB1AFC1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 I cannot have any of the love and friendship that I want</w:t>
            </w:r>
          </w:p>
        </w:tc>
        <w:tc>
          <w:tcPr>
            <w:tcW w:w="378" w:type="pct"/>
            <w:vAlign w:val="center"/>
          </w:tcPr>
          <w:p w14:paraId="4415CD8A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00" w:type="pct"/>
            <w:vAlign w:val="center"/>
          </w:tcPr>
          <w:p w14:paraId="137AFA62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7%</w:t>
            </w:r>
          </w:p>
        </w:tc>
      </w:tr>
      <w:tr w:rsidR="005C2DA8" w:rsidRPr="0092405D" w14:paraId="5D40BDB8" w14:textId="77777777" w:rsidTr="005C2DA8">
        <w:tc>
          <w:tcPr>
            <w:tcW w:w="1851" w:type="pct"/>
          </w:tcPr>
          <w:p w14:paraId="1FB2BF00" w14:textId="77777777" w:rsidR="005C2DA8" w:rsidRPr="0092405D" w:rsidRDefault="005C2DA8" w:rsidP="005C2DA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Love, friendship and support (Attachment)</w:t>
            </w:r>
          </w:p>
        </w:tc>
        <w:tc>
          <w:tcPr>
            <w:tcW w:w="212" w:type="pct"/>
            <w:vAlign w:val="bottom"/>
          </w:tcPr>
          <w:p w14:paraId="275636B2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6" w:type="pct"/>
            <w:vAlign w:val="bottom"/>
          </w:tcPr>
          <w:p w14:paraId="317D2062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43" w:type="pct"/>
          </w:tcPr>
          <w:p w14:paraId="285021A6" w14:textId="77777777" w:rsidR="005C2DA8" w:rsidRPr="0092405D" w:rsidRDefault="005C2DA8" w:rsidP="005C2DA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Thinking about the future (Security)</w:t>
            </w:r>
          </w:p>
        </w:tc>
        <w:tc>
          <w:tcPr>
            <w:tcW w:w="378" w:type="pct"/>
            <w:vAlign w:val="bottom"/>
          </w:tcPr>
          <w:p w14:paraId="2527B32D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" w:type="pct"/>
            <w:vAlign w:val="bottom"/>
          </w:tcPr>
          <w:p w14:paraId="7F117EF7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2DA8" w:rsidRPr="0092405D" w14:paraId="26E5CF8E" w14:textId="77777777" w:rsidTr="005C2DA8">
        <w:tc>
          <w:tcPr>
            <w:tcW w:w="1851" w:type="pct"/>
          </w:tcPr>
          <w:p w14:paraId="17BB1C94" w14:textId="1EBE7439" w:rsidR="005C2DA8" w:rsidRPr="0092405D" w:rsidRDefault="00153489" w:rsidP="005C2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="005C2DA8" w:rsidRPr="0092405D">
              <w:rPr>
                <w:rFonts w:ascii="Times New Roman" w:hAnsi="Times New Roman" w:cs="Times New Roman"/>
                <w:lang w:val="en-US"/>
              </w:rPr>
              <w:t>I can have a lot of love, friendship and support</w:t>
            </w:r>
          </w:p>
        </w:tc>
        <w:tc>
          <w:tcPr>
            <w:tcW w:w="212" w:type="pct"/>
            <w:vAlign w:val="center"/>
          </w:tcPr>
          <w:p w14:paraId="0044205A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32</w:t>
            </w:r>
          </w:p>
        </w:tc>
        <w:tc>
          <w:tcPr>
            <w:tcW w:w="316" w:type="pct"/>
            <w:vAlign w:val="center"/>
          </w:tcPr>
          <w:p w14:paraId="5099D437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59.4%</w:t>
            </w:r>
          </w:p>
        </w:tc>
        <w:tc>
          <w:tcPr>
            <w:tcW w:w="1943" w:type="pct"/>
          </w:tcPr>
          <w:p w14:paraId="386F32AD" w14:textId="1AC6D6FE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 I can think about the future without any concern</w:t>
            </w:r>
          </w:p>
        </w:tc>
        <w:tc>
          <w:tcPr>
            <w:tcW w:w="378" w:type="pct"/>
            <w:vAlign w:val="center"/>
          </w:tcPr>
          <w:p w14:paraId="1CF7DFE8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300" w:type="pct"/>
            <w:vAlign w:val="center"/>
          </w:tcPr>
          <w:p w14:paraId="6C557E93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4.3%</w:t>
            </w:r>
          </w:p>
        </w:tc>
      </w:tr>
      <w:tr w:rsidR="005C2DA8" w:rsidRPr="0092405D" w14:paraId="30693047" w14:textId="77777777" w:rsidTr="005C2DA8">
        <w:tc>
          <w:tcPr>
            <w:tcW w:w="1851" w:type="pct"/>
          </w:tcPr>
          <w:p w14:paraId="595841B1" w14:textId="09FF5682" w:rsidR="005C2DA8" w:rsidRPr="0092405D" w:rsidRDefault="00153489" w:rsidP="005C2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="005C2DA8">
              <w:rPr>
                <w:rFonts w:ascii="Times New Roman" w:hAnsi="Times New Roman" w:cs="Times New Roman"/>
                <w:lang w:val="en-US"/>
              </w:rPr>
              <w:t>I</w:t>
            </w:r>
            <w:r w:rsidR="005C2DA8" w:rsidRPr="0092405D">
              <w:rPr>
                <w:rFonts w:ascii="Times New Roman" w:hAnsi="Times New Roman" w:cs="Times New Roman"/>
                <w:lang w:val="en-US"/>
              </w:rPr>
              <w:t xml:space="preserve"> can have quite a lot of love, friendship and support</w:t>
            </w:r>
          </w:p>
        </w:tc>
        <w:tc>
          <w:tcPr>
            <w:tcW w:w="212" w:type="pct"/>
            <w:vAlign w:val="center"/>
          </w:tcPr>
          <w:p w14:paraId="29DD0B9A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564</w:t>
            </w:r>
          </w:p>
        </w:tc>
        <w:tc>
          <w:tcPr>
            <w:tcW w:w="316" w:type="pct"/>
            <w:vAlign w:val="center"/>
          </w:tcPr>
          <w:p w14:paraId="2012E6CB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36.0%</w:t>
            </w:r>
          </w:p>
        </w:tc>
        <w:tc>
          <w:tcPr>
            <w:tcW w:w="1943" w:type="pct"/>
          </w:tcPr>
          <w:p w14:paraId="102CB70A" w14:textId="6E6B0C30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3 I can think about the future with only a little concern</w:t>
            </w:r>
          </w:p>
        </w:tc>
        <w:tc>
          <w:tcPr>
            <w:tcW w:w="378" w:type="pct"/>
            <w:vAlign w:val="center"/>
          </w:tcPr>
          <w:p w14:paraId="1E76C471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08</w:t>
            </w:r>
          </w:p>
        </w:tc>
        <w:tc>
          <w:tcPr>
            <w:tcW w:w="300" w:type="pct"/>
            <w:vAlign w:val="center"/>
          </w:tcPr>
          <w:p w14:paraId="4D5AD34E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5.9%</w:t>
            </w:r>
          </w:p>
        </w:tc>
      </w:tr>
      <w:tr w:rsidR="005C2DA8" w:rsidRPr="0092405D" w14:paraId="7DC867E8" w14:textId="77777777" w:rsidTr="005C2DA8">
        <w:tc>
          <w:tcPr>
            <w:tcW w:w="1851" w:type="pct"/>
          </w:tcPr>
          <w:p w14:paraId="4E6DDE92" w14:textId="3EDA16C1" w:rsidR="005C2DA8" w:rsidRPr="0092405D" w:rsidRDefault="00153489" w:rsidP="005C2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="005C2DA8" w:rsidRPr="0092405D">
              <w:rPr>
                <w:rFonts w:ascii="Times New Roman" w:hAnsi="Times New Roman" w:cs="Times New Roman"/>
                <w:lang w:val="en-US"/>
              </w:rPr>
              <w:t>I can have a little love, friendship and support</w:t>
            </w:r>
          </w:p>
        </w:tc>
        <w:tc>
          <w:tcPr>
            <w:tcW w:w="212" w:type="pct"/>
            <w:vAlign w:val="center"/>
          </w:tcPr>
          <w:p w14:paraId="68006B84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316" w:type="pct"/>
            <w:vAlign w:val="center"/>
          </w:tcPr>
          <w:p w14:paraId="7329970B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.4%</w:t>
            </w:r>
          </w:p>
        </w:tc>
        <w:tc>
          <w:tcPr>
            <w:tcW w:w="1943" w:type="pct"/>
          </w:tcPr>
          <w:p w14:paraId="1D947703" w14:textId="49CD0A3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 I can only think about the future with some concern</w:t>
            </w:r>
          </w:p>
        </w:tc>
        <w:tc>
          <w:tcPr>
            <w:tcW w:w="378" w:type="pct"/>
            <w:vAlign w:val="center"/>
          </w:tcPr>
          <w:p w14:paraId="63A664DC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300" w:type="pct"/>
            <w:vAlign w:val="center"/>
          </w:tcPr>
          <w:p w14:paraId="017843A9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0.8%</w:t>
            </w:r>
          </w:p>
        </w:tc>
      </w:tr>
      <w:tr w:rsidR="005C2DA8" w:rsidRPr="0092405D" w14:paraId="7E9074FC" w14:textId="77777777" w:rsidTr="005C2DA8">
        <w:tc>
          <w:tcPr>
            <w:tcW w:w="1851" w:type="pct"/>
          </w:tcPr>
          <w:p w14:paraId="0C47345C" w14:textId="691D4AEA" w:rsidR="005C2DA8" w:rsidRPr="0092405D" w:rsidRDefault="00153489" w:rsidP="005C2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5C2DA8" w:rsidRPr="0092405D">
              <w:rPr>
                <w:rFonts w:ascii="Times New Roman" w:hAnsi="Times New Roman" w:cs="Times New Roman"/>
                <w:lang w:val="en-US"/>
              </w:rPr>
              <w:t>I cannot have any love, friendship and support</w:t>
            </w:r>
          </w:p>
        </w:tc>
        <w:tc>
          <w:tcPr>
            <w:tcW w:w="212" w:type="pct"/>
            <w:vAlign w:val="center"/>
          </w:tcPr>
          <w:p w14:paraId="22B05CDB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16" w:type="pct"/>
            <w:vAlign w:val="center"/>
          </w:tcPr>
          <w:p w14:paraId="62E6F035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2%</w:t>
            </w:r>
          </w:p>
        </w:tc>
        <w:tc>
          <w:tcPr>
            <w:tcW w:w="1943" w:type="pct"/>
          </w:tcPr>
          <w:p w14:paraId="509A195D" w14:textId="14FA3F0D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 I can only think about the future with a lot of concern</w:t>
            </w:r>
          </w:p>
        </w:tc>
        <w:tc>
          <w:tcPr>
            <w:tcW w:w="378" w:type="pct"/>
            <w:vAlign w:val="center"/>
          </w:tcPr>
          <w:p w14:paraId="42CBE525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300" w:type="pct"/>
            <w:vAlign w:val="center"/>
          </w:tcPr>
          <w:p w14:paraId="2322868C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.1%</w:t>
            </w:r>
          </w:p>
        </w:tc>
      </w:tr>
      <w:tr w:rsidR="005C2DA8" w:rsidRPr="0092405D" w14:paraId="671832F5" w14:textId="77777777" w:rsidTr="005C2DA8">
        <w:tc>
          <w:tcPr>
            <w:tcW w:w="1851" w:type="pct"/>
          </w:tcPr>
          <w:p w14:paraId="06E4D65F" w14:textId="77777777" w:rsidR="005C2DA8" w:rsidRPr="0092405D" w:rsidRDefault="005C2DA8" w:rsidP="005C2DA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Being independent (Autonomy)</w:t>
            </w:r>
          </w:p>
        </w:tc>
        <w:tc>
          <w:tcPr>
            <w:tcW w:w="212" w:type="pct"/>
            <w:vAlign w:val="bottom"/>
          </w:tcPr>
          <w:p w14:paraId="1400A081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6" w:type="pct"/>
            <w:vAlign w:val="bottom"/>
          </w:tcPr>
          <w:p w14:paraId="771A2BDC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43" w:type="pct"/>
          </w:tcPr>
          <w:p w14:paraId="42117D33" w14:textId="77777777" w:rsidR="005C2DA8" w:rsidRPr="0092405D" w:rsidRDefault="005C2DA8" w:rsidP="005C2D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Doing things that make you feel valued (Role)</w:t>
            </w:r>
          </w:p>
        </w:tc>
        <w:tc>
          <w:tcPr>
            <w:tcW w:w="378" w:type="pct"/>
            <w:vAlign w:val="bottom"/>
          </w:tcPr>
          <w:p w14:paraId="33FCE51F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" w:type="pct"/>
            <w:vAlign w:val="bottom"/>
          </w:tcPr>
          <w:p w14:paraId="07EE96B4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2DA8" w:rsidRPr="0092405D" w14:paraId="6BC8E70D" w14:textId="77777777" w:rsidTr="005C2DA8">
        <w:tc>
          <w:tcPr>
            <w:tcW w:w="1851" w:type="pct"/>
          </w:tcPr>
          <w:p w14:paraId="2667CA5B" w14:textId="33ABF6D1" w:rsidR="005C2DA8" w:rsidRPr="0092405D" w:rsidRDefault="00153489" w:rsidP="005C2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="005C2DA8" w:rsidRPr="0092405D">
              <w:rPr>
                <w:rFonts w:ascii="Times New Roman" w:hAnsi="Times New Roman" w:cs="Times New Roman"/>
                <w:lang w:val="en-US"/>
              </w:rPr>
              <w:t>I am able to be completely independent</w:t>
            </w:r>
          </w:p>
        </w:tc>
        <w:tc>
          <w:tcPr>
            <w:tcW w:w="212" w:type="pct"/>
            <w:vAlign w:val="center"/>
          </w:tcPr>
          <w:p w14:paraId="76CAC75E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825</w:t>
            </w:r>
          </w:p>
        </w:tc>
        <w:tc>
          <w:tcPr>
            <w:tcW w:w="316" w:type="pct"/>
            <w:vAlign w:val="center"/>
          </w:tcPr>
          <w:p w14:paraId="5C4F57D5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52.6%</w:t>
            </w:r>
          </w:p>
        </w:tc>
        <w:tc>
          <w:tcPr>
            <w:tcW w:w="1943" w:type="pct"/>
          </w:tcPr>
          <w:p w14:paraId="6AE97BCA" w14:textId="28BBD70B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 I am able to do all of the things that make me feel valued</w:t>
            </w:r>
          </w:p>
        </w:tc>
        <w:tc>
          <w:tcPr>
            <w:tcW w:w="378" w:type="pct"/>
            <w:vAlign w:val="center"/>
          </w:tcPr>
          <w:p w14:paraId="1A3EE66D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300" w:type="pct"/>
            <w:vAlign w:val="center"/>
          </w:tcPr>
          <w:p w14:paraId="7A1AA8C1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7.2%</w:t>
            </w:r>
          </w:p>
        </w:tc>
      </w:tr>
      <w:tr w:rsidR="005C2DA8" w:rsidRPr="0092405D" w14:paraId="35A30B48" w14:textId="77777777" w:rsidTr="005C2DA8">
        <w:tc>
          <w:tcPr>
            <w:tcW w:w="1851" w:type="pct"/>
          </w:tcPr>
          <w:p w14:paraId="1554D024" w14:textId="2DD2A4EE" w:rsidR="005C2DA8" w:rsidRPr="0092405D" w:rsidRDefault="00153489" w:rsidP="005C2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="005C2DA8" w:rsidRPr="0092405D">
              <w:rPr>
                <w:rFonts w:ascii="Times New Roman" w:hAnsi="Times New Roman" w:cs="Times New Roman"/>
                <w:lang w:val="en-US"/>
              </w:rPr>
              <w:t>I am able to be independent in many things</w:t>
            </w:r>
          </w:p>
        </w:tc>
        <w:tc>
          <w:tcPr>
            <w:tcW w:w="212" w:type="pct"/>
            <w:vAlign w:val="center"/>
          </w:tcPr>
          <w:p w14:paraId="71C1B6A3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616</w:t>
            </w:r>
          </w:p>
        </w:tc>
        <w:tc>
          <w:tcPr>
            <w:tcW w:w="316" w:type="pct"/>
            <w:vAlign w:val="center"/>
          </w:tcPr>
          <w:p w14:paraId="2F8888F2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39.3%</w:t>
            </w:r>
          </w:p>
        </w:tc>
        <w:tc>
          <w:tcPr>
            <w:tcW w:w="1943" w:type="pct"/>
          </w:tcPr>
          <w:p w14:paraId="23FA7DF6" w14:textId="662E045C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3 I am able to do many of the things that make me feel valued</w:t>
            </w:r>
          </w:p>
        </w:tc>
        <w:tc>
          <w:tcPr>
            <w:tcW w:w="378" w:type="pct"/>
            <w:vAlign w:val="center"/>
          </w:tcPr>
          <w:p w14:paraId="5BBF1C3C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10</w:t>
            </w:r>
          </w:p>
        </w:tc>
        <w:tc>
          <w:tcPr>
            <w:tcW w:w="300" w:type="pct"/>
            <w:vAlign w:val="center"/>
          </w:tcPr>
          <w:p w14:paraId="4DAB09C8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6.4%</w:t>
            </w:r>
          </w:p>
        </w:tc>
      </w:tr>
      <w:tr w:rsidR="005C2DA8" w:rsidRPr="0092405D" w14:paraId="6016315B" w14:textId="77777777" w:rsidTr="005C2DA8">
        <w:tc>
          <w:tcPr>
            <w:tcW w:w="1851" w:type="pct"/>
          </w:tcPr>
          <w:p w14:paraId="4AF4A9E3" w14:textId="3DE206EF" w:rsidR="005C2DA8" w:rsidRPr="0092405D" w:rsidRDefault="00153489" w:rsidP="005C2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="005C2DA8" w:rsidRPr="0092405D">
              <w:rPr>
                <w:rFonts w:ascii="Times New Roman" w:hAnsi="Times New Roman" w:cs="Times New Roman"/>
                <w:lang w:val="en-US"/>
              </w:rPr>
              <w:t>I am able to be independent in a few things</w:t>
            </w:r>
          </w:p>
        </w:tc>
        <w:tc>
          <w:tcPr>
            <w:tcW w:w="212" w:type="pct"/>
            <w:vAlign w:val="center"/>
          </w:tcPr>
          <w:p w14:paraId="2726566A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15</w:t>
            </w:r>
          </w:p>
        </w:tc>
        <w:tc>
          <w:tcPr>
            <w:tcW w:w="316" w:type="pct"/>
            <w:vAlign w:val="center"/>
          </w:tcPr>
          <w:p w14:paraId="04CDD809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7.3%</w:t>
            </w:r>
          </w:p>
        </w:tc>
        <w:tc>
          <w:tcPr>
            <w:tcW w:w="1943" w:type="pct"/>
          </w:tcPr>
          <w:p w14:paraId="67E5753C" w14:textId="16F0F14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 I am able to do a few of the things that make me feel valued</w:t>
            </w:r>
          </w:p>
        </w:tc>
        <w:tc>
          <w:tcPr>
            <w:tcW w:w="378" w:type="pct"/>
            <w:vAlign w:val="center"/>
          </w:tcPr>
          <w:p w14:paraId="68CF5FD4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300" w:type="pct"/>
            <w:vAlign w:val="center"/>
          </w:tcPr>
          <w:p w14:paraId="769C2A78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4.5%</w:t>
            </w:r>
          </w:p>
        </w:tc>
      </w:tr>
      <w:tr w:rsidR="005C2DA8" w:rsidRPr="0092405D" w14:paraId="79C2B1ED" w14:textId="77777777" w:rsidTr="005C2DA8">
        <w:tc>
          <w:tcPr>
            <w:tcW w:w="1851" w:type="pct"/>
          </w:tcPr>
          <w:p w14:paraId="4E706253" w14:textId="6D95F4E7" w:rsidR="005C2DA8" w:rsidRPr="0092405D" w:rsidRDefault="00153489" w:rsidP="005C2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5C2DA8" w:rsidRPr="0092405D">
              <w:rPr>
                <w:rFonts w:ascii="Times New Roman" w:hAnsi="Times New Roman" w:cs="Times New Roman"/>
                <w:lang w:val="en-US"/>
              </w:rPr>
              <w:t>I am unable to be at all independent</w:t>
            </w:r>
          </w:p>
        </w:tc>
        <w:tc>
          <w:tcPr>
            <w:tcW w:w="212" w:type="pct"/>
            <w:vAlign w:val="center"/>
          </w:tcPr>
          <w:p w14:paraId="4878E411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316" w:type="pct"/>
            <w:vAlign w:val="center"/>
          </w:tcPr>
          <w:p w14:paraId="60D238D0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%</w:t>
            </w:r>
          </w:p>
        </w:tc>
        <w:tc>
          <w:tcPr>
            <w:tcW w:w="1943" w:type="pct"/>
          </w:tcPr>
          <w:p w14:paraId="7BDA7F31" w14:textId="3695EAB8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 I am unable to do any of the things that make me feel valued</w:t>
            </w:r>
          </w:p>
        </w:tc>
        <w:tc>
          <w:tcPr>
            <w:tcW w:w="378" w:type="pct"/>
            <w:vAlign w:val="center"/>
          </w:tcPr>
          <w:p w14:paraId="084E6FC4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300" w:type="pct"/>
            <w:vAlign w:val="center"/>
          </w:tcPr>
          <w:p w14:paraId="44227A82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.0%</w:t>
            </w:r>
          </w:p>
        </w:tc>
      </w:tr>
      <w:tr w:rsidR="005C2DA8" w:rsidRPr="0092405D" w14:paraId="763D55A1" w14:textId="77777777" w:rsidTr="005C2DA8">
        <w:tc>
          <w:tcPr>
            <w:tcW w:w="1851" w:type="pct"/>
          </w:tcPr>
          <w:p w14:paraId="3D30D619" w14:textId="77777777" w:rsidR="005C2DA8" w:rsidRPr="0092405D" w:rsidRDefault="005C2DA8" w:rsidP="005C2DA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Achievement and progress (Achievement)</w:t>
            </w:r>
          </w:p>
        </w:tc>
        <w:tc>
          <w:tcPr>
            <w:tcW w:w="212" w:type="pct"/>
            <w:vAlign w:val="bottom"/>
          </w:tcPr>
          <w:p w14:paraId="15924072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6" w:type="pct"/>
            <w:vAlign w:val="bottom"/>
          </w:tcPr>
          <w:p w14:paraId="26BF1435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43" w:type="pct"/>
          </w:tcPr>
          <w:p w14:paraId="0B76F0FA" w14:textId="77777777" w:rsidR="005C2DA8" w:rsidRPr="0092405D" w:rsidRDefault="005C2DA8" w:rsidP="005C2DA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Enjoyment and pleasure (Enjoyment)</w:t>
            </w:r>
          </w:p>
        </w:tc>
        <w:tc>
          <w:tcPr>
            <w:tcW w:w="378" w:type="pct"/>
            <w:vAlign w:val="bottom"/>
          </w:tcPr>
          <w:p w14:paraId="6D075161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" w:type="pct"/>
            <w:vAlign w:val="bottom"/>
          </w:tcPr>
          <w:p w14:paraId="4CC9D6AC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2DA8" w:rsidRPr="0092405D" w14:paraId="3DBA8E41" w14:textId="77777777" w:rsidTr="005C2DA8">
        <w:tc>
          <w:tcPr>
            <w:tcW w:w="1851" w:type="pct"/>
          </w:tcPr>
          <w:p w14:paraId="2A0AF6D4" w14:textId="615348BB" w:rsidR="005C2DA8" w:rsidRPr="0092405D" w:rsidRDefault="00153489" w:rsidP="005C2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="005C2DA8" w:rsidRPr="0092405D">
              <w:rPr>
                <w:rFonts w:ascii="Times New Roman" w:hAnsi="Times New Roman" w:cs="Times New Roman"/>
                <w:lang w:val="en-US"/>
              </w:rPr>
              <w:t>I can achieve and progress in all aspects of my life</w:t>
            </w:r>
          </w:p>
        </w:tc>
        <w:tc>
          <w:tcPr>
            <w:tcW w:w="212" w:type="pct"/>
            <w:vAlign w:val="center"/>
          </w:tcPr>
          <w:p w14:paraId="01ABE7E1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681</w:t>
            </w:r>
          </w:p>
        </w:tc>
        <w:tc>
          <w:tcPr>
            <w:tcW w:w="316" w:type="pct"/>
            <w:vAlign w:val="center"/>
          </w:tcPr>
          <w:p w14:paraId="3AEB5371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3.4%</w:t>
            </w:r>
          </w:p>
        </w:tc>
        <w:tc>
          <w:tcPr>
            <w:tcW w:w="1943" w:type="pct"/>
          </w:tcPr>
          <w:p w14:paraId="70ECF270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 I can have all of the enjoyment and pleasure that I want</w:t>
            </w:r>
          </w:p>
        </w:tc>
        <w:tc>
          <w:tcPr>
            <w:tcW w:w="378" w:type="pct"/>
            <w:vAlign w:val="center"/>
          </w:tcPr>
          <w:p w14:paraId="4D1DA21B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300" w:type="pct"/>
            <w:vAlign w:val="center"/>
          </w:tcPr>
          <w:p w14:paraId="04E0C38C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1.6%</w:t>
            </w:r>
          </w:p>
        </w:tc>
      </w:tr>
      <w:tr w:rsidR="005C2DA8" w:rsidRPr="0092405D" w14:paraId="51F85983" w14:textId="77777777" w:rsidTr="005C2DA8">
        <w:tc>
          <w:tcPr>
            <w:tcW w:w="1851" w:type="pct"/>
          </w:tcPr>
          <w:p w14:paraId="38F01686" w14:textId="00C490D8" w:rsidR="005C2DA8" w:rsidRPr="0092405D" w:rsidRDefault="00153489" w:rsidP="005C2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="005C2DA8" w:rsidRPr="0092405D">
              <w:rPr>
                <w:rFonts w:ascii="Times New Roman" w:hAnsi="Times New Roman" w:cs="Times New Roman"/>
                <w:lang w:val="en-US"/>
              </w:rPr>
              <w:t>I can achieve and progress in many aspects of my life</w:t>
            </w:r>
          </w:p>
        </w:tc>
        <w:tc>
          <w:tcPr>
            <w:tcW w:w="212" w:type="pct"/>
            <w:vAlign w:val="center"/>
          </w:tcPr>
          <w:p w14:paraId="6D9CF462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699</w:t>
            </w:r>
          </w:p>
        </w:tc>
        <w:tc>
          <w:tcPr>
            <w:tcW w:w="316" w:type="pct"/>
            <w:vAlign w:val="center"/>
          </w:tcPr>
          <w:p w14:paraId="39584E69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4.6%</w:t>
            </w:r>
          </w:p>
        </w:tc>
        <w:tc>
          <w:tcPr>
            <w:tcW w:w="1943" w:type="pct"/>
          </w:tcPr>
          <w:p w14:paraId="0BC4E0E6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3 I can have a lot of the enjoyment and pleasure that I want</w:t>
            </w:r>
          </w:p>
        </w:tc>
        <w:tc>
          <w:tcPr>
            <w:tcW w:w="378" w:type="pct"/>
            <w:vAlign w:val="center"/>
          </w:tcPr>
          <w:p w14:paraId="1AF4875D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65</w:t>
            </w:r>
          </w:p>
        </w:tc>
        <w:tc>
          <w:tcPr>
            <w:tcW w:w="300" w:type="pct"/>
            <w:vAlign w:val="center"/>
          </w:tcPr>
          <w:p w14:paraId="31F9A9EB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58.5%</w:t>
            </w:r>
          </w:p>
        </w:tc>
      </w:tr>
      <w:tr w:rsidR="005C2DA8" w:rsidRPr="0092405D" w14:paraId="3458D470" w14:textId="77777777" w:rsidTr="005C2DA8">
        <w:tc>
          <w:tcPr>
            <w:tcW w:w="1851" w:type="pct"/>
          </w:tcPr>
          <w:p w14:paraId="3F8ED8D2" w14:textId="69938743" w:rsidR="005C2DA8" w:rsidRPr="0092405D" w:rsidRDefault="00153489" w:rsidP="005C2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="005C2DA8" w:rsidRPr="0092405D">
              <w:rPr>
                <w:rFonts w:ascii="Times New Roman" w:hAnsi="Times New Roman" w:cs="Times New Roman"/>
                <w:lang w:val="en-US"/>
              </w:rPr>
              <w:t>I can achieve and progress in a few aspects of my life</w:t>
            </w:r>
          </w:p>
        </w:tc>
        <w:tc>
          <w:tcPr>
            <w:tcW w:w="212" w:type="pct"/>
            <w:vAlign w:val="center"/>
          </w:tcPr>
          <w:p w14:paraId="6620CF25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72</w:t>
            </w:r>
          </w:p>
        </w:tc>
        <w:tc>
          <w:tcPr>
            <w:tcW w:w="316" w:type="pct"/>
            <w:vAlign w:val="center"/>
          </w:tcPr>
          <w:p w14:paraId="13B7BD00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1.0%</w:t>
            </w:r>
          </w:p>
        </w:tc>
        <w:tc>
          <w:tcPr>
            <w:tcW w:w="1943" w:type="pct"/>
          </w:tcPr>
          <w:p w14:paraId="0ADA5476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 I can have a little of the enjoyment and pleasure that I want</w:t>
            </w:r>
          </w:p>
        </w:tc>
        <w:tc>
          <w:tcPr>
            <w:tcW w:w="378" w:type="pct"/>
            <w:vAlign w:val="center"/>
          </w:tcPr>
          <w:p w14:paraId="74E6F3D4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300" w:type="pct"/>
            <w:vAlign w:val="center"/>
          </w:tcPr>
          <w:p w14:paraId="5B24F85C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8.8%</w:t>
            </w:r>
          </w:p>
        </w:tc>
      </w:tr>
      <w:tr w:rsidR="005C2DA8" w:rsidRPr="0092405D" w14:paraId="565A96F4" w14:textId="77777777" w:rsidTr="005C2DA8">
        <w:tc>
          <w:tcPr>
            <w:tcW w:w="1851" w:type="pct"/>
          </w:tcPr>
          <w:p w14:paraId="4EDA9F8F" w14:textId="73BD3C80" w:rsidR="005C2DA8" w:rsidRPr="0092405D" w:rsidRDefault="00153489" w:rsidP="005C2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5C2DA8" w:rsidRPr="0092405D">
              <w:rPr>
                <w:rFonts w:ascii="Times New Roman" w:hAnsi="Times New Roman" w:cs="Times New Roman"/>
                <w:lang w:val="en-US"/>
              </w:rPr>
              <w:t>I cannot achieve and progress in any aspects of my life</w:t>
            </w:r>
          </w:p>
        </w:tc>
        <w:tc>
          <w:tcPr>
            <w:tcW w:w="212" w:type="pct"/>
            <w:vAlign w:val="center"/>
          </w:tcPr>
          <w:p w14:paraId="342806BE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316" w:type="pct"/>
            <w:vAlign w:val="center"/>
          </w:tcPr>
          <w:p w14:paraId="7E978009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.0%</w:t>
            </w:r>
          </w:p>
        </w:tc>
        <w:tc>
          <w:tcPr>
            <w:tcW w:w="1943" w:type="pct"/>
          </w:tcPr>
          <w:p w14:paraId="1517D162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I cannot have any of the enjoyment and pleasure that I want</w:t>
            </w:r>
          </w:p>
        </w:tc>
        <w:tc>
          <w:tcPr>
            <w:tcW w:w="378" w:type="pct"/>
            <w:vAlign w:val="center"/>
          </w:tcPr>
          <w:p w14:paraId="4DC856AC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00" w:type="pct"/>
            <w:vAlign w:val="center"/>
          </w:tcPr>
          <w:p w14:paraId="19B1D58F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.1%</w:t>
            </w:r>
          </w:p>
        </w:tc>
      </w:tr>
      <w:tr w:rsidR="005C2DA8" w:rsidRPr="0092405D" w14:paraId="69D0BFD9" w14:textId="77777777" w:rsidTr="005C2DA8">
        <w:tc>
          <w:tcPr>
            <w:tcW w:w="1851" w:type="pct"/>
          </w:tcPr>
          <w:p w14:paraId="6C5DFDD5" w14:textId="77777777" w:rsidR="005C2DA8" w:rsidRPr="0092405D" w:rsidRDefault="005C2DA8" w:rsidP="005C2DA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Enjoyment and pleasure (Enjoyment)</w:t>
            </w:r>
          </w:p>
        </w:tc>
        <w:tc>
          <w:tcPr>
            <w:tcW w:w="212" w:type="pct"/>
            <w:vAlign w:val="bottom"/>
          </w:tcPr>
          <w:p w14:paraId="6CDFC37F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6" w:type="pct"/>
            <w:vAlign w:val="bottom"/>
          </w:tcPr>
          <w:p w14:paraId="5F5BC75C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43" w:type="pct"/>
          </w:tcPr>
          <w:p w14:paraId="5EFC07BC" w14:textId="77777777" w:rsidR="005C2DA8" w:rsidRPr="0092405D" w:rsidRDefault="005C2DA8" w:rsidP="005C2DA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Independence (Control)</w:t>
            </w:r>
          </w:p>
        </w:tc>
        <w:tc>
          <w:tcPr>
            <w:tcW w:w="378" w:type="pct"/>
            <w:vAlign w:val="bottom"/>
          </w:tcPr>
          <w:p w14:paraId="05C1A60B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" w:type="pct"/>
            <w:vAlign w:val="bottom"/>
          </w:tcPr>
          <w:p w14:paraId="710BB94D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2DA8" w:rsidRPr="0092405D" w14:paraId="6568239B" w14:textId="77777777" w:rsidTr="005C2DA8">
        <w:tc>
          <w:tcPr>
            <w:tcW w:w="1851" w:type="pct"/>
          </w:tcPr>
          <w:p w14:paraId="085CD1DC" w14:textId="7C0763D8" w:rsidR="005C2DA8" w:rsidRPr="0092405D" w:rsidRDefault="00153489" w:rsidP="005C2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="005C2DA8" w:rsidRPr="0092405D">
              <w:rPr>
                <w:rFonts w:ascii="Times New Roman" w:hAnsi="Times New Roman" w:cs="Times New Roman"/>
                <w:lang w:val="en-US"/>
              </w:rPr>
              <w:t>I can have a lot of enjoyment and pleasure</w:t>
            </w:r>
          </w:p>
        </w:tc>
        <w:tc>
          <w:tcPr>
            <w:tcW w:w="212" w:type="pct"/>
            <w:vAlign w:val="center"/>
          </w:tcPr>
          <w:p w14:paraId="6BEB9938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887</w:t>
            </w:r>
          </w:p>
        </w:tc>
        <w:tc>
          <w:tcPr>
            <w:tcW w:w="316" w:type="pct"/>
            <w:vAlign w:val="center"/>
          </w:tcPr>
          <w:p w14:paraId="4861F14E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56.6%</w:t>
            </w:r>
          </w:p>
        </w:tc>
        <w:tc>
          <w:tcPr>
            <w:tcW w:w="1943" w:type="pct"/>
          </w:tcPr>
          <w:p w14:paraId="70730FD4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 I am able to be completely independent</w:t>
            </w:r>
          </w:p>
        </w:tc>
        <w:tc>
          <w:tcPr>
            <w:tcW w:w="378" w:type="pct"/>
            <w:vAlign w:val="center"/>
          </w:tcPr>
          <w:p w14:paraId="093337B2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300" w:type="pct"/>
            <w:vAlign w:val="center"/>
          </w:tcPr>
          <w:p w14:paraId="0CEC6EED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8.9%</w:t>
            </w:r>
          </w:p>
        </w:tc>
      </w:tr>
      <w:tr w:rsidR="005C2DA8" w:rsidRPr="0092405D" w14:paraId="187A2AF0" w14:textId="77777777" w:rsidTr="005C2DA8">
        <w:tc>
          <w:tcPr>
            <w:tcW w:w="1851" w:type="pct"/>
          </w:tcPr>
          <w:p w14:paraId="672AE346" w14:textId="17046756" w:rsidR="005C2DA8" w:rsidRPr="0092405D" w:rsidRDefault="00153489" w:rsidP="005C2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="005C2DA8" w:rsidRPr="0092405D">
              <w:rPr>
                <w:rFonts w:ascii="Times New Roman" w:hAnsi="Times New Roman" w:cs="Times New Roman"/>
                <w:lang w:val="en-US"/>
              </w:rPr>
              <w:t>I can have quite a lot of enjoyment and pleasure</w:t>
            </w:r>
          </w:p>
        </w:tc>
        <w:tc>
          <w:tcPr>
            <w:tcW w:w="212" w:type="pct"/>
            <w:vAlign w:val="center"/>
          </w:tcPr>
          <w:p w14:paraId="735DD8D5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581</w:t>
            </w:r>
          </w:p>
        </w:tc>
        <w:tc>
          <w:tcPr>
            <w:tcW w:w="316" w:type="pct"/>
            <w:vAlign w:val="center"/>
          </w:tcPr>
          <w:p w14:paraId="72544C80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37.1%</w:t>
            </w:r>
          </w:p>
        </w:tc>
        <w:tc>
          <w:tcPr>
            <w:tcW w:w="1943" w:type="pct"/>
          </w:tcPr>
          <w:p w14:paraId="2707C4B6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3 I am able to be independent in many things</w:t>
            </w:r>
          </w:p>
        </w:tc>
        <w:tc>
          <w:tcPr>
            <w:tcW w:w="378" w:type="pct"/>
            <w:vAlign w:val="center"/>
          </w:tcPr>
          <w:p w14:paraId="7012377B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20</w:t>
            </w:r>
          </w:p>
        </w:tc>
        <w:tc>
          <w:tcPr>
            <w:tcW w:w="300" w:type="pct"/>
            <w:vAlign w:val="center"/>
          </w:tcPr>
          <w:p w14:paraId="05E760D3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8.6%</w:t>
            </w:r>
          </w:p>
        </w:tc>
      </w:tr>
      <w:tr w:rsidR="005C2DA8" w:rsidRPr="0092405D" w14:paraId="450DA07F" w14:textId="77777777" w:rsidTr="005C2DA8">
        <w:tc>
          <w:tcPr>
            <w:tcW w:w="1851" w:type="pct"/>
          </w:tcPr>
          <w:p w14:paraId="21CDFA14" w14:textId="304399F9" w:rsidR="005C2DA8" w:rsidRPr="0092405D" w:rsidRDefault="00153489" w:rsidP="005C2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="005C2DA8" w:rsidRPr="0092405D">
              <w:rPr>
                <w:rFonts w:ascii="Times New Roman" w:hAnsi="Times New Roman" w:cs="Times New Roman"/>
                <w:lang w:val="en-US"/>
              </w:rPr>
              <w:t>I can have a little enjoyment and pleasure</w:t>
            </w:r>
          </w:p>
        </w:tc>
        <w:tc>
          <w:tcPr>
            <w:tcW w:w="212" w:type="pct"/>
            <w:vAlign w:val="center"/>
          </w:tcPr>
          <w:p w14:paraId="75FF9047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316" w:type="pct"/>
            <w:vAlign w:val="center"/>
          </w:tcPr>
          <w:p w14:paraId="684EEAC7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6.1%</w:t>
            </w:r>
          </w:p>
        </w:tc>
        <w:tc>
          <w:tcPr>
            <w:tcW w:w="1943" w:type="pct"/>
          </w:tcPr>
          <w:p w14:paraId="3691BF37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 I am able to be independent in a few things</w:t>
            </w:r>
          </w:p>
        </w:tc>
        <w:tc>
          <w:tcPr>
            <w:tcW w:w="378" w:type="pct"/>
            <w:vAlign w:val="center"/>
          </w:tcPr>
          <w:p w14:paraId="1061828A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300" w:type="pct"/>
            <w:vAlign w:val="center"/>
          </w:tcPr>
          <w:p w14:paraId="07D9AEA5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9.6%</w:t>
            </w:r>
          </w:p>
        </w:tc>
      </w:tr>
      <w:tr w:rsidR="005C2DA8" w:rsidRPr="0092405D" w14:paraId="2299422F" w14:textId="77777777" w:rsidTr="005C2DA8">
        <w:tc>
          <w:tcPr>
            <w:tcW w:w="1851" w:type="pct"/>
          </w:tcPr>
          <w:p w14:paraId="36D2F696" w14:textId="3BA49DC3" w:rsidR="005C2DA8" w:rsidRPr="0092405D" w:rsidRDefault="00153489" w:rsidP="005C2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5C2DA8" w:rsidRPr="0092405D">
              <w:rPr>
                <w:rFonts w:ascii="Times New Roman" w:hAnsi="Times New Roman" w:cs="Times New Roman"/>
                <w:lang w:val="en-US"/>
              </w:rPr>
              <w:t>I cannot have any enjoyment and pleasure</w:t>
            </w:r>
          </w:p>
        </w:tc>
        <w:tc>
          <w:tcPr>
            <w:tcW w:w="212" w:type="pct"/>
            <w:vAlign w:val="center"/>
          </w:tcPr>
          <w:p w14:paraId="564AB926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16" w:type="pct"/>
            <w:vAlign w:val="center"/>
          </w:tcPr>
          <w:p w14:paraId="0BADCCC9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3%</w:t>
            </w:r>
          </w:p>
        </w:tc>
        <w:tc>
          <w:tcPr>
            <w:tcW w:w="1943" w:type="pct"/>
          </w:tcPr>
          <w:p w14:paraId="2595F6AA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 I am unable to be at all independent</w:t>
            </w:r>
          </w:p>
        </w:tc>
        <w:tc>
          <w:tcPr>
            <w:tcW w:w="378" w:type="pct"/>
            <w:vAlign w:val="center"/>
          </w:tcPr>
          <w:p w14:paraId="0524A1B7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00" w:type="pct"/>
            <w:vAlign w:val="center"/>
          </w:tcPr>
          <w:p w14:paraId="695CA7AB" w14:textId="77777777" w:rsidR="005C2DA8" w:rsidRPr="0092405D" w:rsidRDefault="005C2DA8" w:rsidP="005C2DA8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.9%</w:t>
            </w:r>
          </w:p>
        </w:tc>
      </w:tr>
    </w:tbl>
    <w:p w14:paraId="5D1A55B0" w14:textId="05669D5F" w:rsidR="00C6431A" w:rsidRPr="0092405D" w:rsidRDefault="00C6431A">
      <w:pPr>
        <w:rPr>
          <w:rFonts w:ascii="Times New Roman" w:hAnsi="Times New Roman" w:cs="Times New Roman"/>
          <w:lang w:val="en-US"/>
        </w:rPr>
        <w:sectPr w:rsidR="00C6431A" w:rsidRPr="0092405D" w:rsidSect="009558C7">
          <w:footerReference w:type="default" r:id="rId9"/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6C3CBDA" w14:textId="3FE14418" w:rsidR="00811B46" w:rsidRPr="00CE113E" w:rsidRDefault="000E1BF4" w:rsidP="00FC4FD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Online Resource 2:</w:t>
      </w:r>
      <w:r w:rsidR="00811B46" w:rsidRPr="00CE113E">
        <w:rPr>
          <w:rFonts w:ascii="Times New Roman" w:hAnsi="Times New Roman" w:cs="Times New Roman"/>
          <w:b/>
          <w:lang w:val="en-US"/>
        </w:rPr>
        <w:t xml:space="preserve"> </w:t>
      </w:r>
      <w:r w:rsidR="002013DA">
        <w:rPr>
          <w:rFonts w:ascii="Times New Roman" w:hAnsi="Times New Roman" w:cs="Times New Roman"/>
          <w:b/>
          <w:lang w:val="en-US"/>
        </w:rPr>
        <w:t xml:space="preserve">Results of the </w:t>
      </w:r>
      <w:r w:rsidR="00811B46" w:rsidRPr="00CE113E">
        <w:rPr>
          <w:rFonts w:ascii="Times New Roman" w:hAnsi="Times New Roman" w:cs="Times New Roman"/>
          <w:b/>
          <w:lang w:val="en-US"/>
        </w:rPr>
        <w:t>OLS regression analysis</w:t>
      </w:r>
    </w:p>
    <w:p w14:paraId="515C3928" w14:textId="5A098859" w:rsidR="007F4F9C" w:rsidRDefault="007F4F9C" w:rsidP="00FC4FD3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8"/>
        <w:gridCol w:w="3286"/>
        <w:gridCol w:w="2246"/>
        <w:gridCol w:w="2246"/>
        <w:gridCol w:w="2246"/>
      </w:tblGrid>
      <w:tr w:rsidR="007F4F9C" w:rsidRPr="007F4F9C" w14:paraId="75B57CFD" w14:textId="77777777" w:rsidTr="00AB51B3">
        <w:trPr>
          <w:trHeight w:val="260"/>
        </w:trPr>
        <w:tc>
          <w:tcPr>
            <w:tcW w:w="14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E180" w14:textId="77777777" w:rsidR="007F4F9C" w:rsidRPr="007F4F9C" w:rsidRDefault="007F4F9C" w:rsidP="007F4F9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 </w:t>
            </w:r>
          </w:p>
        </w:tc>
        <w:tc>
          <w:tcPr>
            <w:tcW w:w="11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D73F" w14:textId="2489CCC3" w:rsidR="007F4F9C" w:rsidRPr="007F4F9C" w:rsidRDefault="007F4F9C" w:rsidP="007F4F9C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811B46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1)</w:t>
            </w:r>
          </w:p>
        </w:tc>
        <w:tc>
          <w:tcPr>
            <w:tcW w:w="8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6D5E" w14:textId="55A3F501" w:rsidR="007F4F9C" w:rsidRPr="007F4F9C" w:rsidRDefault="007F4F9C" w:rsidP="007F4F9C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811B46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2)</w:t>
            </w:r>
          </w:p>
        </w:tc>
        <w:tc>
          <w:tcPr>
            <w:tcW w:w="8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950C" w14:textId="755DCC09" w:rsidR="007F4F9C" w:rsidRPr="007F4F9C" w:rsidRDefault="007F4F9C" w:rsidP="007F4F9C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811B46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3)</w:t>
            </w:r>
          </w:p>
        </w:tc>
        <w:tc>
          <w:tcPr>
            <w:tcW w:w="8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EEC3" w14:textId="2BCF2911" w:rsidR="007F4F9C" w:rsidRPr="007F4F9C" w:rsidRDefault="007F4F9C" w:rsidP="007F4F9C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811B46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4)</w:t>
            </w:r>
          </w:p>
        </w:tc>
      </w:tr>
      <w:tr w:rsidR="007F4F9C" w:rsidRPr="007F4F9C" w14:paraId="3D2A2BAA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E10F" w14:textId="77777777" w:rsidR="007F4F9C" w:rsidRPr="007F4F9C" w:rsidRDefault="007F4F9C" w:rsidP="007F4F9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VARIABLE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CCB2" w14:textId="23D8AB1B" w:rsidR="007F4F9C" w:rsidRPr="007F4F9C" w:rsidRDefault="007F4F9C" w:rsidP="007F4F9C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ICECAP-A scor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B71C" w14:textId="1F14EEFA" w:rsidR="007F4F9C" w:rsidRPr="007F4F9C" w:rsidRDefault="007F4F9C" w:rsidP="007F4F9C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ICECAP-A scor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7D1F" w14:textId="5BEEB290" w:rsidR="007F4F9C" w:rsidRPr="007F4F9C" w:rsidRDefault="007F4F9C" w:rsidP="007F4F9C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ICECAP-O scor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E0D6" w14:textId="4CF25CCE" w:rsidR="007F4F9C" w:rsidRPr="007F4F9C" w:rsidRDefault="007F4F9C" w:rsidP="007F4F9C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ICECAP-O score</w:t>
            </w:r>
          </w:p>
        </w:tc>
      </w:tr>
      <w:tr w:rsidR="007F4F9C" w:rsidRPr="007F4F9C" w14:paraId="323EB800" w14:textId="77777777" w:rsidTr="00AB51B3">
        <w:trPr>
          <w:trHeight w:val="260"/>
        </w:trPr>
        <w:tc>
          <w:tcPr>
            <w:tcW w:w="14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DBE5" w14:textId="77777777" w:rsidR="007F4F9C" w:rsidRPr="007F4F9C" w:rsidRDefault="007F4F9C" w:rsidP="007F4F9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 </w:t>
            </w:r>
          </w:p>
        </w:tc>
        <w:tc>
          <w:tcPr>
            <w:tcW w:w="11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B070" w14:textId="77777777" w:rsidR="007F4F9C" w:rsidRPr="007F4F9C" w:rsidRDefault="007F4F9C" w:rsidP="007F4F9C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 </w:t>
            </w:r>
          </w:p>
        </w:tc>
        <w:tc>
          <w:tcPr>
            <w:tcW w:w="8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A721" w14:textId="77777777" w:rsidR="007F4F9C" w:rsidRPr="007F4F9C" w:rsidRDefault="007F4F9C" w:rsidP="007F4F9C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 </w:t>
            </w:r>
          </w:p>
        </w:tc>
        <w:tc>
          <w:tcPr>
            <w:tcW w:w="8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9327" w14:textId="77777777" w:rsidR="007F4F9C" w:rsidRPr="007F4F9C" w:rsidRDefault="007F4F9C" w:rsidP="007F4F9C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 </w:t>
            </w:r>
          </w:p>
        </w:tc>
        <w:tc>
          <w:tcPr>
            <w:tcW w:w="8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03CD" w14:textId="77777777" w:rsidR="007F4F9C" w:rsidRPr="007F4F9C" w:rsidRDefault="007F4F9C" w:rsidP="007F4F9C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 </w:t>
            </w:r>
          </w:p>
        </w:tc>
      </w:tr>
      <w:tr w:rsidR="00AB51B3" w:rsidRPr="007F4F9C" w14:paraId="6FF5AF54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9A63" w14:textId="766EB169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Woma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9F41" w14:textId="3FFE24AF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0060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71E8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0085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9D55" w14:textId="13D230DB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14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ADBB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152</w:t>
            </w:r>
          </w:p>
        </w:tc>
      </w:tr>
      <w:tr w:rsidR="00AB51B3" w:rsidRPr="007F4F9C" w14:paraId="739D3FFD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25E6" w14:textId="1C2803D6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Base: man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B01D" w14:textId="01A90EE4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0.095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0DEB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0.13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D1DB" w14:textId="4DACDF53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0.94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7E2D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0.953)</w:t>
            </w:r>
          </w:p>
        </w:tc>
      </w:tr>
      <w:tr w:rsidR="00AB51B3" w:rsidRPr="007F4F9C" w14:paraId="49EAE442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BD3A" w14:textId="21FF471B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Age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3EB2" w14:textId="7C004A38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6.35e-0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30C5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011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C3F1" w14:textId="322C2E32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16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CE3E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139</w:t>
            </w:r>
          </w:p>
        </w:tc>
      </w:tr>
      <w:tr w:rsidR="00AB51B3" w:rsidRPr="007F4F9C" w14:paraId="28989DC4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999B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C325" w14:textId="63F504B6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0.22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5B9A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0.40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F1C6" w14:textId="49C29E12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1.34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EFB4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1.211)</w:t>
            </w:r>
          </w:p>
        </w:tc>
      </w:tr>
      <w:tr w:rsidR="00AB51B3" w:rsidRPr="007F4F9C" w14:paraId="74BA5EFC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25B9" w14:textId="3389E0A7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Educ: primary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E28D" w14:textId="4A36FE3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056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2BD8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057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C82C" w14:textId="3AC3707A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86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1D7F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131</w:t>
            </w:r>
          </w:p>
        </w:tc>
      </w:tr>
      <w:tr w:rsidR="00AB51B3" w:rsidRPr="007F4F9C" w14:paraId="751E30AE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DF30" w14:textId="01F9B779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Base: tertiary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EECE" w14:textId="76BED2C1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0.69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41C9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0.71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738A" w14:textId="11A83F89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0.31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65D3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0.450)</w:t>
            </w:r>
          </w:p>
        </w:tc>
      </w:tr>
      <w:tr w:rsidR="00AB51B3" w:rsidRPr="007F4F9C" w14:paraId="48FB331E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8C08" w14:textId="616B1358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Educ: secondary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DC75" w14:textId="7E9A2356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021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4E46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017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77C4" w14:textId="7A4A9FC3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20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9E14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217</w:t>
            </w:r>
          </w:p>
        </w:tc>
      </w:tr>
      <w:tr w:rsidR="00AB51B3" w:rsidRPr="007F4F9C" w14:paraId="4FB1092B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D52C" w14:textId="4FDD0148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Base: tertiary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D991" w14:textId="1BDFF00E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0.30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6EAF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0.24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15B4" w14:textId="7909186F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0.84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63F8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0.843)</w:t>
            </w:r>
          </w:p>
        </w:tc>
      </w:tr>
      <w:tr w:rsidR="00AB51B3" w:rsidRPr="007F4F9C" w14:paraId="33F599D7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9C00" w14:textId="1006C7D6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Residence</w:t>
            </w: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capital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7C9F" w14:textId="6CFB41DF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237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CAB0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241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7D22" w14:textId="7E1B0969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15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47DD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167</w:t>
            </w:r>
          </w:p>
        </w:tc>
      </w:tr>
      <w:tr w:rsidR="00AB51B3" w:rsidRPr="007F4F9C" w14:paraId="58328B8F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9B8E" w14:textId="090AEFEC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Base: town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773E" w14:textId="6E44F5A8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3.22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6BA7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3.28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AF53" w14:textId="66911940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0.89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CBD5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0.958)</w:t>
            </w:r>
          </w:p>
        </w:tc>
      </w:tr>
      <w:tr w:rsidR="00AB51B3" w:rsidRPr="007F4F9C" w14:paraId="433900DA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DD58" w14:textId="595E701F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Residence</w:t>
            </w: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village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3E20" w14:textId="6782A9C1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25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4490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18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3A94" w14:textId="1AB73479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10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19AD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595</w:t>
            </w:r>
          </w:p>
        </w:tc>
      </w:tr>
      <w:tr w:rsidR="00AB51B3" w:rsidRPr="007F4F9C" w14:paraId="4CD0193F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8076" w14:textId="630A4B16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Base: town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23D5" w14:textId="0164B3E4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0.34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6AAF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0.24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A048" w14:textId="0F55F292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0.73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A26E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0.417)</w:t>
            </w:r>
          </w:p>
        </w:tc>
      </w:tr>
      <w:tr w:rsidR="00AB51B3" w:rsidRPr="007F4F9C" w14:paraId="4D1954C6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6412" w14:textId="657A2787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M</w:t>
            </w: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arried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/partner: ye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ECBD" w14:textId="6F477C1E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11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0593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120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95FE" w14:textId="24716F44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21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16F3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233</w:t>
            </w:r>
          </w:p>
        </w:tc>
      </w:tr>
      <w:tr w:rsidR="00AB51B3" w:rsidRPr="007F4F9C" w14:paraId="31C7C3A3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0A5E" w14:textId="3CA86635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Base no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9B34" w14:textId="2EC65633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1.61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F8AD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1.72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D612" w14:textId="09E5BBD8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1.40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467B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1.526)</w:t>
            </w:r>
          </w:p>
        </w:tc>
      </w:tr>
      <w:tr w:rsidR="00AB51B3" w:rsidRPr="007F4F9C" w14:paraId="0B6E165D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0DB8" w14:textId="77140517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Paid job: ye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2CF4" w14:textId="4D6414BA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208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4FB3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201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75AC" w14:textId="137BF372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24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13B0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282</w:t>
            </w:r>
          </w:p>
        </w:tc>
      </w:tr>
      <w:tr w:rsidR="00AB51B3" w:rsidRPr="007F4F9C" w14:paraId="0B549637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B5F2" w14:textId="1FF20AAC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Base: no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B552" w14:textId="15372805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2.20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CB4E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2.09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31DF" w14:textId="000705DC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1.12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1D3D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1.336)</w:t>
            </w:r>
          </w:p>
        </w:tc>
      </w:tr>
      <w:tr w:rsidR="00AB51B3" w:rsidRPr="007F4F9C" w14:paraId="313E5658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626B" w14:textId="08DF8AEC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 xml:space="preserve">Per capita net monthly </w:t>
            </w: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income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83AE" w14:textId="28788BAF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0237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77C2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0239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4D9C" w14:textId="33938C59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032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FE2A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0322</w:t>
            </w:r>
          </w:p>
        </w:tc>
      </w:tr>
      <w:tr w:rsidR="00AB51B3" w:rsidRPr="007F4F9C" w14:paraId="147EA2A6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3394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84CA" w14:textId="3E7BF64B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3.43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12EB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3.46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C3E6" w14:textId="34A46B6C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1.47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1238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1.480)</w:t>
            </w:r>
          </w:p>
        </w:tc>
      </w:tr>
      <w:tr w:rsidR="00AB51B3" w:rsidRPr="007F4F9C" w14:paraId="31F0217E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6589" w14:textId="0251EB3B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Household size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318D" w14:textId="22B9CF59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599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E6F0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622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2A46" w14:textId="4D545D40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42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BC43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337</w:t>
            </w:r>
          </w:p>
        </w:tc>
      </w:tr>
      <w:tr w:rsidR="00AB51B3" w:rsidRPr="007F4F9C" w14:paraId="276FFE77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BFBB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446C" w14:textId="388A4AE0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1.73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B4C2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1.77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41ED" w14:textId="2C67390F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0.31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1DED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0.254)</w:t>
            </w:r>
          </w:p>
        </w:tc>
      </w:tr>
      <w:tr w:rsidR="00AB51B3" w:rsidRPr="007F4F9C" w14:paraId="6BED8916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EE54" w14:textId="278A28BE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EQ-5D-5L score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D0DA" w14:textId="45FD8378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379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07DA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365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E2B4" w14:textId="29A96F22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336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E92F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351***</w:t>
            </w:r>
          </w:p>
        </w:tc>
      </w:tr>
      <w:tr w:rsidR="00AB51B3" w:rsidRPr="007F4F9C" w14:paraId="116235C5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091B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0AE1" w14:textId="64192B5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6.66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2AD1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6.53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3592" w14:textId="34A0871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6.05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EADF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5.760)</w:t>
            </w:r>
          </w:p>
        </w:tc>
      </w:tr>
      <w:tr w:rsidR="00AB51B3" w:rsidRPr="007F4F9C" w14:paraId="1256AA6A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885A" w14:textId="6B2B88F7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 xml:space="preserve">EQ </w:t>
            </w: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VA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D0F7" w14:textId="0D6B5912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136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7FB4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141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EC7E" w14:textId="6A44C79A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119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57EC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129**</w:t>
            </w:r>
          </w:p>
        </w:tc>
      </w:tr>
      <w:tr w:rsidR="00AB51B3" w:rsidRPr="007F4F9C" w14:paraId="5851B5D0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6865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B3E5" w14:textId="6BAA4465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4.11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43CB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4.14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6FEE" w14:textId="7E0ED4A4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2.19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C53D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2.379)</w:t>
            </w:r>
          </w:p>
        </w:tc>
      </w:tr>
      <w:tr w:rsidR="00AB51B3" w:rsidRPr="007F4F9C" w14:paraId="2F5D122A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C1C1" w14:textId="69BE5B94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Self-perceived health: very poor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F71C" w14:textId="1A00A4D2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17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B986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17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270A" w14:textId="25BFCEE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91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90E9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961</w:t>
            </w:r>
          </w:p>
        </w:tc>
      </w:tr>
      <w:tr w:rsidR="00AB51B3" w:rsidRPr="007F4F9C" w14:paraId="79778390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8EBB" w14:textId="0BFF9F5D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Base: very good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5BA0" w14:textId="4A7139C0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0.41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CBBC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0.43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D77E" w14:textId="74C15FAD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1.17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E1B4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1.370)</w:t>
            </w:r>
          </w:p>
        </w:tc>
      </w:tr>
      <w:tr w:rsidR="00AB51B3" w:rsidRPr="007F4F9C" w14:paraId="57D7C55E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2EF5" w14:textId="141D3FA6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Self-perceived health: poor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72C0" w14:textId="39806363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153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126F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140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E858" w14:textId="0D71AA6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931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3E67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983**</w:t>
            </w:r>
          </w:p>
        </w:tc>
      </w:tr>
      <w:tr w:rsidR="00AB51B3" w:rsidRPr="007F4F9C" w14:paraId="66E2D173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79B9" w14:textId="64A98EEF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Base: very good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6821" w14:textId="5CA2F84C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4.42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7D1F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4.38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04DF" w14:textId="731C755D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2.20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CD74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2.366)</w:t>
            </w:r>
          </w:p>
        </w:tc>
      </w:tr>
      <w:tr w:rsidR="00AB51B3" w:rsidRPr="007F4F9C" w14:paraId="709D225B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21CA" w14:textId="16016793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Self-perceived health: fair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0346" w14:textId="25CF775C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527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5372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554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0D09" w14:textId="2322C09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34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FD31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399</w:t>
            </w:r>
          </w:p>
        </w:tc>
      </w:tr>
      <w:tr w:rsidR="00AB51B3" w:rsidRPr="007F4F9C" w14:paraId="63FE098A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E9EE" w14:textId="33C59C10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Base: very good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2674" w14:textId="0743353A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4.30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058F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4.80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1B7C" w14:textId="385DB9C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1.24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4A66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1.404)</w:t>
            </w:r>
          </w:p>
        </w:tc>
      </w:tr>
      <w:tr w:rsidR="00AB51B3" w:rsidRPr="007F4F9C" w14:paraId="299B1C30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CED9" w14:textId="4081E72C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lastRenderedPageBreak/>
              <w:t>Self-perceived health: good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1AE6" w14:textId="7EACDA9C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271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A8A5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271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9989" w14:textId="484B9246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520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DD34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472</w:t>
            </w:r>
          </w:p>
        </w:tc>
      </w:tr>
      <w:tr w:rsidR="00AB51B3" w:rsidRPr="007F4F9C" w14:paraId="70313C11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2080" w14:textId="7BFA8C63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Base: very good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97C7" w14:textId="16376E29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4.29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9FDC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4.31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8A6C" w14:textId="6789CF7E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1.75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205D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1.566)</w:t>
            </w:r>
          </w:p>
        </w:tc>
      </w:tr>
      <w:tr w:rsidR="00AB51B3" w:rsidRPr="007F4F9C" w14:paraId="3F1E7D7B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3F6E" w14:textId="78D25487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Long-</w:t>
            </w: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s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tanding illness: ye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1E1F" w14:textId="2CEA023F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27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902F" w14:textId="3A0F8978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3DE8" w14:textId="2864ECD3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5.16e-0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B72A" w14:textId="64120FBB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</w:t>
            </w:r>
          </w:p>
        </w:tc>
      </w:tr>
      <w:tr w:rsidR="00AB51B3" w:rsidRPr="007F4F9C" w14:paraId="1297E381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AC82" w14:textId="7EC20CED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base: no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B304" w14:textId="42DE2E7F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0.27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9EB5" w14:textId="01199112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6224" w14:textId="60AAA1CA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0.00035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D77E" w14:textId="23F268CE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</w:t>
            </w:r>
          </w:p>
        </w:tc>
      </w:tr>
      <w:tr w:rsidR="00AB51B3" w:rsidRPr="007F4F9C" w14:paraId="2888A825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8076" w14:textId="3B84181A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GALI: severely limited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1C56" w14:textId="0D0DB28E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58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F78B" w14:textId="4CDF1629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6358" w14:textId="6187A1D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022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E442" w14:textId="25AB6195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</w:t>
            </w:r>
          </w:p>
        </w:tc>
      </w:tr>
      <w:tr w:rsidR="00AB51B3" w:rsidRPr="007F4F9C" w14:paraId="73C60696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6A23" w14:textId="34C39498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base: not limited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7A43" w14:textId="2B588E0C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1.34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2300" w14:textId="25620CB2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757E" w14:textId="7F4E2D22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0.046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28FC" w14:textId="3ACB5431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</w:t>
            </w:r>
          </w:p>
        </w:tc>
      </w:tr>
      <w:tr w:rsidR="00AB51B3" w:rsidRPr="007F4F9C" w14:paraId="354C76CD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ADCB" w14:textId="0E77DDA3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GALI: limited but not severely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FD9E" w14:textId="75267C31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0.050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6B12" w14:textId="3D8DD9E3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4EC1" w14:textId="607753F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22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2B50" w14:textId="2569A515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</w:t>
            </w:r>
          </w:p>
        </w:tc>
      </w:tr>
      <w:tr w:rsidR="00AB51B3" w:rsidRPr="007F4F9C" w14:paraId="1A123DA9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6F0A" w14:textId="0CBE1C48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base: not limited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A0EF" w14:textId="5CDD27C9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-1.15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C38C" w14:textId="05ECAF69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99B8" w14:textId="2B4C29EE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0.42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E2BE" w14:textId="60EEE2D4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-</w:t>
            </w:r>
          </w:p>
        </w:tc>
      </w:tr>
      <w:tr w:rsidR="00AB51B3" w:rsidRPr="007F4F9C" w14:paraId="75D35884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3D6F" w14:textId="77777777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Constan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9847" w14:textId="23F1561F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429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A42D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386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17A8" w14:textId="7C81A1C0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321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628B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330*</w:t>
            </w:r>
          </w:p>
        </w:tc>
      </w:tr>
      <w:tr w:rsidR="00AB51B3" w:rsidRPr="007F4F9C" w14:paraId="1D723449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C10E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0EBB" w14:textId="14272F53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6.70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CAD8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7.75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68B5" w14:textId="3E4F3E45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1.84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AFFC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(1.944)</w:t>
            </w:r>
          </w:p>
        </w:tc>
      </w:tr>
      <w:tr w:rsidR="00AB51B3" w:rsidRPr="007F4F9C" w14:paraId="5AF03A18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90E9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23EC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D014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63B5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0BCB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</w:p>
        </w:tc>
      </w:tr>
      <w:tr w:rsidR="00AB51B3" w:rsidRPr="007F4F9C" w14:paraId="1F988546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9245" w14:textId="77777777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Observation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3BF4" w14:textId="0114C2F9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102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E625" w14:textId="3761A035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103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DF80" w14:textId="14887F22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30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04F9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312</w:t>
            </w:r>
          </w:p>
        </w:tc>
      </w:tr>
      <w:tr w:rsidR="00AB51B3" w:rsidRPr="007F4F9C" w14:paraId="7AC469F2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867A" w14:textId="77777777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R-squared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CB11" w14:textId="5382096D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44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0F5C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44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2180" w14:textId="3EB08A4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50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06B1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498</w:t>
            </w:r>
          </w:p>
        </w:tc>
      </w:tr>
      <w:tr w:rsidR="00AB51B3" w:rsidRPr="007F4F9C" w14:paraId="33B07687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6B37" w14:textId="77777777" w:rsidR="00AB51B3" w:rsidRPr="007F4F9C" w:rsidRDefault="00AB51B3" w:rsidP="00AB51B3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F &gt; tes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F207" w14:textId="15B5A8B4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27.8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B03C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32.2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E8C2" w14:textId="7515ABDF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AB51B3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12.1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10BA" w14:textId="77777777" w:rsidR="00AB51B3" w:rsidRPr="007F4F9C" w:rsidRDefault="00AB51B3" w:rsidP="00AB51B3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 w:rsidRPr="007F4F9C"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13.06</w:t>
            </w:r>
          </w:p>
        </w:tc>
      </w:tr>
      <w:tr w:rsidR="00817EFD" w:rsidRPr="007F4F9C" w14:paraId="6D9B4F50" w14:textId="77777777" w:rsidTr="00AB51B3">
        <w:trPr>
          <w:trHeight w:val="260"/>
        </w:trPr>
        <w:tc>
          <w:tcPr>
            <w:tcW w:w="14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37168C7" w14:textId="7A3E95BD" w:rsidR="00817EFD" w:rsidRPr="007F4F9C" w:rsidRDefault="00817EFD" w:rsidP="007F4F9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p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0CD83F1" w14:textId="0DDBF839" w:rsidR="00817EFD" w:rsidRPr="007F4F9C" w:rsidRDefault="00817EFD" w:rsidP="007F4F9C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00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74B92BD" w14:textId="05F47292" w:rsidR="00817EFD" w:rsidRPr="007F4F9C" w:rsidRDefault="00817EFD" w:rsidP="007F4F9C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00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9491C80" w14:textId="6BD817B2" w:rsidR="00817EFD" w:rsidRPr="007F4F9C" w:rsidRDefault="00817EFD" w:rsidP="007F4F9C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00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4D72B0D" w14:textId="5C120325" w:rsidR="00817EFD" w:rsidRPr="007F4F9C" w:rsidRDefault="00817EFD" w:rsidP="007F4F9C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hu-HU"/>
              </w:rPr>
              <w:t>0.0000</w:t>
            </w:r>
          </w:p>
        </w:tc>
      </w:tr>
    </w:tbl>
    <w:p w14:paraId="78B2A3E7" w14:textId="77777777" w:rsidR="007F4F9C" w:rsidRPr="007F4F9C" w:rsidRDefault="007F4F9C" w:rsidP="007F4F9C">
      <w:pPr>
        <w:rPr>
          <w:rFonts w:ascii="Times New Roman" w:hAnsi="Times New Roman" w:cs="Times New Roman"/>
          <w:lang w:val="en-US"/>
        </w:rPr>
      </w:pPr>
      <w:r w:rsidRPr="007F4F9C">
        <w:rPr>
          <w:rFonts w:ascii="Times New Roman" w:hAnsi="Times New Roman" w:cs="Times New Roman"/>
          <w:lang w:val="en-US"/>
        </w:rPr>
        <w:t>Robust t-statistics in parentheses</w:t>
      </w:r>
      <w:r w:rsidRPr="007F4F9C">
        <w:rPr>
          <w:rFonts w:ascii="Times New Roman" w:hAnsi="Times New Roman" w:cs="Times New Roman"/>
          <w:lang w:val="en-US"/>
        </w:rPr>
        <w:tab/>
      </w:r>
      <w:r w:rsidRPr="007F4F9C">
        <w:rPr>
          <w:rFonts w:ascii="Times New Roman" w:hAnsi="Times New Roman" w:cs="Times New Roman"/>
          <w:lang w:val="en-US"/>
        </w:rPr>
        <w:tab/>
      </w:r>
    </w:p>
    <w:p w14:paraId="7846D172" w14:textId="77777777" w:rsidR="007F4F9C" w:rsidRPr="007F4F9C" w:rsidRDefault="007F4F9C" w:rsidP="007F4F9C">
      <w:pPr>
        <w:rPr>
          <w:rFonts w:ascii="Times New Roman" w:hAnsi="Times New Roman" w:cs="Times New Roman"/>
          <w:lang w:val="en-US"/>
        </w:rPr>
      </w:pPr>
      <w:r w:rsidRPr="007F4F9C">
        <w:rPr>
          <w:rFonts w:ascii="Times New Roman" w:hAnsi="Times New Roman" w:cs="Times New Roman"/>
          <w:lang w:val="en-US"/>
        </w:rPr>
        <w:t>*** p&lt;0.01, ** p&lt;0.05, * p&lt;0.1</w:t>
      </w:r>
      <w:r w:rsidRPr="007F4F9C">
        <w:rPr>
          <w:rFonts w:ascii="Times New Roman" w:hAnsi="Times New Roman" w:cs="Times New Roman"/>
          <w:lang w:val="en-US"/>
        </w:rPr>
        <w:tab/>
      </w:r>
      <w:r w:rsidRPr="007F4F9C">
        <w:rPr>
          <w:rFonts w:ascii="Times New Roman" w:hAnsi="Times New Roman" w:cs="Times New Roman"/>
          <w:lang w:val="en-US"/>
        </w:rPr>
        <w:tab/>
      </w:r>
      <w:r w:rsidRPr="007F4F9C">
        <w:rPr>
          <w:rFonts w:ascii="Times New Roman" w:hAnsi="Times New Roman" w:cs="Times New Roman"/>
          <w:lang w:val="en-US"/>
        </w:rPr>
        <w:tab/>
      </w:r>
    </w:p>
    <w:p w14:paraId="0B151121" w14:textId="77777777" w:rsidR="00BA1EAB" w:rsidRDefault="00BA1EAB">
      <w:pPr>
        <w:autoSpaceDE/>
        <w:autoSpaceDN/>
        <w:adjustRightInd/>
        <w:spacing w:after="160" w:line="259" w:lineRule="auto"/>
        <w:rPr>
          <w:rFonts w:ascii="Times New Roman" w:hAnsi="Times New Roman" w:cs="Times New Roman"/>
          <w:lang w:val="en-US"/>
        </w:rPr>
        <w:sectPr w:rsidR="00BA1EAB" w:rsidSect="009558C7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CC546E3" w14:textId="0EBA2972" w:rsidR="00FC4FD3" w:rsidRPr="002013DA" w:rsidRDefault="000E1BF4" w:rsidP="00FC4FD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Online Resource 3</w:t>
      </w:r>
      <w:r w:rsidR="000827AE" w:rsidRPr="002013DA">
        <w:rPr>
          <w:rFonts w:ascii="Times New Roman" w:hAnsi="Times New Roman" w:cs="Times New Roman"/>
          <w:b/>
          <w:lang w:val="en-US"/>
        </w:rPr>
        <w:t xml:space="preserve">: </w:t>
      </w:r>
      <w:r w:rsidR="002013DA">
        <w:rPr>
          <w:rFonts w:ascii="Times New Roman" w:hAnsi="Times New Roman" w:cs="Times New Roman"/>
          <w:b/>
          <w:lang w:val="en-US"/>
        </w:rPr>
        <w:t>ICECAP-A and ICECAP-O scores by l</w:t>
      </w:r>
      <w:r w:rsidR="00FC4FD3" w:rsidRPr="002013DA">
        <w:rPr>
          <w:rFonts w:ascii="Times New Roman" w:hAnsi="Times New Roman" w:cs="Times New Roman"/>
          <w:b/>
          <w:lang w:val="en-US"/>
        </w:rPr>
        <w:t xml:space="preserve">ife events </w:t>
      </w:r>
      <w:r w:rsidR="00E831CA" w:rsidRPr="002013DA">
        <w:rPr>
          <w:rFonts w:ascii="Times New Roman" w:hAnsi="Times New Roman" w:cs="Times New Roman"/>
          <w:b/>
          <w:lang w:val="en-US"/>
        </w:rPr>
        <w:t xml:space="preserve">in the last 12 months </w:t>
      </w:r>
      <w:r w:rsidR="00C6431A" w:rsidRPr="002013DA">
        <w:rPr>
          <w:rFonts w:ascii="Times New Roman" w:hAnsi="Times New Roman" w:cs="Times New Roman"/>
          <w:b/>
          <w:lang w:val="en-US"/>
        </w:rPr>
        <w:t>with ANOVA test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758"/>
        <w:gridCol w:w="1105"/>
        <w:gridCol w:w="817"/>
        <w:gridCol w:w="1649"/>
        <w:gridCol w:w="826"/>
        <w:gridCol w:w="817"/>
        <w:gridCol w:w="1662"/>
      </w:tblGrid>
      <w:tr w:rsidR="00FC4FD3" w:rsidRPr="0092405D" w14:paraId="3E362B7D" w14:textId="77777777" w:rsidTr="00435290">
        <w:tc>
          <w:tcPr>
            <w:tcW w:w="2758" w:type="dxa"/>
          </w:tcPr>
          <w:p w14:paraId="673D6747" w14:textId="4B24A929" w:rsidR="00FC4FD3" w:rsidRPr="00BB5340" w:rsidRDefault="00D918C9" w:rsidP="00AE15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5340">
              <w:rPr>
                <w:rFonts w:ascii="Times New Roman" w:hAnsi="Times New Roman" w:cs="Times New Roman"/>
                <w:b/>
                <w:lang w:val="en-US"/>
              </w:rPr>
              <w:t>Life events</w:t>
            </w:r>
          </w:p>
        </w:tc>
        <w:tc>
          <w:tcPr>
            <w:tcW w:w="1105" w:type="dxa"/>
          </w:tcPr>
          <w:p w14:paraId="39AFEF87" w14:textId="77777777" w:rsidR="00FC4FD3" w:rsidRPr="00BB5340" w:rsidRDefault="00FC4FD3" w:rsidP="00AE15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5340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817" w:type="dxa"/>
          </w:tcPr>
          <w:p w14:paraId="2D84D4A0" w14:textId="77777777" w:rsidR="00FC4FD3" w:rsidRPr="00BB5340" w:rsidRDefault="00FC4FD3" w:rsidP="00AE15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5340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1649" w:type="dxa"/>
          </w:tcPr>
          <w:p w14:paraId="5BDDDC02" w14:textId="77777777" w:rsidR="00FC4FD3" w:rsidRPr="00BB5340" w:rsidRDefault="00FC4FD3" w:rsidP="00AE15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5340">
              <w:rPr>
                <w:rFonts w:ascii="Times New Roman" w:hAnsi="Times New Roman" w:cs="Times New Roman"/>
                <w:b/>
                <w:lang w:val="en-US"/>
              </w:rPr>
              <w:t>ICECAP-A</w:t>
            </w:r>
          </w:p>
          <w:p w14:paraId="694E296B" w14:textId="77777777" w:rsidR="00FC4FD3" w:rsidRPr="00BB5340" w:rsidRDefault="00FC4FD3" w:rsidP="00AE15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5340">
              <w:rPr>
                <w:rFonts w:ascii="Times New Roman" w:hAnsi="Times New Roman" w:cs="Times New Roman"/>
                <w:b/>
                <w:lang w:val="en-US"/>
              </w:rPr>
              <w:t>Mean (SD)</w:t>
            </w:r>
          </w:p>
        </w:tc>
        <w:tc>
          <w:tcPr>
            <w:tcW w:w="826" w:type="dxa"/>
          </w:tcPr>
          <w:p w14:paraId="7697CEE6" w14:textId="77777777" w:rsidR="00FC4FD3" w:rsidRPr="00BB5340" w:rsidRDefault="00FC4FD3" w:rsidP="00AE15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5340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817" w:type="dxa"/>
          </w:tcPr>
          <w:p w14:paraId="38E95660" w14:textId="77777777" w:rsidR="00FC4FD3" w:rsidRPr="00BB5340" w:rsidRDefault="00FC4FD3" w:rsidP="00AE15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5340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1662" w:type="dxa"/>
          </w:tcPr>
          <w:p w14:paraId="6AA36E6C" w14:textId="77777777" w:rsidR="00FC4FD3" w:rsidRPr="00BB5340" w:rsidRDefault="00FC4FD3" w:rsidP="00AE15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5340">
              <w:rPr>
                <w:rFonts w:ascii="Times New Roman" w:hAnsi="Times New Roman" w:cs="Times New Roman"/>
                <w:b/>
                <w:lang w:val="en-US"/>
              </w:rPr>
              <w:t>ICECAP-O</w:t>
            </w:r>
          </w:p>
          <w:p w14:paraId="1AD0255D" w14:textId="77777777" w:rsidR="00FC4FD3" w:rsidRPr="00BB5340" w:rsidRDefault="00FC4FD3" w:rsidP="00AE15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5340">
              <w:rPr>
                <w:rFonts w:ascii="Times New Roman" w:hAnsi="Times New Roman" w:cs="Times New Roman"/>
                <w:b/>
                <w:lang w:val="en-US"/>
              </w:rPr>
              <w:t>Mean (SD)</w:t>
            </w:r>
          </w:p>
        </w:tc>
      </w:tr>
      <w:tr w:rsidR="0049125B" w:rsidRPr="0092405D" w14:paraId="57EF4FE3" w14:textId="77777777" w:rsidTr="00435290">
        <w:tc>
          <w:tcPr>
            <w:tcW w:w="2758" w:type="dxa"/>
          </w:tcPr>
          <w:p w14:paraId="3F2F37EC" w14:textId="024EB68B" w:rsidR="0049125B" w:rsidRPr="0049125B" w:rsidRDefault="0049125B" w:rsidP="0049125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55418">
              <w:rPr>
                <w:rFonts w:ascii="Times New Roman" w:eastAsia="Times New Roman" w:hAnsi="Times New Roman" w:cs="Times New Roman"/>
                <w:lang w:eastAsia="en-GB"/>
              </w:rPr>
              <w:t>Death of a close relative or friend</w:t>
            </w:r>
          </w:p>
        </w:tc>
        <w:tc>
          <w:tcPr>
            <w:tcW w:w="1105" w:type="dxa"/>
          </w:tcPr>
          <w:p w14:paraId="11812697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7" w:type="dxa"/>
          </w:tcPr>
          <w:p w14:paraId="22B217C5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9" w:type="dxa"/>
          </w:tcPr>
          <w:p w14:paraId="1E3195E4" w14:textId="289F4210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7.89</w:t>
            </w:r>
          </w:p>
          <w:p w14:paraId="25469ACA" w14:textId="00B63B61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0050</w:t>
            </w:r>
          </w:p>
        </w:tc>
        <w:tc>
          <w:tcPr>
            <w:tcW w:w="826" w:type="dxa"/>
          </w:tcPr>
          <w:p w14:paraId="20ACF008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7" w:type="dxa"/>
          </w:tcPr>
          <w:p w14:paraId="258122AC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62" w:type="dxa"/>
          </w:tcPr>
          <w:p w14:paraId="7DF7C0D8" w14:textId="631649DB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8.13</w:t>
            </w:r>
          </w:p>
          <w:p w14:paraId="661BEA10" w14:textId="691C302C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0046</w:t>
            </w:r>
          </w:p>
        </w:tc>
      </w:tr>
      <w:tr w:rsidR="0049125B" w:rsidRPr="0092405D" w14:paraId="3BE9840A" w14:textId="77777777" w:rsidTr="00435290">
        <w:tc>
          <w:tcPr>
            <w:tcW w:w="2758" w:type="dxa"/>
          </w:tcPr>
          <w:p w14:paraId="12D89CC5" w14:textId="64B8DCE7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105" w:type="dxa"/>
          </w:tcPr>
          <w:p w14:paraId="1B02FB39" w14:textId="4CD57188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67</w:t>
            </w:r>
          </w:p>
        </w:tc>
        <w:tc>
          <w:tcPr>
            <w:tcW w:w="817" w:type="dxa"/>
          </w:tcPr>
          <w:p w14:paraId="5C6C8263" w14:textId="228B7C69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0.7%</w:t>
            </w:r>
          </w:p>
        </w:tc>
        <w:tc>
          <w:tcPr>
            <w:tcW w:w="1649" w:type="dxa"/>
          </w:tcPr>
          <w:p w14:paraId="49D2F126" w14:textId="1CDBFFD4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7 (0.14)</w:t>
            </w:r>
          </w:p>
        </w:tc>
        <w:tc>
          <w:tcPr>
            <w:tcW w:w="826" w:type="dxa"/>
          </w:tcPr>
          <w:p w14:paraId="3C7A08D6" w14:textId="4FF1CEF6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817" w:type="dxa"/>
          </w:tcPr>
          <w:p w14:paraId="30B1BEE7" w14:textId="0A9D8AF6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0.1%</w:t>
            </w:r>
          </w:p>
        </w:tc>
        <w:tc>
          <w:tcPr>
            <w:tcW w:w="1662" w:type="dxa"/>
          </w:tcPr>
          <w:p w14:paraId="2DF5707F" w14:textId="58E8BFCE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79 (0.16)</w:t>
            </w:r>
          </w:p>
        </w:tc>
      </w:tr>
      <w:tr w:rsidR="0049125B" w:rsidRPr="0092405D" w14:paraId="0ECA1ADE" w14:textId="77777777" w:rsidTr="00435290">
        <w:tc>
          <w:tcPr>
            <w:tcW w:w="2758" w:type="dxa"/>
          </w:tcPr>
          <w:p w14:paraId="087B4D8D" w14:textId="3E770F0C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105" w:type="dxa"/>
          </w:tcPr>
          <w:p w14:paraId="7D5ACC7F" w14:textId="3EF21E44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401</w:t>
            </w:r>
          </w:p>
        </w:tc>
        <w:tc>
          <w:tcPr>
            <w:tcW w:w="817" w:type="dxa"/>
          </w:tcPr>
          <w:p w14:paraId="1F641FC5" w14:textId="697FDDA8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89.3%</w:t>
            </w:r>
          </w:p>
        </w:tc>
        <w:tc>
          <w:tcPr>
            <w:tcW w:w="1649" w:type="dxa"/>
          </w:tcPr>
          <w:p w14:paraId="5F239751" w14:textId="696776C1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9 (0.12)</w:t>
            </w:r>
          </w:p>
        </w:tc>
        <w:tc>
          <w:tcPr>
            <w:tcW w:w="826" w:type="dxa"/>
          </w:tcPr>
          <w:p w14:paraId="7370D497" w14:textId="741323C4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362</w:t>
            </w:r>
          </w:p>
        </w:tc>
        <w:tc>
          <w:tcPr>
            <w:tcW w:w="817" w:type="dxa"/>
          </w:tcPr>
          <w:p w14:paraId="4A98A0B6" w14:textId="1D4FFF8E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79.9%</w:t>
            </w:r>
          </w:p>
        </w:tc>
        <w:tc>
          <w:tcPr>
            <w:tcW w:w="1662" w:type="dxa"/>
          </w:tcPr>
          <w:p w14:paraId="5C5A49B2" w14:textId="210BAD0D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4 (0.15)</w:t>
            </w:r>
          </w:p>
        </w:tc>
      </w:tr>
      <w:tr w:rsidR="0049125B" w:rsidRPr="0092405D" w14:paraId="66DA62EB" w14:textId="77777777" w:rsidTr="00435290">
        <w:tc>
          <w:tcPr>
            <w:tcW w:w="2758" w:type="dxa"/>
          </w:tcPr>
          <w:p w14:paraId="7A756B05" w14:textId="40A69388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A55418">
              <w:rPr>
                <w:rFonts w:ascii="Times New Roman" w:eastAsia="Times New Roman" w:hAnsi="Times New Roman" w:cs="Times New Roman"/>
                <w:lang w:eastAsia="en-GB"/>
              </w:rPr>
              <w:t>Divorce, separation or break-up of an intimate relationship</w:t>
            </w:r>
          </w:p>
        </w:tc>
        <w:tc>
          <w:tcPr>
            <w:tcW w:w="1105" w:type="dxa"/>
          </w:tcPr>
          <w:p w14:paraId="05979DC0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7" w:type="dxa"/>
          </w:tcPr>
          <w:p w14:paraId="248B76D7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9" w:type="dxa"/>
          </w:tcPr>
          <w:p w14:paraId="008C4EE7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0.72</w:t>
            </w:r>
          </w:p>
          <w:p w14:paraId="155AD067" w14:textId="693069DD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3959</w:t>
            </w:r>
          </w:p>
        </w:tc>
        <w:tc>
          <w:tcPr>
            <w:tcW w:w="826" w:type="dxa"/>
          </w:tcPr>
          <w:p w14:paraId="57F9BF08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7" w:type="dxa"/>
          </w:tcPr>
          <w:p w14:paraId="232277EA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62" w:type="dxa"/>
          </w:tcPr>
          <w:p w14:paraId="7BF89D49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2.66</w:t>
            </w:r>
          </w:p>
          <w:p w14:paraId="7C5F15F5" w14:textId="4D67F05C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1039</w:t>
            </w:r>
          </w:p>
        </w:tc>
      </w:tr>
      <w:tr w:rsidR="0049125B" w:rsidRPr="0092405D" w14:paraId="1F39ACC5" w14:textId="77777777" w:rsidTr="00435290">
        <w:tc>
          <w:tcPr>
            <w:tcW w:w="2758" w:type="dxa"/>
          </w:tcPr>
          <w:p w14:paraId="6311C895" w14:textId="5123C693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105" w:type="dxa"/>
          </w:tcPr>
          <w:p w14:paraId="3C48D598" w14:textId="758FC854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817" w:type="dxa"/>
          </w:tcPr>
          <w:p w14:paraId="5136FD69" w14:textId="0E506AA1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3.6%</w:t>
            </w:r>
          </w:p>
        </w:tc>
        <w:tc>
          <w:tcPr>
            <w:tcW w:w="1649" w:type="dxa"/>
          </w:tcPr>
          <w:p w14:paraId="45A49324" w14:textId="6C6C3FB5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8 (0.16)</w:t>
            </w:r>
          </w:p>
        </w:tc>
        <w:tc>
          <w:tcPr>
            <w:tcW w:w="826" w:type="dxa"/>
          </w:tcPr>
          <w:p w14:paraId="55AD986E" w14:textId="69043C3B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17" w:type="dxa"/>
          </w:tcPr>
          <w:p w14:paraId="7FBD9151" w14:textId="62877FD2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.3%</w:t>
            </w:r>
          </w:p>
        </w:tc>
        <w:tc>
          <w:tcPr>
            <w:tcW w:w="1662" w:type="dxa"/>
          </w:tcPr>
          <w:p w14:paraId="267CDD11" w14:textId="033F73B5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73 (0.26)</w:t>
            </w:r>
          </w:p>
        </w:tc>
      </w:tr>
      <w:tr w:rsidR="0049125B" w:rsidRPr="0092405D" w14:paraId="29608E4A" w14:textId="77777777" w:rsidTr="00435290">
        <w:tc>
          <w:tcPr>
            <w:tcW w:w="2758" w:type="dxa"/>
          </w:tcPr>
          <w:p w14:paraId="02A5C202" w14:textId="7AD9E14C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105" w:type="dxa"/>
          </w:tcPr>
          <w:p w14:paraId="2C10824C" w14:textId="0FD4E61D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511</w:t>
            </w:r>
          </w:p>
        </w:tc>
        <w:tc>
          <w:tcPr>
            <w:tcW w:w="817" w:type="dxa"/>
          </w:tcPr>
          <w:p w14:paraId="1063609A" w14:textId="758C949D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6.4%</w:t>
            </w:r>
          </w:p>
        </w:tc>
        <w:tc>
          <w:tcPr>
            <w:tcW w:w="1649" w:type="dxa"/>
          </w:tcPr>
          <w:p w14:paraId="4F7DA6E5" w14:textId="2D2E4013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9 (0.12)</w:t>
            </w:r>
          </w:p>
        </w:tc>
        <w:tc>
          <w:tcPr>
            <w:tcW w:w="826" w:type="dxa"/>
          </w:tcPr>
          <w:p w14:paraId="22788CD0" w14:textId="3446A71E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47</w:t>
            </w:r>
          </w:p>
        </w:tc>
        <w:tc>
          <w:tcPr>
            <w:tcW w:w="817" w:type="dxa"/>
          </w:tcPr>
          <w:p w14:paraId="05BED771" w14:textId="158604DE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8.7%</w:t>
            </w:r>
          </w:p>
        </w:tc>
        <w:tc>
          <w:tcPr>
            <w:tcW w:w="1662" w:type="dxa"/>
          </w:tcPr>
          <w:p w14:paraId="055BAF4B" w14:textId="51757065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3 (0.15)</w:t>
            </w:r>
          </w:p>
        </w:tc>
      </w:tr>
      <w:tr w:rsidR="0049125B" w:rsidRPr="0092405D" w14:paraId="1129CB15" w14:textId="77777777" w:rsidTr="00435290">
        <w:tc>
          <w:tcPr>
            <w:tcW w:w="2758" w:type="dxa"/>
          </w:tcPr>
          <w:p w14:paraId="783F6FA4" w14:textId="4110DB80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A55418">
              <w:rPr>
                <w:rFonts w:ascii="Times New Roman" w:eastAsia="Times New Roman" w:hAnsi="Times New Roman" w:cs="Times New Roman"/>
                <w:lang w:eastAsia="en-GB"/>
              </w:rPr>
              <w:t>A wage earner in your household losing their job</w:t>
            </w:r>
          </w:p>
        </w:tc>
        <w:tc>
          <w:tcPr>
            <w:tcW w:w="1105" w:type="dxa"/>
          </w:tcPr>
          <w:p w14:paraId="34AAE0B6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7" w:type="dxa"/>
          </w:tcPr>
          <w:p w14:paraId="1A7B82F5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9" w:type="dxa"/>
          </w:tcPr>
          <w:p w14:paraId="2146C6CE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10.27</w:t>
            </w:r>
          </w:p>
          <w:p w14:paraId="0F5BA682" w14:textId="5AE627C2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0014</w:t>
            </w:r>
          </w:p>
        </w:tc>
        <w:tc>
          <w:tcPr>
            <w:tcW w:w="826" w:type="dxa"/>
          </w:tcPr>
          <w:p w14:paraId="4A0F70DD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7" w:type="dxa"/>
          </w:tcPr>
          <w:p w14:paraId="4D69AB7F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62" w:type="dxa"/>
          </w:tcPr>
          <w:p w14:paraId="7D4E05A7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0.71</w:t>
            </w:r>
          </w:p>
          <w:p w14:paraId="69E4FF7A" w14:textId="07C58473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3997</w:t>
            </w:r>
          </w:p>
        </w:tc>
      </w:tr>
      <w:tr w:rsidR="0049125B" w:rsidRPr="0092405D" w14:paraId="7E96453C" w14:textId="77777777" w:rsidTr="00435290">
        <w:tc>
          <w:tcPr>
            <w:tcW w:w="2758" w:type="dxa"/>
          </w:tcPr>
          <w:p w14:paraId="0B609D5A" w14:textId="21EC2C65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105" w:type="dxa"/>
          </w:tcPr>
          <w:p w14:paraId="14814C6E" w14:textId="183F2DEE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817" w:type="dxa"/>
          </w:tcPr>
          <w:p w14:paraId="3F5DDD6B" w14:textId="6FBF973C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3.3%</w:t>
            </w:r>
          </w:p>
        </w:tc>
        <w:tc>
          <w:tcPr>
            <w:tcW w:w="1649" w:type="dxa"/>
          </w:tcPr>
          <w:p w14:paraId="0F043A53" w14:textId="6A4FC7C3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4 (0.16)</w:t>
            </w:r>
          </w:p>
        </w:tc>
        <w:tc>
          <w:tcPr>
            <w:tcW w:w="826" w:type="dxa"/>
          </w:tcPr>
          <w:p w14:paraId="303E3D92" w14:textId="659C9819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7" w:type="dxa"/>
          </w:tcPr>
          <w:p w14:paraId="5ECCE573" w14:textId="4383F722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4%</w:t>
            </w:r>
          </w:p>
        </w:tc>
        <w:tc>
          <w:tcPr>
            <w:tcW w:w="1662" w:type="dxa"/>
          </w:tcPr>
          <w:p w14:paraId="758B5DB1" w14:textId="38ACBD73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92 (0.01)</w:t>
            </w:r>
          </w:p>
        </w:tc>
      </w:tr>
      <w:tr w:rsidR="0049125B" w:rsidRPr="0092405D" w14:paraId="27FDBC67" w14:textId="77777777" w:rsidTr="00435290">
        <w:tc>
          <w:tcPr>
            <w:tcW w:w="2758" w:type="dxa"/>
          </w:tcPr>
          <w:p w14:paraId="65EB0B67" w14:textId="6AEC95A0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105" w:type="dxa"/>
          </w:tcPr>
          <w:p w14:paraId="05214AF5" w14:textId="11AF7A14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517</w:t>
            </w:r>
          </w:p>
        </w:tc>
        <w:tc>
          <w:tcPr>
            <w:tcW w:w="817" w:type="dxa"/>
          </w:tcPr>
          <w:p w14:paraId="694558FE" w14:textId="13EB1CDF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6.7%</w:t>
            </w:r>
          </w:p>
        </w:tc>
        <w:tc>
          <w:tcPr>
            <w:tcW w:w="1649" w:type="dxa"/>
          </w:tcPr>
          <w:p w14:paraId="2473E6C3" w14:textId="3DBF550E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9 (0.12)</w:t>
            </w:r>
          </w:p>
        </w:tc>
        <w:tc>
          <w:tcPr>
            <w:tcW w:w="826" w:type="dxa"/>
          </w:tcPr>
          <w:p w14:paraId="0D687C31" w14:textId="55ECC668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51</w:t>
            </w:r>
          </w:p>
        </w:tc>
        <w:tc>
          <w:tcPr>
            <w:tcW w:w="817" w:type="dxa"/>
          </w:tcPr>
          <w:p w14:paraId="7C7123DC" w14:textId="7784779E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9.6%</w:t>
            </w:r>
          </w:p>
        </w:tc>
        <w:tc>
          <w:tcPr>
            <w:tcW w:w="1662" w:type="dxa"/>
          </w:tcPr>
          <w:p w14:paraId="1B79BABE" w14:textId="2FEDE18F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3 (0.15)</w:t>
            </w:r>
          </w:p>
        </w:tc>
      </w:tr>
      <w:tr w:rsidR="0049125B" w:rsidRPr="0092405D" w14:paraId="7C236D04" w14:textId="77777777" w:rsidTr="00435290">
        <w:tc>
          <w:tcPr>
            <w:tcW w:w="2758" w:type="dxa"/>
          </w:tcPr>
          <w:p w14:paraId="4C3189CB" w14:textId="398F237E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A55418">
              <w:rPr>
                <w:rFonts w:ascii="Times New Roman" w:eastAsia="Times New Roman" w:hAnsi="Times New Roman" w:cs="Times New Roman"/>
                <w:lang w:eastAsia="en-GB"/>
              </w:rPr>
              <w:t>Changing your job</w:t>
            </w:r>
          </w:p>
        </w:tc>
        <w:tc>
          <w:tcPr>
            <w:tcW w:w="1105" w:type="dxa"/>
          </w:tcPr>
          <w:p w14:paraId="23800A70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7" w:type="dxa"/>
          </w:tcPr>
          <w:p w14:paraId="021D2E6D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9" w:type="dxa"/>
          </w:tcPr>
          <w:p w14:paraId="4C0FA49A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0.71</w:t>
            </w:r>
          </w:p>
          <w:p w14:paraId="348AC6DE" w14:textId="1CE4963D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4008</w:t>
            </w:r>
          </w:p>
        </w:tc>
        <w:tc>
          <w:tcPr>
            <w:tcW w:w="826" w:type="dxa"/>
          </w:tcPr>
          <w:p w14:paraId="4AFC0020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7" w:type="dxa"/>
          </w:tcPr>
          <w:p w14:paraId="409DB56D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62" w:type="dxa"/>
          </w:tcPr>
          <w:p w14:paraId="5088944F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0.03</w:t>
            </w:r>
          </w:p>
          <w:p w14:paraId="7D45DC5A" w14:textId="09D7A4EC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8737</w:t>
            </w:r>
          </w:p>
        </w:tc>
      </w:tr>
      <w:tr w:rsidR="0049125B" w:rsidRPr="0092405D" w14:paraId="485788DC" w14:textId="77777777" w:rsidTr="00435290">
        <w:tc>
          <w:tcPr>
            <w:tcW w:w="2758" w:type="dxa"/>
          </w:tcPr>
          <w:p w14:paraId="761A2A43" w14:textId="261FA8CA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105" w:type="dxa"/>
          </w:tcPr>
          <w:p w14:paraId="64D43743" w14:textId="38BDE113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42</w:t>
            </w:r>
          </w:p>
        </w:tc>
        <w:tc>
          <w:tcPr>
            <w:tcW w:w="817" w:type="dxa"/>
          </w:tcPr>
          <w:p w14:paraId="3C58E6F9" w14:textId="2EB3B4B1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.1%</w:t>
            </w:r>
          </w:p>
        </w:tc>
        <w:tc>
          <w:tcPr>
            <w:tcW w:w="1649" w:type="dxa"/>
          </w:tcPr>
          <w:p w14:paraId="39A1ABEF" w14:textId="603F14E6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9 (0.14)</w:t>
            </w:r>
          </w:p>
        </w:tc>
        <w:tc>
          <w:tcPr>
            <w:tcW w:w="826" w:type="dxa"/>
          </w:tcPr>
          <w:p w14:paraId="0A4DC2A0" w14:textId="02ACBFB4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7" w:type="dxa"/>
          </w:tcPr>
          <w:p w14:paraId="64301C96" w14:textId="38431D21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2%</w:t>
            </w:r>
          </w:p>
        </w:tc>
        <w:tc>
          <w:tcPr>
            <w:tcW w:w="1662" w:type="dxa"/>
          </w:tcPr>
          <w:p w14:paraId="24C583A1" w14:textId="01C15270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5 (0)</w:t>
            </w:r>
          </w:p>
        </w:tc>
      </w:tr>
      <w:tr w:rsidR="0049125B" w:rsidRPr="0092405D" w14:paraId="47873B94" w14:textId="77777777" w:rsidTr="00435290">
        <w:tc>
          <w:tcPr>
            <w:tcW w:w="2758" w:type="dxa"/>
          </w:tcPr>
          <w:p w14:paraId="612A43CD" w14:textId="00B36724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105" w:type="dxa"/>
          </w:tcPr>
          <w:p w14:paraId="2D77EE2F" w14:textId="6F11AF9E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426</w:t>
            </w:r>
          </w:p>
        </w:tc>
        <w:tc>
          <w:tcPr>
            <w:tcW w:w="817" w:type="dxa"/>
          </w:tcPr>
          <w:p w14:paraId="6CF94B53" w14:textId="148B281A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0.9%</w:t>
            </w:r>
          </w:p>
        </w:tc>
        <w:tc>
          <w:tcPr>
            <w:tcW w:w="1649" w:type="dxa"/>
          </w:tcPr>
          <w:p w14:paraId="32CBAF95" w14:textId="398E2FE8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9 (0.12)</w:t>
            </w:r>
          </w:p>
        </w:tc>
        <w:tc>
          <w:tcPr>
            <w:tcW w:w="826" w:type="dxa"/>
          </w:tcPr>
          <w:p w14:paraId="4B1BA77E" w14:textId="708435D4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52</w:t>
            </w:r>
          </w:p>
        </w:tc>
        <w:tc>
          <w:tcPr>
            <w:tcW w:w="817" w:type="dxa"/>
          </w:tcPr>
          <w:p w14:paraId="7EF567BC" w14:textId="1B11E721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9.8%</w:t>
            </w:r>
          </w:p>
        </w:tc>
        <w:tc>
          <w:tcPr>
            <w:tcW w:w="1662" w:type="dxa"/>
          </w:tcPr>
          <w:p w14:paraId="279984C5" w14:textId="18DC90C4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3 (0.15)</w:t>
            </w:r>
          </w:p>
        </w:tc>
      </w:tr>
      <w:tr w:rsidR="0049125B" w:rsidRPr="0092405D" w14:paraId="6F94D565" w14:textId="77777777" w:rsidTr="00435290">
        <w:tc>
          <w:tcPr>
            <w:tcW w:w="2758" w:type="dxa"/>
          </w:tcPr>
          <w:p w14:paraId="2A057795" w14:textId="78DE13BF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A55418">
              <w:rPr>
                <w:rFonts w:ascii="Times New Roman" w:eastAsia="Times New Roman" w:hAnsi="Times New Roman" w:cs="Times New Roman"/>
                <w:lang w:eastAsia="en-GB"/>
              </w:rPr>
              <w:t>Having serious financial worries or debts</w:t>
            </w:r>
          </w:p>
        </w:tc>
        <w:tc>
          <w:tcPr>
            <w:tcW w:w="1105" w:type="dxa"/>
          </w:tcPr>
          <w:p w14:paraId="2EC9484D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7" w:type="dxa"/>
          </w:tcPr>
          <w:p w14:paraId="7AE77C26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9" w:type="dxa"/>
          </w:tcPr>
          <w:p w14:paraId="2A606355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188.74</w:t>
            </w:r>
          </w:p>
          <w:p w14:paraId="1D92B744" w14:textId="29ACBAEE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0000</w:t>
            </w:r>
          </w:p>
        </w:tc>
        <w:tc>
          <w:tcPr>
            <w:tcW w:w="826" w:type="dxa"/>
          </w:tcPr>
          <w:p w14:paraId="208D701D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7" w:type="dxa"/>
          </w:tcPr>
          <w:p w14:paraId="6D12DC27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62" w:type="dxa"/>
          </w:tcPr>
          <w:p w14:paraId="4EDAEB89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14.37</w:t>
            </w:r>
          </w:p>
          <w:p w14:paraId="0794B949" w14:textId="4BDC40E8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0002</w:t>
            </w:r>
          </w:p>
        </w:tc>
      </w:tr>
      <w:tr w:rsidR="0049125B" w:rsidRPr="0092405D" w14:paraId="6B701F15" w14:textId="77777777" w:rsidTr="00435290">
        <w:tc>
          <w:tcPr>
            <w:tcW w:w="2758" w:type="dxa"/>
          </w:tcPr>
          <w:p w14:paraId="3BCB8684" w14:textId="2F59D3EE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105" w:type="dxa"/>
          </w:tcPr>
          <w:p w14:paraId="09F4557E" w14:textId="283EDE8B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817" w:type="dxa"/>
          </w:tcPr>
          <w:p w14:paraId="7D806696" w14:textId="20316893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5.5%</w:t>
            </w:r>
          </w:p>
        </w:tc>
        <w:tc>
          <w:tcPr>
            <w:tcW w:w="1649" w:type="dxa"/>
          </w:tcPr>
          <w:p w14:paraId="41EC81F3" w14:textId="1B525A15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72 (0.19)</w:t>
            </w:r>
          </w:p>
        </w:tc>
        <w:tc>
          <w:tcPr>
            <w:tcW w:w="826" w:type="dxa"/>
          </w:tcPr>
          <w:p w14:paraId="2942320D" w14:textId="321C6CA0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7" w:type="dxa"/>
          </w:tcPr>
          <w:p w14:paraId="6B86F057" w14:textId="07801271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5%</w:t>
            </w:r>
          </w:p>
        </w:tc>
        <w:tc>
          <w:tcPr>
            <w:tcW w:w="1662" w:type="dxa"/>
          </w:tcPr>
          <w:p w14:paraId="32BF2EB8" w14:textId="57502422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71 (0.17)</w:t>
            </w:r>
          </w:p>
        </w:tc>
      </w:tr>
      <w:tr w:rsidR="0049125B" w:rsidRPr="0092405D" w14:paraId="4169A67F" w14:textId="77777777" w:rsidTr="00435290">
        <w:tc>
          <w:tcPr>
            <w:tcW w:w="2758" w:type="dxa"/>
          </w:tcPr>
          <w:p w14:paraId="47656B74" w14:textId="1892D22F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105" w:type="dxa"/>
          </w:tcPr>
          <w:p w14:paraId="18D820AD" w14:textId="41568962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481</w:t>
            </w:r>
          </w:p>
        </w:tc>
        <w:tc>
          <w:tcPr>
            <w:tcW w:w="817" w:type="dxa"/>
          </w:tcPr>
          <w:p w14:paraId="366A5707" w14:textId="2FE13F75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4.5%</w:t>
            </w:r>
          </w:p>
        </w:tc>
        <w:tc>
          <w:tcPr>
            <w:tcW w:w="1649" w:type="dxa"/>
          </w:tcPr>
          <w:p w14:paraId="28997AA4" w14:textId="6F4C3096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9 (0.11)</w:t>
            </w:r>
          </w:p>
        </w:tc>
        <w:tc>
          <w:tcPr>
            <w:tcW w:w="826" w:type="dxa"/>
          </w:tcPr>
          <w:p w14:paraId="2302A9EA" w14:textId="38871733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33</w:t>
            </w:r>
          </w:p>
        </w:tc>
        <w:tc>
          <w:tcPr>
            <w:tcW w:w="817" w:type="dxa"/>
          </w:tcPr>
          <w:p w14:paraId="383D42A9" w14:textId="3191DA1E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9.5%</w:t>
            </w:r>
          </w:p>
        </w:tc>
        <w:tc>
          <w:tcPr>
            <w:tcW w:w="1662" w:type="dxa"/>
          </w:tcPr>
          <w:p w14:paraId="21332044" w14:textId="43697B8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3 (0.15)</w:t>
            </w:r>
          </w:p>
        </w:tc>
      </w:tr>
      <w:tr w:rsidR="0049125B" w:rsidRPr="0092405D" w14:paraId="3521B4A2" w14:textId="77777777" w:rsidTr="00435290">
        <w:tc>
          <w:tcPr>
            <w:tcW w:w="2758" w:type="dxa"/>
          </w:tcPr>
          <w:p w14:paraId="0D252F28" w14:textId="40EC3733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A55418">
              <w:rPr>
                <w:rFonts w:ascii="Times New Roman" w:eastAsia="Times New Roman" w:hAnsi="Times New Roman" w:cs="Times New Roman"/>
                <w:lang w:eastAsia="en-GB"/>
              </w:rPr>
              <w:t>Moving house</w:t>
            </w:r>
          </w:p>
        </w:tc>
        <w:tc>
          <w:tcPr>
            <w:tcW w:w="1105" w:type="dxa"/>
          </w:tcPr>
          <w:p w14:paraId="668EBCEA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7" w:type="dxa"/>
          </w:tcPr>
          <w:p w14:paraId="0CF23D5E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9" w:type="dxa"/>
          </w:tcPr>
          <w:p w14:paraId="2389D6C2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0.25</w:t>
            </w:r>
          </w:p>
          <w:p w14:paraId="44290941" w14:textId="564744B6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6137</w:t>
            </w:r>
          </w:p>
        </w:tc>
        <w:tc>
          <w:tcPr>
            <w:tcW w:w="826" w:type="dxa"/>
          </w:tcPr>
          <w:p w14:paraId="7554CEBD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7" w:type="dxa"/>
          </w:tcPr>
          <w:p w14:paraId="518C177A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62" w:type="dxa"/>
          </w:tcPr>
          <w:p w14:paraId="5297210C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0.06</w:t>
            </w:r>
          </w:p>
          <w:p w14:paraId="066D960A" w14:textId="0FD150B8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8025</w:t>
            </w:r>
          </w:p>
        </w:tc>
      </w:tr>
      <w:tr w:rsidR="0049125B" w:rsidRPr="0092405D" w14:paraId="3574F788" w14:textId="77777777" w:rsidTr="00435290">
        <w:tc>
          <w:tcPr>
            <w:tcW w:w="2758" w:type="dxa"/>
          </w:tcPr>
          <w:p w14:paraId="691B6AC3" w14:textId="65470651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105" w:type="dxa"/>
          </w:tcPr>
          <w:p w14:paraId="5BDBB8B8" w14:textId="56A0F11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34</w:t>
            </w:r>
          </w:p>
        </w:tc>
        <w:tc>
          <w:tcPr>
            <w:tcW w:w="817" w:type="dxa"/>
          </w:tcPr>
          <w:p w14:paraId="174A4AAE" w14:textId="00800A82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8.5%</w:t>
            </w:r>
          </w:p>
        </w:tc>
        <w:tc>
          <w:tcPr>
            <w:tcW w:w="1649" w:type="dxa"/>
          </w:tcPr>
          <w:p w14:paraId="181FB4E7" w14:textId="009DA453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9 (0.12)</w:t>
            </w:r>
          </w:p>
        </w:tc>
        <w:tc>
          <w:tcPr>
            <w:tcW w:w="826" w:type="dxa"/>
          </w:tcPr>
          <w:p w14:paraId="136BC488" w14:textId="077E31DC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17" w:type="dxa"/>
          </w:tcPr>
          <w:p w14:paraId="285F5B3E" w14:textId="0F4B70AF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.2%</w:t>
            </w:r>
          </w:p>
        </w:tc>
        <w:tc>
          <w:tcPr>
            <w:tcW w:w="1662" w:type="dxa"/>
          </w:tcPr>
          <w:p w14:paraId="6D3C1816" w14:textId="5C2EA00C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2 (0.23)</w:t>
            </w:r>
          </w:p>
        </w:tc>
      </w:tr>
      <w:tr w:rsidR="0049125B" w:rsidRPr="0092405D" w14:paraId="44F62CE8" w14:textId="77777777" w:rsidTr="00435290">
        <w:tc>
          <w:tcPr>
            <w:tcW w:w="2758" w:type="dxa"/>
          </w:tcPr>
          <w:p w14:paraId="6348F9D7" w14:textId="189F8DB8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105" w:type="dxa"/>
          </w:tcPr>
          <w:p w14:paraId="01A59A5B" w14:textId="3AB5A6D8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434</w:t>
            </w:r>
          </w:p>
        </w:tc>
        <w:tc>
          <w:tcPr>
            <w:tcW w:w="817" w:type="dxa"/>
          </w:tcPr>
          <w:p w14:paraId="491F4217" w14:textId="65CE8A21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1.5%</w:t>
            </w:r>
          </w:p>
        </w:tc>
        <w:tc>
          <w:tcPr>
            <w:tcW w:w="1649" w:type="dxa"/>
          </w:tcPr>
          <w:p w14:paraId="4F374C90" w14:textId="3F95FB3D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9 (0.13)</w:t>
            </w:r>
          </w:p>
        </w:tc>
        <w:tc>
          <w:tcPr>
            <w:tcW w:w="826" w:type="dxa"/>
          </w:tcPr>
          <w:p w14:paraId="17811E4F" w14:textId="03BEC83A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43</w:t>
            </w:r>
          </w:p>
        </w:tc>
        <w:tc>
          <w:tcPr>
            <w:tcW w:w="817" w:type="dxa"/>
          </w:tcPr>
          <w:p w14:paraId="4F74890D" w14:textId="491400B5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7.8%</w:t>
            </w:r>
          </w:p>
        </w:tc>
        <w:tc>
          <w:tcPr>
            <w:tcW w:w="1662" w:type="dxa"/>
          </w:tcPr>
          <w:p w14:paraId="44BA9515" w14:textId="1F6BFCF8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3 (0.15)</w:t>
            </w:r>
          </w:p>
        </w:tc>
      </w:tr>
      <w:tr w:rsidR="0049125B" w:rsidRPr="0092405D" w14:paraId="197BC28A" w14:textId="77777777" w:rsidTr="00435290">
        <w:tc>
          <w:tcPr>
            <w:tcW w:w="2758" w:type="dxa"/>
          </w:tcPr>
          <w:p w14:paraId="332597CC" w14:textId="4A4E927D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A55418">
              <w:rPr>
                <w:rFonts w:ascii="Times New Roman" w:eastAsia="Times New Roman" w:hAnsi="Times New Roman" w:cs="Times New Roman"/>
                <w:lang w:eastAsia="en-GB"/>
              </w:rPr>
              <w:t>Problems with parents or close relatives</w:t>
            </w:r>
          </w:p>
        </w:tc>
        <w:tc>
          <w:tcPr>
            <w:tcW w:w="1105" w:type="dxa"/>
          </w:tcPr>
          <w:p w14:paraId="443D4CF1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7" w:type="dxa"/>
          </w:tcPr>
          <w:p w14:paraId="7EBD9F9A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9" w:type="dxa"/>
          </w:tcPr>
          <w:p w14:paraId="5879FD7B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30.00</w:t>
            </w:r>
          </w:p>
          <w:p w14:paraId="4BA0BFEB" w14:textId="64E18FFB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0000</w:t>
            </w:r>
          </w:p>
        </w:tc>
        <w:tc>
          <w:tcPr>
            <w:tcW w:w="826" w:type="dxa"/>
          </w:tcPr>
          <w:p w14:paraId="70EF86A4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7" w:type="dxa"/>
          </w:tcPr>
          <w:p w14:paraId="300D2D7A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62" w:type="dxa"/>
          </w:tcPr>
          <w:p w14:paraId="18D67ED3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4.81</w:t>
            </w:r>
          </w:p>
          <w:p w14:paraId="04966A61" w14:textId="0690C09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0288</w:t>
            </w:r>
          </w:p>
        </w:tc>
      </w:tr>
      <w:tr w:rsidR="0049125B" w:rsidRPr="0092405D" w14:paraId="3581859C" w14:textId="77777777" w:rsidTr="00435290">
        <w:tc>
          <w:tcPr>
            <w:tcW w:w="2758" w:type="dxa"/>
          </w:tcPr>
          <w:p w14:paraId="3BE2DD8F" w14:textId="6FD44D24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105" w:type="dxa"/>
          </w:tcPr>
          <w:p w14:paraId="095A7DFC" w14:textId="47880E3D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817" w:type="dxa"/>
          </w:tcPr>
          <w:p w14:paraId="6F9FE783" w14:textId="101B78BC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6.5%</w:t>
            </w:r>
          </w:p>
        </w:tc>
        <w:tc>
          <w:tcPr>
            <w:tcW w:w="1649" w:type="dxa"/>
          </w:tcPr>
          <w:p w14:paraId="64818AEB" w14:textId="43FE14A3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3 (0.16)</w:t>
            </w:r>
          </w:p>
        </w:tc>
        <w:tc>
          <w:tcPr>
            <w:tcW w:w="826" w:type="dxa"/>
          </w:tcPr>
          <w:p w14:paraId="58BB3CCD" w14:textId="6578AD8F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17" w:type="dxa"/>
          </w:tcPr>
          <w:p w14:paraId="22185FBD" w14:textId="61A726B5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.4%</w:t>
            </w:r>
          </w:p>
        </w:tc>
        <w:tc>
          <w:tcPr>
            <w:tcW w:w="1662" w:type="dxa"/>
          </w:tcPr>
          <w:p w14:paraId="1C1D9248" w14:textId="6484CCD6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73 (0.23)</w:t>
            </w:r>
          </w:p>
        </w:tc>
      </w:tr>
      <w:tr w:rsidR="0049125B" w:rsidRPr="0092405D" w14:paraId="127784C5" w14:textId="77777777" w:rsidTr="00435290">
        <w:tc>
          <w:tcPr>
            <w:tcW w:w="2758" w:type="dxa"/>
          </w:tcPr>
          <w:p w14:paraId="44EF8704" w14:textId="25FAE82F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105" w:type="dxa"/>
          </w:tcPr>
          <w:p w14:paraId="341B7A06" w14:textId="056A9001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466</w:t>
            </w:r>
          </w:p>
        </w:tc>
        <w:tc>
          <w:tcPr>
            <w:tcW w:w="817" w:type="dxa"/>
          </w:tcPr>
          <w:p w14:paraId="1D24FC4B" w14:textId="64232138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3.5%</w:t>
            </w:r>
          </w:p>
        </w:tc>
        <w:tc>
          <w:tcPr>
            <w:tcW w:w="1649" w:type="dxa"/>
          </w:tcPr>
          <w:p w14:paraId="2EEF80FE" w14:textId="32BE5DA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9 (0.12)</w:t>
            </w:r>
          </w:p>
        </w:tc>
        <w:tc>
          <w:tcPr>
            <w:tcW w:w="826" w:type="dxa"/>
          </w:tcPr>
          <w:p w14:paraId="35346F82" w14:textId="55B31AD6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42</w:t>
            </w:r>
          </w:p>
        </w:tc>
        <w:tc>
          <w:tcPr>
            <w:tcW w:w="817" w:type="dxa"/>
          </w:tcPr>
          <w:p w14:paraId="37A6A2E5" w14:textId="53196F90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7.6%</w:t>
            </w:r>
          </w:p>
        </w:tc>
        <w:tc>
          <w:tcPr>
            <w:tcW w:w="1662" w:type="dxa"/>
          </w:tcPr>
          <w:p w14:paraId="0EC40EC6" w14:textId="11D9CFC4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3 (0.15)</w:t>
            </w:r>
          </w:p>
        </w:tc>
      </w:tr>
      <w:tr w:rsidR="0049125B" w:rsidRPr="0092405D" w14:paraId="486836C1" w14:textId="77777777" w:rsidTr="00435290">
        <w:tc>
          <w:tcPr>
            <w:tcW w:w="2758" w:type="dxa"/>
          </w:tcPr>
          <w:p w14:paraId="0E2D2DF2" w14:textId="0C5900E2" w:rsidR="0049125B" w:rsidRPr="0092405D" w:rsidRDefault="0049125B" w:rsidP="0049125B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55418">
              <w:rPr>
                <w:rFonts w:ascii="Times New Roman" w:eastAsia="Times New Roman" w:hAnsi="Times New Roman" w:cs="Times New Roman"/>
                <w:lang w:eastAsia="en-GB"/>
              </w:rPr>
              <w:t>Problems with your children</w:t>
            </w:r>
          </w:p>
        </w:tc>
        <w:tc>
          <w:tcPr>
            <w:tcW w:w="1105" w:type="dxa"/>
          </w:tcPr>
          <w:p w14:paraId="76484F1D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7" w:type="dxa"/>
          </w:tcPr>
          <w:p w14:paraId="4F100033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9" w:type="dxa"/>
          </w:tcPr>
          <w:p w14:paraId="10C0D0F3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0.57</w:t>
            </w:r>
          </w:p>
          <w:p w14:paraId="33E47753" w14:textId="62E8FB24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4520</w:t>
            </w:r>
          </w:p>
        </w:tc>
        <w:tc>
          <w:tcPr>
            <w:tcW w:w="826" w:type="dxa"/>
          </w:tcPr>
          <w:p w14:paraId="5EC279FA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7" w:type="dxa"/>
          </w:tcPr>
          <w:p w14:paraId="65CE48F4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62" w:type="dxa"/>
          </w:tcPr>
          <w:p w14:paraId="7DA511D4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5.65</w:t>
            </w:r>
          </w:p>
          <w:p w14:paraId="35D1B061" w14:textId="42EA1333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0179</w:t>
            </w:r>
          </w:p>
        </w:tc>
      </w:tr>
      <w:tr w:rsidR="0049125B" w:rsidRPr="0092405D" w14:paraId="5288946C" w14:textId="77777777" w:rsidTr="00435290">
        <w:tc>
          <w:tcPr>
            <w:tcW w:w="2758" w:type="dxa"/>
          </w:tcPr>
          <w:p w14:paraId="610968D2" w14:textId="4A6398B9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105" w:type="dxa"/>
          </w:tcPr>
          <w:p w14:paraId="410730E8" w14:textId="354474B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817" w:type="dxa"/>
          </w:tcPr>
          <w:p w14:paraId="4BEC0E58" w14:textId="7A765FBF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5.0%</w:t>
            </w:r>
          </w:p>
        </w:tc>
        <w:tc>
          <w:tcPr>
            <w:tcW w:w="1649" w:type="dxa"/>
          </w:tcPr>
          <w:p w14:paraId="39EF2C8C" w14:textId="57544D92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8 (0.14)</w:t>
            </w:r>
          </w:p>
        </w:tc>
        <w:tc>
          <w:tcPr>
            <w:tcW w:w="826" w:type="dxa"/>
          </w:tcPr>
          <w:p w14:paraId="278CC3E3" w14:textId="2F5A2F04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17" w:type="dxa"/>
          </w:tcPr>
          <w:p w14:paraId="5E43AAD0" w14:textId="31CA81E0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5.3%</w:t>
            </w:r>
          </w:p>
        </w:tc>
        <w:tc>
          <w:tcPr>
            <w:tcW w:w="1662" w:type="dxa"/>
          </w:tcPr>
          <w:p w14:paraId="64FCD51D" w14:textId="40E53B8D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76 (0.19)</w:t>
            </w:r>
          </w:p>
        </w:tc>
      </w:tr>
      <w:tr w:rsidR="0049125B" w:rsidRPr="0092405D" w14:paraId="43BD051E" w14:textId="77777777" w:rsidTr="00435290">
        <w:tc>
          <w:tcPr>
            <w:tcW w:w="2758" w:type="dxa"/>
          </w:tcPr>
          <w:p w14:paraId="5CB2D9BC" w14:textId="5724F03A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105" w:type="dxa"/>
          </w:tcPr>
          <w:p w14:paraId="5457EDB8" w14:textId="5830B1EE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489</w:t>
            </w:r>
          </w:p>
        </w:tc>
        <w:tc>
          <w:tcPr>
            <w:tcW w:w="817" w:type="dxa"/>
          </w:tcPr>
          <w:p w14:paraId="4C477F50" w14:textId="5F26D3C5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5.0%</w:t>
            </w:r>
          </w:p>
        </w:tc>
        <w:tc>
          <w:tcPr>
            <w:tcW w:w="1649" w:type="dxa"/>
          </w:tcPr>
          <w:p w14:paraId="6DEC073C" w14:textId="6F972460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9 (0.13)</w:t>
            </w:r>
          </w:p>
        </w:tc>
        <w:tc>
          <w:tcPr>
            <w:tcW w:w="826" w:type="dxa"/>
          </w:tcPr>
          <w:p w14:paraId="12DE8D93" w14:textId="352A6D82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29</w:t>
            </w:r>
          </w:p>
        </w:tc>
        <w:tc>
          <w:tcPr>
            <w:tcW w:w="817" w:type="dxa"/>
          </w:tcPr>
          <w:p w14:paraId="7EE9EEC8" w14:textId="37B7F389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4.7%</w:t>
            </w:r>
          </w:p>
        </w:tc>
        <w:tc>
          <w:tcPr>
            <w:tcW w:w="1662" w:type="dxa"/>
          </w:tcPr>
          <w:p w14:paraId="6F7A5934" w14:textId="2706AA69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3 (0.15)</w:t>
            </w:r>
          </w:p>
        </w:tc>
      </w:tr>
      <w:tr w:rsidR="0049125B" w:rsidRPr="0092405D" w14:paraId="3A759098" w14:textId="77777777" w:rsidTr="00435290">
        <w:trPr>
          <w:trHeight w:val="326"/>
        </w:trPr>
        <w:tc>
          <w:tcPr>
            <w:tcW w:w="2758" w:type="dxa"/>
          </w:tcPr>
          <w:p w14:paraId="457A3906" w14:textId="67B796E8" w:rsidR="0049125B" w:rsidRPr="0092405D" w:rsidRDefault="0049125B" w:rsidP="0049125B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55418">
              <w:rPr>
                <w:rFonts w:ascii="Times New Roman" w:eastAsia="Times New Roman" w:hAnsi="Times New Roman" w:cs="Times New Roman"/>
                <w:lang w:eastAsia="en-GB"/>
              </w:rPr>
              <w:t>Problems at work</w:t>
            </w:r>
          </w:p>
        </w:tc>
        <w:tc>
          <w:tcPr>
            <w:tcW w:w="1105" w:type="dxa"/>
          </w:tcPr>
          <w:p w14:paraId="7CEA6EF2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7" w:type="dxa"/>
          </w:tcPr>
          <w:p w14:paraId="48AF3CF7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9" w:type="dxa"/>
          </w:tcPr>
          <w:p w14:paraId="6E891657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5.87</w:t>
            </w:r>
          </w:p>
          <w:p w14:paraId="05C29DBC" w14:textId="49224B42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0156</w:t>
            </w:r>
          </w:p>
        </w:tc>
        <w:tc>
          <w:tcPr>
            <w:tcW w:w="826" w:type="dxa"/>
          </w:tcPr>
          <w:p w14:paraId="1629EC26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7" w:type="dxa"/>
          </w:tcPr>
          <w:p w14:paraId="61551FC8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62" w:type="dxa"/>
          </w:tcPr>
          <w:p w14:paraId="02D71B69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0.07</w:t>
            </w:r>
          </w:p>
          <w:p w14:paraId="19B11B6B" w14:textId="6A262BE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7884</w:t>
            </w:r>
          </w:p>
        </w:tc>
      </w:tr>
      <w:tr w:rsidR="0049125B" w:rsidRPr="0092405D" w14:paraId="41E2553F" w14:textId="77777777" w:rsidTr="00435290">
        <w:trPr>
          <w:trHeight w:val="326"/>
        </w:trPr>
        <w:tc>
          <w:tcPr>
            <w:tcW w:w="2758" w:type="dxa"/>
          </w:tcPr>
          <w:p w14:paraId="4B38DDF3" w14:textId="72D69ED9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105" w:type="dxa"/>
          </w:tcPr>
          <w:p w14:paraId="5FA79F19" w14:textId="68ED8223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35</w:t>
            </w:r>
          </w:p>
        </w:tc>
        <w:tc>
          <w:tcPr>
            <w:tcW w:w="817" w:type="dxa"/>
          </w:tcPr>
          <w:p w14:paraId="3C8F6A88" w14:textId="4BEA9213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8.6%</w:t>
            </w:r>
          </w:p>
        </w:tc>
        <w:tc>
          <w:tcPr>
            <w:tcW w:w="1649" w:type="dxa"/>
          </w:tcPr>
          <w:p w14:paraId="64F6C530" w14:textId="5F2364EC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7 (0.13)</w:t>
            </w:r>
          </w:p>
        </w:tc>
        <w:tc>
          <w:tcPr>
            <w:tcW w:w="826" w:type="dxa"/>
          </w:tcPr>
          <w:p w14:paraId="69F79DD9" w14:textId="7020B665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7" w:type="dxa"/>
          </w:tcPr>
          <w:p w14:paraId="5B6F7EBF" w14:textId="3202411F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2%</w:t>
            </w:r>
          </w:p>
        </w:tc>
        <w:tc>
          <w:tcPr>
            <w:tcW w:w="1662" w:type="dxa"/>
          </w:tcPr>
          <w:p w14:paraId="5F5E5B52" w14:textId="1B8902A1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7 (0)</w:t>
            </w:r>
          </w:p>
        </w:tc>
      </w:tr>
      <w:tr w:rsidR="0049125B" w:rsidRPr="0092405D" w14:paraId="55E8B8F5" w14:textId="77777777" w:rsidTr="00435290">
        <w:trPr>
          <w:trHeight w:val="326"/>
        </w:trPr>
        <w:tc>
          <w:tcPr>
            <w:tcW w:w="2758" w:type="dxa"/>
          </w:tcPr>
          <w:p w14:paraId="22ED206A" w14:textId="3B9768C7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105" w:type="dxa"/>
          </w:tcPr>
          <w:p w14:paraId="7E0143C4" w14:textId="6BE393AA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433</w:t>
            </w:r>
          </w:p>
        </w:tc>
        <w:tc>
          <w:tcPr>
            <w:tcW w:w="817" w:type="dxa"/>
          </w:tcPr>
          <w:p w14:paraId="1191BE6D" w14:textId="14A4CA1C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1.4%</w:t>
            </w:r>
          </w:p>
        </w:tc>
        <w:tc>
          <w:tcPr>
            <w:tcW w:w="1649" w:type="dxa"/>
          </w:tcPr>
          <w:p w14:paraId="1F4317C4" w14:textId="10EA56A3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9 (0.13)</w:t>
            </w:r>
          </w:p>
        </w:tc>
        <w:tc>
          <w:tcPr>
            <w:tcW w:w="826" w:type="dxa"/>
          </w:tcPr>
          <w:p w14:paraId="6BF38E92" w14:textId="72368F16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52</w:t>
            </w:r>
          </w:p>
        </w:tc>
        <w:tc>
          <w:tcPr>
            <w:tcW w:w="817" w:type="dxa"/>
          </w:tcPr>
          <w:p w14:paraId="79B1651B" w14:textId="321C2C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9.8%</w:t>
            </w:r>
          </w:p>
        </w:tc>
        <w:tc>
          <w:tcPr>
            <w:tcW w:w="1662" w:type="dxa"/>
          </w:tcPr>
          <w:p w14:paraId="2580B692" w14:textId="7DE2933D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3 (0.15)</w:t>
            </w:r>
          </w:p>
        </w:tc>
      </w:tr>
      <w:tr w:rsidR="0049125B" w:rsidRPr="0092405D" w14:paraId="071E7BED" w14:textId="77777777" w:rsidTr="00435290">
        <w:tc>
          <w:tcPr>
            <w:tcW w:w="2758" w:type="dxa"/>
          </w:tcPr>
          <w:p w14:paraId="5C0C7880" w14:textId="78E2AC99" w:rsidR="0049125B" w:rsidRPr="0092405D" w:rsidRDefault="0049125B" w:rsidP="0049125B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55418">
              <w:rPr>
                <w:rFonts w:ascii="Times New Roman" w:eastAsia="Times New Roman" w:hAnsi="Times New Roman" w:cs="Times New Roman"/>
                <w:lang w:eastAsia="en-GB"/>
              </w:rPr>
              <w:t>Problems with neighbours</w:t>
            </w:r>
          </w:p>
        </w:tc>
        <w:tc>
          <w:tcPr>
            <w:tcW w:w="1105" w:type="dxa"/>
          </w:tcPr>
          <w:p w14:paraId="6577BD1C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7" w:type="dxa"/>
          </w:tcPr>
          <w:p w14:paraId="3D9EC99E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9" w:type="dxa"/>
          </w:tcPr>
          <w:p w14:paraId="06B7195B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0.45</w:t>
            </w:r>
          </w:p>
          <w:p w14:paraId="0FA98233" w14:textId="568BE216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5030</w:t>
            </w:r>
          </w:p>
        </w:tc>
        <w:tc>
          <w:tcPr>
            <w:tcW w:w="826" w:type="dxa"/>
          </w:tcPr>
          <w:p w14:paraId="74F4A329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7" w:type="dxa"/>
          </w:tcPr>
          <w:p w14:paraId="6824446B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62" w:type="dxa"/>
          </w:tcPr>
          <w:p w14:paraId="2432E658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3.17</w:t>
            </w:r>
          </w:p>
          <w:p w14:paraId="5261A5B2" w14:textId="213D23CA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0758</w:t>
            </w:r>
          </w:p>
        </w:tc>
      </w:tr>
      <w:tr w:rsidR="0049125B" w:rsidRPr="0092405D" w14:paraId="68C012CA" w14:textId="77777777" w:rsidTr="00435290">
        <w:tc>
          <w:tcPr>
            <w:tcW w:w="2758" w:type="dxa"/>
          </w:tcPr>
          <w:p w14:paraId="3784F9E8" w14:textId="623E827E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105" w:type="dxa"/>
          </w:tcPr>
          <w:p w14:paraId="037405B6" w14:textId="77931DAE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817" w:type="dxa"/>
          </w:tcPr>
          <w:p w14:paraId="150BD516" w14:textId="626F715C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5.9%</w:t>
            </w:r>
          </w:p>
        </w:tc>
        <w:tc>
          <w:tcPr>
            <w:tcW w:w="1649" w:type="dxa"/>
          </w:tcPr>
          <w:p w14:paraId="01FA68CA" w14:textId="64D519CE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9 (0.13)</w:t>
            </w:r>
          </w:p>
        </w:tc>
        <w:tc>
          <w:tcPr>
            <w:tcW w:w="826" w:type="dxa"/>
          </w:tcPr>
          <w:p w14:paraId="7E92BEE8" w14:textId="7F93DC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817" w:type="dxa"/>
          </w:tcPr>
          <w:p w14:paraId="5EB2CCF5" w14:textId="667DC62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7.7%</w:t>
            </w:r>
          </w:p>
        </w:tc>
        <w:tc>
          <w:tcPr>
            <w:tcW w:w="1662" w:type="dxa"/>
          </w:tcPr>
          <w:p w14:paraId="0C6DBB88" w14:textId="0227A901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78 (0.19)</w:t>
            </w:r>
          </w:p>
        </w:tc>
      </w:tr>
      <w:tr w:rsidR="0049125B" w:rsidRPr="0092405D" w14:paraId="79DC8752" w14:textId="77777777" w:rsidTr="00435290">
        <w:tc>
          <w:tcPr>
            <w:tcW w:w="2758" w:type="dxa"/>
          </w:tcPr>
          <w:p w14:paraId="2B9DCD0A" w14:textId="76105073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105" w:type="dxa"/>
          </w:tcPr>
          <w:p w14:paraId="5FCFC38F" w14:textId="5E4BE161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475</w:t>
            </w:r>
          </w:p>
        </w:tc>
        <w:tc>
          <w:tcPr>
            <w:tcW w:w="817" w:type="dxa"/>
          </w:tcPr>
          <w:p w14:paraId="408E375D" w14:textId="20123582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4.1%</w:t>
            </w:r>
          </w:p>
        </w:tc>
        <w:tc>
          <w:tcPr>
            <w:tcW w:w="1649" w:type="dxa"/>
          </w:tcPr>
          <w:p w14:paraId="2AEED2A3" w14:textId="759B8BF3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9 (0.13)</w:t>
            </w:r>
          </w:p>
        </w:tc>
        <w:tc>
          <w:tcPr>
            <w:tcW w:w="826" w:type="dxa"/>
          </w:tcPr>
          <w:p w14:paraId="2713879D" w14:textId="468B2EE1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18</w:t>
            </w:r>
          </w:p>
        </w:tc>
        <w:tc>
          <w:tcPr>
            <w:tcW w:w="817" w:type="dxa"/>
          </w:tcPr>
          <w:p w14:paraId="3346680E" w14:textId="64924B53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2.3%</w:t>
            </w:r>
          </w:p>
        </w:tc>
        <w:tc>
          <w:tcPr>
            <w:tcW w:w="1662" w:type="dxa"/>
          </w:tcPr>
          <w:p w14:paraId="2F12A8A5" w14:textId="5B609AF9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3 (0.15)</w:t>
            </w:r>
          </w:p>
        </w:tc>
      </w:tr>
      <w:tr w:rsidR="0049125B" w:rsidRPr="0092405D" w14:paraId="15C52E8E" w14:textId="77777777" w:rsidTr="00435290">
        <w:tc>
          <w:tcPr>
            <w:tcW w:w="2758" w:type="dxa"/>
          </w:tcPr>
          <w:p w14:paraId="1C405CA3" w14:textId="5E33A059" w:rsidR="0049125B" w:rsidRPr="0092405D" w:rsidRDefault="0049125B" w:rsidP="0049125B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55418">
              <w:rPr>
                <w:rFonts w:ascii="Times New Roman" w:eastAsia="Times New Roman" w:hAnsi="Times New Roman" w:cs="Times New Roman"/>
                <w:lang w:eastAsia="en-GB"/>
              </w:rPr>
              <w:t>A serious accident or injury to you</w:t>
            </w:r>
          </w:p>
        </w:tc>
        <w:tc>
          <w:tcPr>
            <w:tcW w:w="1105" w:type="dxa"/>
          </w:tcPr>
          <w:p w14:paraId="6C2E98D4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7" w:type="dxa"/>
          </w:tcPr>
          <w:p w14:paraId="52A9DF05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9" w:type="dxa"/>
          </w:tcPr>
          <w:p w14:paraId="2F55160F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25.91</w:t>
            </w:r>
          </w:p>
          <w:p w14:paraId="59DDB322" w14:textId="5781F1E0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0000</w:t>
            </w:r>
          </w:p>
        </w:tc>
        <w:tc>
          <w:tcPr>
            <w:tcW w:w="826" w:type="dxa"/>
          </w:tcPr>
          <w:p w14:paraId="292E03E8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7" w:type="dxa"/>
          </w:tcPr>
          <w:p w14:paraId="6558ABFA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62" w:type="dxa"/>
          </w:tcPr>
          <w:p w14:paraId="42C66E9A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1.93</w:t>
            </w:r>
          </w:p>
          <w:p w14:paraId="15CA87B7" w14:textId="3AF3C34F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1650</w:t>
            </w:r>
          </w:p>
        </w:tc>
      </w:tr>
      <w:tr w:rsidR="0049125B" w:rsidRPr="0092405D" w14:paraId="1F7D85D4" w14:textId="77777777" w:rsidTr="00435290">
        <w:tc>
          <w:tcPr>
            <w:tcW w:w="2758" w:type="dxa"/>
          </w:tcPr>
          <w:p w14:paraId="4897C478" w14:textId="4C64E261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105" w:type="dxa"/>
          </w:tcPr>
          <w:p w14:paraId="015902FE" w14:textId="4CB43642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817" w:type="dxa"/>
          </w:tcPr>
          <w:p w14:paraId="4ED4841E" w14:textId="38926D33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.0%</w:t>
            </w:r>
          </w:p>
        </w:tc>
        <w:tc>
          <w:tcPr>
            <w:tcW w:w="1649" w:type="dxa"/>
          </w:tcPr>
          <w:p w14:paraId="49DD556E" w14:textId="64741498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78 (0.21)</w:t>
            </w:r>
          </w:p>
        </w:tc>
        <w:tc>
          <w:tcPr>
            <w:tcW w:w="826" w:type="dxa"/>
          </w:tcPr>
          <w:p w14:paraId="4B233CCB" w14:textId="0FBEB618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17" w:type="dxa"/>
          </w:tcPr>
          <w:p w14:paraId="21E01DCD" w14:textId="225C7570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.4%</w:t>
            </w:r>
          </w:p>
        </w:tc>
        <w:tc>
          <w:tcPr>
            <w:tcW w:w="1662" w:type="dxa"/>
          </w:tcPr>
          <w:p w14:paraId="2DE40416" w14:textId="5011FE70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77 (0.17)</w:t>
            </w:r>
          </w:p>
        </w:tc>
      </w:tr>
      <w:tr w:rsidR="0049125B" w:rsidRPr="0092405D" w14:paraId="12FD8F5D" w14:textId="77777777" w:rsidTr="00435290">
        <w:tc>
          <w:tcPr>
            <w:tcW w:w="2758" w:type="dxa"/>
          </w:tcPr>
          <w:p w14:paraId="2D83D495" w14:textId="16CA50B4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105" w:type="dxa"/>
          </w:tcPr>
          <w:p w14:paraId="357F254E" w14:textId="5446E79B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537</w:t>
            </w:r>
          </w:p>
        </w:tc>
        <w:tc>
          <w:tcPr>
            <w:tcW w:w="817" w:type="dxa"/>
          </w:tcPr>
          <w:p w14:paraId="69C6FE9F" w14:textId="3F2FFDB9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8.0%</w:t>
            </w:r>
          </w:p>
        </w:tc>
        <w:tc>
          <w:tcPr>
            <w:tcW w:w="1649" w:type="dxa"/>
          </w:tcPr>
          <w:p w14:paraId="1222F913" w14:textId="2F2588EF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9 (0.12)</w:t>
            </w:r>
          </w:p>
        </w:tc>
        <w:tc>
          <w:tcPr>
            <w:tcW w:w="826" w:type="dxa"/>
          </w:tcPr>
          <w:p w14:paraId="62BA032D" w14:textId="5D5AE3BB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42</w:t>
            </w:r>
          </w:p>
        </w:tc>
        <w:tc>
          <w:tcPr>
            <w:tcW w:w="817" w:type="dxa"/>
          </w:tcPr>
          <w:p w14:paraId="1518B4CF" w14:textId="02DF5CFF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7.6%</w:t>
            </w:r>
          </w:p>
        </w:tc>
        <w:tc>
          <w:tcPr>
            <w:tcW w:w="1662" w:type="dxa"/>
          </w:tcPr>
          <w:p w14:paraId="6FDD2C68" w14:textId="4DFF50DE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3 (0.15)</w:t>
            </w:r>
          </w:p>
        </w:tc>
      </w:tr>
      <w:tr w:rsidR="0049125B" w:rsidRPr="0092405D" w14:paraId="429E88BA" w14:textId="77777777" w:rsidTr="00435290">
        <w:tc>
          <w:tcPr>
            <w:tcW w:w="2758" w:type="dxa"/>
          </w:tcPr>
          <w:p w14:paraId="2471A6BF" w14:textId="4D6D294E" w:rsidR="0049125B" w:rsidRPr="0092405D" w:rsidRDefault="0049125B" w:rsidP="0049125B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55418">
              <w:rPr>
                <w:rFonts w:ascii="Times New Roman" w:eastAsia="Times New Roman" w:hAnsi="Times New Roman" w:cs="Times New Roman"/>
                <w:lang w:eastAsia="en-GB"/>
              </w:rPr>
              <w:t>Other serious illness to you</w:t>
            </w:r>
          </w:p>
        </w:tc>
        <w:tc>
          <w:tcPr>
            <w:tcW w:w="1105" w:type="dxa"/>
          </w:tcPr>
          <w:p w14:paraId="3716BD90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7" w:type="dxa"/>
          </w:tcPr>
          <w:p w14:paraId="7E72FE6C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9" w:type="dxa"/>
          </w:tcPr>
          <w:p w14:paraId="2B6AA847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202.61</w:t>
            </w:r>
          </w:p>
          <w:p w14:paraId="1C976F85" w14:textId="0CEA18F1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0000</w:t>
            </w:r>
          </w:p>
        </w:tc>
        <w:tc>
          <w:tcPr>
            <w:tcW w:w="826" w:type="dxa"/>
          </w:tcPr>
          <w:p w14:paraId="789E0593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7" w:type="dxa"/>
          </w:tcPr>
          <w:p w14:paraId="6148C472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62" w:type="dxa"/>
          </w:tcPr>
          <w:p w14:paraId="5ABFBFDE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55.66</w:t>
            </w:r>
          </w:p>
          <w:p w14:paraId="3FA546EB" w14:textId="1B147312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0000</w:t>
            </w:r>
          </w:p>
        </w:tc>
      </w:tr>
      <w:tr w:rsidR="0049125B" w:rsidRPr="0092405D" w14:paraId="6F82F61D" w14:textId="77777777" w:rsidTr="00435290">
        <w:tc>
          <w:tcPr>
            <w:tcW w:w="2758" w:type="dxa"/>
          </w:tcPr>
          <w:p w14:paraId="56F01BDD" w14:textId="0F3D70FD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105" w:type="dxa"/>
          </w:tcPr>
          <w:p w14:paraId="5469D463" w14:textId="3118492B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817" w:type="dxa"/>
          </w:tcPr>
          <w:p w14:paraId="7B05B167" w14:textId="1A276930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3.7%</w:t>
            </w:r>
          </w:p>
        </w:tc>
        <w:tc>
          <w:tcPr>
            <w:tcW w:w="1649" w:type="dxa"/>
          </w:tcPr>
          <w:p w14:paraId="2473BBA6" w14:textId="3D39678F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68 (0.2)</w:t>
            </w:r>
          </w:p>
        </w:tc>
        <w:tc>
          <w:tcPr>
            <w:tcW w:w="826" w:type="dxa"/>
          </w:tcPr>
          <w:p w14:paraId="06F29345" w14:textId="2CFC5EA9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817" w:type="dxa"/>
          </w:tcPr>
          <w:p w14:paraId="230867E1" w14:textId="68C84D3D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4.6%</w:t>
            </w:r>
          </w:p>
        </w:tc>
        <w:tc>
          <w:tcPr>
            <w:tcW w:w="1662" w:type="dxa"/>
          </w:tcPr>
          <w:p w14:paraId="1485E3DB" w14:textId="674800D0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71 (0.22)</w:t>
            </w:r>
          </w:p>
        </w:tc>
      </w:tr>
      <w:tr w:rsidR="0049125B" w:rsidRPr="0092405D" w14:paraId="43EA046A" w14:textId="77777777" w:rsidTr="00435290">
        <w:tc>
          <w:tcPr>
            <w:tcW w:w="2758" w:type="dxa"/>
          </w:tcPr>
          <w:p w14:paraId="0E28A129" w14:textId="66237952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105" w:type="dxa"/>
          </w:tcPr>
          <w:p w14:paraId="47BB67A7" w14:textId="5E46B6FC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510</w:t>
            </w:r>
          </w:p>
        </w:tc>
        <w:tc>
          <w:tcPr>
            <w:tcW w:w="817" w:type="dxa"/>
          </w:tcPr>
          <w:p w14:paraId="7B844FA0" w14:textId="59E6B9D0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6.3%</w:t>
            </w:r>
          </w:p>
        </w:tc>
        <w:tc>
          <w:tcPr>
            <w:tcW w:w="1649" w:type="dxa"/>
          </w:tcPr>
          <w:p w14:paraId="1DEFA4CA" w14:textId="0373395B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9 (0.12)</w:t>
            </w:r>
          </w:p>
        </w:tc>
        <w:tc>
          <w:tcPr>
            <w:tcW w:w="826" w:type="dxa"/>
          </w:tcPr>
          <w:p w14:paraId="0D919002" w14:textId="50541BBB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387</w:t>
            </w:r>
          </w:p>
        </w:tc>
        <w:tc>
          <w:tcPr>
            <w:tcW w:w="817" w:type="dxa"/>
          </w:tcPr>
          <w:p w14:paraId="244E602A" w14:textId="45B8AB8D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85.4%</w:t>
            </w:r>
          </w:p>
        </w:tc>
        <w:tc>
          <w:tcPr>
            <w:tcW w:w="1662" w:type="dxa"/>
          </w:tcPr>
          <w:p w14:paraId="6DCBF103" w14:textId="589A1929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5 (0.12)</w:t>
            </w:r>
          </w:p>
        </w:tc>
      </w:tr>
      <w:tr w:rsidR="0049125B" w:rsidRPr="0092405D" w14:paraId="15A1B410" w14:textId="77777777" w:rsidTr="00435290">
        <w:tc>
          <w:tcPr>
            <w:tcW w:w="2758" w:type="dxa"/>
          </w:tcPr>
          <w:p w14:paraId="03B827F5" w14:textId="5990542C" w:rsidR="0049125B" w:rsidRPr="0092405D" w:rsidRDefault="0049125B" w:rsidP="0049125B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one of these</w:t>
            </w:r>
          </w:p>
        </w:tc>
        <w:tc>
          <w:tcPr>
            <w:tcW w:w="1105" w:type="dxa"/>
          </w:tcPr>
          <w:p w14:paraId="4AE1A67D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7" w:type="dxa"/>
          </w:tcPr>
          <w:p w14:paraId="4DBCE3FF" w14:textId="77777777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9" w:type="dxa"/>
          </w:tcPr>
          <w:p w14:paraId="5EE8FC38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82.66</w:t>
            </w:r>
          </w:p>
          <w:p w14:paraId="62839EA0" w14:textId="3EE3B1E9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0000</w:t>
            </w:r>
          </w:p>
        </w:tc>
        <w:tc>
          <w:tcPr>
            <w:tcW w:w="826" w:type="dxa"/>
          </w:tcPr>
          <w:p w14:paraId="6E695D07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7" w:type="dxa"/>
          </w:tcPr>
          <w:p w14:paraId="5B22CDE0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62" w:type="dxa"/>
          </w:tcPr>
          <w:p w14:paraId="610F6C03" w14:textId="77777777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F=40.75</w:t>
            </w:r>
          </w:p>
          <w:p w14:paraId="6140FFC9" w14:textId="223D2955" w:rsidR="0049125B" w:rsidRPr="0092405D" w:rsidRDefault="0049125B" w:rsidP="0049125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lang w:val="en-US"/>
              </w:rPr>
              <w:t>P=0.0000</w:t>
            </w:r>
          </w:p>
        </w:tc>
      </w:tr>
      <w:tr w:rsidR="0049125B" w:rsidRPr="0092405D" w14:paraId="3A3F600F" w14:textId="77777777" w:rsidTr="00435290">
        <w:tc>
          <w:tcPr>
            <w:tcW w:w="2758" w:type="dxa"/>
          </w:tcPr>
          <w:p w14:paraId="33C4824B" w14:textId="6485C137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105" w:type="dxa"/>
          </w:tcPr>
          <w:p w14:paraId="14C7573B" w14:textId="7AF1DE8A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907</w:t>
            </w:r>
          </w:p>
        </w:tc>
        <w:tc>
          <w:tcPr>
            <w:tcW w:w="817" w:type="dxa"/>
          </w:tcPr>
          <w:p w14:paraId="3E6A400F" w14:textId="2BF35CF4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57.8%</w:t>
            </w:r>
          </w:p>
        </w:tc>
        <w:tc>
          <w:tcPr>
            <w:tcW w:w="1649" w:type="dxa"/>
          </w:tcPr>
          <w:p w14:paraId="0D28602F" w14:textId="3241CA31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92 (0.1)</w:t>
            </w:r>
          </w:p>
        </w:tc>
        <w:tc>
          <w:tcPr>
            <w:tcW w:w="826" w:type="dxa"/>
          </w:tcPr>
          <w:p w14:paraId="60FEB1A8" w14:textId="40547202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258</w:t>
            </w:r>
          </w:p>
        </w:tc>
        <w:tc>
          <w:tcPr>
            <w:tcW w:w="817" w:type="dxa"/>
          </w:tcPr>
          <w:p w14:paraId="25F257EB" w14:textId="02A69271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57.0%</w:t>
            </w:r>
          </w:p>
        </w:tc>
        <w:tc>
          <w:tcPr>
            <w:tcW w:w="1662" w:type="dxa"/>
          </w:tcPr>
          <w:p w14:paraId="5D239CB3" w14:textId="4B4CB91D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7 (0.11)</w:t>
            </w:r>
          </w:p>
        </w:tc>
      </w:tr>
      <w:tr w:rsidR="0049125B" w:rsidRPr="0092405D" w14:paraId="688A188A" w14:textId="77777777" w:rsidTr="00435290">
        <w:tc>
          <w:tcPr>
            <w:tcW w:w="2758" w:type="dxa"/>
          </w:tcPr>
          <w:p w14:paraId="70539CED" w14:textId="3EE96C27" w:rsidR="0049125B" w:rsidRPr="0092405D" w:rsidRDefault="0049125B" w:rsidP="0049125B">
            <w:pPr>
              <w:ind w:left="7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756088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105" w:type="dxa"/>
          </w:tcPr>
          <w:p w14:paraId="52B83325" w14:textId="20F69391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661</w:t>
            </w:r>
          </w:p>
        </w:tc>
        <w:tc>
          <w:tcPr>
            <w:tcW w:w="817" w:type="dxa"/>
          </w:tcPr>
          <w:p w14:paraId="7F8F06CD" w14:textId="2E87EC61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2.2%</w:t>
            </w:r>
          </w:p>
        </w:tc>
        <w:tc>
          <w:tcPr>
            <w:tcW w:w="1649" w:type="dxa"/>
          </w:tcPr>
          <w:p w14:paraId="2D04EA0C" w14:textId="2F8422C0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86 (0.15)</w:t>
            </w:r>
          </w:p>
        </w:tc>
        <w:tc>
          <w:tcPr>
            <w:tcW w:w="826" w:type="dxa"/>
          </w:tcPr>
          <w:p w14:paraId="3093A6B3" w14:textId="596672FD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195</w:t>
            </w:r>
          </w:p>
        </w:tc>
        <w:tc>
          <w:tcPr>
            <w:tcW w:w="817" w:type="dxa"/>
          </w:tcPr>
          <w:p w14:paraId="2B6F00CA" w14:textId="4A564281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43.0%</w:t>
            </w:r>
          </w:p>
        </w:tc>
        <w:tc>
          <w:tcPr>
            <w:tcW w:w="1662" w:type="dxa"/>
          </w:tcPr>
          <w:p w14:paraId="5C7DFE1A" w14:textId="6A422C99" w:rsidR="0049125B" w:rsidRPr="0092405D" w:rsidRDefault="0049125B" w:rsidP="0049125B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78 (0.18)</w:t>
            </w:r>
          </w:p>
        </w:tc>
      </w:tr>
    </w:tbl>
    <w:p w14:paraId="3569CD7E" w14:textId="77777777" w:rsidR="00FC4FD3" w:rsidRPr="0092405D" w:rsidRDefault="00FC4FD3">
      <w:pPr>
        <w:autoSpaceDE/>
        <w:autoSpaceDN/>
        <w:adjustRightInd/>
        <w:spacing w:after="160" w:line="259" w:lineRule="auto"/>
        <w:rPr>
          <w:rFonts w:ascii="Times New Roman" w:hAnsi="Times New Roman" w:cs="Times New Roman"/>
          <w:lang w:val="en-US"/>
        </w:rPr>
      </w:pPr>
      <w:r w:rsidRPr="0092405D">
        <w:rPr>
          <w:rFonts w:ascii="Times New Roman" w:hAnsi="Times New Roman" w:cs="Times New Roman"/>
          <w:lang w:val="en-US"/>
        </w:rPr>
        <w:br w:type="page"/>
      </w:r>
    </w:p>
    <w:p w14:paraId="24894DCA" w14:textId="44D0E557" w:rsidR="00130C3C" w:rsidRDefault="000E1BF4" w:rsidP="00130C3C">
      <w:pPr>
        <w:ind w:left="720" w:hanging="72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Online Resource 4:</w:t>
      </w:r>
      <w:r w:rsidR="00130C3C" w:rsidRPr="002013DA">
        <w:rPr>
          <w:rFonts w:ascii="Times New Roman" w:hAnsi="Times New Roman" w:cs="Times New Roman"/>
          <w:b/>
          <w:lang w:val="en-US"/>
        </w:rPr>
        <w:t xml:space="preserve"> </w:t>
      </w:r>
      <w:r w:rsidR="008B5751">
        <w:rPr>
          <w:rFonts w:ascii="Times New Roman" w:hAnsi="Times New Roman" w:cs="Times New Roman"/>
          <w:b/>
          <w:lang w:val="en-US"/>
        </w:rPr>
        <w:t>C</w:t>
      </w:r>
      <w:r w:rsidR="00130C3C" w:rsidRPr="002013DA">
        <w:rPr>
          <w:rFonts w:ascii="Times New Roman" w:hAnsi="Times New Roman" w:cs="Times New Roman"/>
          <w:b/>
          <w:lang w:val="en-US"/>
        </w:rPr>
        <w:t>orrelations</w:t>
      </w:r>
      <w:r w:rsidR="008B5751">
        <w:rPr>
          <w:rFonts w:ascii="Times New Roman" w:hAnsi="Times New Roman" w:cs="Times New Roman"/>
          <w:b/>
          <w:lang w:val="en-US"/>
        </w:rPr>
        <w:t>*</w:t>
      </w:r>
      <w:r w:rsidR="00130C3C" w:rsidRPr="002013DA">
        <w:rPr>
          <w:rFonts w:ascii="Times New Roman" w:hAnsi="Times New Roman" w:cs="Times New Roman"/>
          <w:b/>
          <w:lang w:val="en-US"/>
        </w:rPr>
        <w:t xml:space="preserve"> </w:t>
      </w:r>
      <w:r w:rsidR="002013DA">
        <w:rPr>
          <w:rFonts w:ascii="Times New Roman" w:hAnsi="Times New Roman" w:cs="Times New Roman"/>
          <w:b/>
          <w:lang w:val="en-US"/>
        </w:rPr>
        <w:t xml:space="preserve">of ICECAP-A and ICECAP-O items with the </w:t>
      </w:r>
      <w:r w:rsidR="00130C3C" w:rsidRPr="002013DA">
        <w:rPr>
          <w:rFonts w:ascii="Times New Roman" w:hAnsi="Times New Roman" w:cs="Times New Roman"/>
          <w:b/>
          <w:lang w:val="en-US"/>
        </w:rPr>
        <w:t>EQ-5D-5L</w:t>
      </w:r>
      <w:r w:rsidR="00BB6F62" w:rsidRPr="002013DA">
        <w:rPr>
          <w:rFonts w:ascii="Times New Roman" w:hAnsi="Times New Roman" w:cs="Times New Roman"/>
          <w:b/>
          <w:lang w:val="en-US"/>
        </w:rPr>
        <w:t xml:space="preserve"> </w:t>
      </w:r>
      <w:r w:rsidR="002013DA">
        <w:rPr>
          <w:rFonts w:ascii="Times New Roman" w:hAnsi="Times New Roman" w:cs="Times New Roman"/>
          <w:b/>
          <w:lang w:val="en-US"/>
        </w:rPr>
        <w:t>domains</w:t>
      </w:r>
    </w:p>
    <w:p w14:paraId="78CDD0F2" w14:textId="10A0AA1A" w:rsidR="008B5751" w:rsidRDefault="008B5751" w:rsidP="00130C3C">
      <w:pPr>
        <w:ind w:left="720" w:hanging="720"/>
        <w:rPr>
          <w:rFonts w:ascii="Times New Roman" w:hAnsi="Times New Roman" w:cs="Times New Roman"/>
          <w:b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9"/>
        <w:gridCol w:w="1227"/>
        <w:gridCol w:w="1227"/>
        <w:gridCol w:w="1117"/>
        <w:gridCol w:w="1327"/>
        <w:gridCol w:w="1253"/>
        <w:gridCol w:w="1050"/>
      </w:tblGrid>
      <w:tr w:rsidR="008B5751" w:rsidRPr="0092405D" w14:paraId="1052AC15" w14:textId="77777777" w:rsidTr="008311CF">
        <w:tc>
          <w:tcPr>
            <w:tcW w:w="1860" w:type="dxa"/>
            <w:shd w:val="clear" w:color="auto" w:fill="auto"/>
          </w:tcPr>
          <w:p w14:paraId="243757B9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Correlation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,</w:t>
            </w: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7A2D2880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ge-group 18-64 years</w:t>
            </w:r>
          </w:p>
        </w:tc>
        <w:tc>
          <w:tcPr>
            <w:tcW w:w="1227" w:type="dxa"/>
          </w:tcPr>
          <w:p w14:paraId="31779D9A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Stability</w:t>
            </w:r>
          </w:p>
        </w:tc>
        <w:tc>
          <w:tcPr>
            <w:tcW w:w="1227" w:type="dxa"/>
          </w:tcPr>
          <w:p w14:paraId="54E5F463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Attachment</w:t>
            </w:r>
          </w:p>
        </w:tc>
        <w:tc>
          <w:tcPr>
            <w:tcW w:w="1117" w:type="dxa"/>
          </w:tcPr>
          <w:p w14:paraId="14DD52D5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Autonomy</w:t>
            </w:r>
          </w:p>
        </w:tc>
        <w:tc>
          <w:tcPr>
            <w:tcW w:w="1327" w:type="dxa"/>
          </w:tcPr>
          <w:p w14:paraId="09BF7931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Achievement</w:t>
            </w:r>
          </w:p>
        </w:tc>
        <w:tc>
          <w:tcPr>
            <w:tcW w:w="1254" w:type="dxa"/>
          </w:tcPr>
          <w:p w14:paraId="11990F0A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Enjoyment</w:t>
            </w:r>
          </w:p>
        </w:tc>
        <w:tc>
          <w:tcPr>
            <w:tcW w:w="1050" w:type="dxa"/>
          </w:tcPr>
          <w:p w14:paraId="37E2BBFD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ICECAP-A</w:t>
            </w:r>
          </w:p>
        </w:tc>
      </w:tr>
      <w:tr w:rsidR="008B5751" w:rsidRPr="0092405D" w14:paraId="6F4072D0" w14:textId="77777777" w:rsidTr="008311CF">
        <w:tc>
          <w:tcPr>
            <w:tcW w:w="1860" w:type="dxa"/>
            <w:shd w:val="clear" w:color="auto" w:fill="auto"/>
          </w:tcPr>
          <w:p w14:paraId="4EA06CEE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Mobility</w:t>
            </w:r>
          </w:p>
        </w:tc>
        <w:tc>
          <w:tcPr>
            <w:tcW w:w="1227" w:type="dxa"/>
          </w:tcPr>
          <w:p w14:paraId="7B7FD55A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305</w:t>
            </w:r>
          </w:p>
        </w:tc>
        <w:tc>
          <w:tcPr>
            <w:tcW w:w="1227" w:type="dxa"/>
          </w:tcPr>
          <w:p w14:paraId="7228D74D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23</w:t>
            </w:r>
          </w:p>
        </w:tc>
        <w:tc>
          <w:tcPr>
            <w:tcW w:w="1117" w:type="dxa"/>
          </w:tcPr>
          <w:p w14:paraId="23D89DAF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54</w:t>
            </w:r>
          </w:p>
        </w:tc>
        <w:tc>
          <w:tcPr>
            <w:tcW w:w="1327" w:type="dxa"/>
          </w:tcPr>
          <w:p w14:paraId="48260E07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336</w:t>
            </w:r>
          </w:p>
        </w:tc>
        <w:tc>
          <w:tcPr>
            <w:tcW w:w="1254" w:type="dxa"/>
          </w:tcPr>
          <w:p w14:paraId="76F4F902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92</w:t>
            </w:r>
          </w:p>
        </w:tc>
        <w:tc>
          <w:tcPr>
            <w:tcW w:w="1050" w:type="dxa"/>
          </w:tcPr>
          <w:p w14:paraId="2F01B318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471</w:t>
            </w:r>
          </w:p>
        </w:tc>
      </w:tr>
      <w:tr w:rsidR="008B5751" w:rsidRPr="0092405D" w14:paraId="409B61A0" w14:textId="77777777" w:rsidTr="008311CF">
        <w:tc>
          <w:tcPr>
            <w:tcW w:w="1860" w:type="dxa"/>
            <w:shd w:val="clear" w:color="auto" w:fill="auto"/>
          </w:tcPr>
          <w:p w14:paraId="16818043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Self-care</w:t>
            </w:r>
          </w:p>
        </w:tc>
        <w:tc>
          <w:tcPr>
            <w:tcW w:w="1227" w:type="dxa"/>
          </w:tcPr>
          <w:p w14:paraId="012256FF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29</w:t>
            </w:r>
          </w:p>
        </w:tc>
        <w:tc>
          <w:tcPr>
            <w:tcW w:w="1227" w:type="dxa"/>
          </w:tcPr>
          <w:p w14:paraId="1D702126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180</w:t>
            </w:r>
          </w:p>
        </w:tc>
        <w:tc>
          <w:tcPr>
            <w:tcW w:w="1117" w:type="dxa"/>
          </w:tcPr>
          <w:p w14:paraId="71B45E3C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196</w:t>
            </w:r>
          </w:p>
        </w:tc>
        <w:tc>
          <w:tcPr>
            <w:tcW w:w="1327" w:type="dxa"/>
          </w:tcPr>
          <w:p w14:paraId="2F900851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36</w:t>
            </w:r>
          </w:p>
        </w:tc>
        <w:tc>
          <w:tcPr>
            <w:tcW w:w="1254" w:type="dxa"/>
          </w:tcPr>
          <w:p w14:paraId="439BC57F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169</w:t>
            </w:r>
          </w:p>
        </w:tc>
        <w:tc>
          <w:tcPr>
            <w:tcW w:w="1050" w:type="dxa"/>
          </w:tcPr>
          <w:p w14:paraId="49F46A35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389</w:t>
            </w:r>
          </w:p>
        </w:tc>
      </w:tr>
      <w:tr w:rsidR="008B5751" w:rsidRPr="0092405D" w14:paraId="6188751F" w14:textId="77777777" w:rsidTr="008311CF">
        <w:tc>
          <w:tcPr>
            <w:tcW w:w="1860" w:type="dxa"/>
            <w:shd w:val="clear" w:color="auto" w:fill="auto"/>
          </w:tcPr>
          <w:p w14:paraId="23FCFFF5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Usual activities</w:t>
            </w:r>
          </w:p>
        </w:tc>
        <w:tc>
          <w:tcPr>
            <w:tcW w:w="1227" w:type="dxa"/>
          </w:tcPr>
          <w:p w14:paraId="3BF422C3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82</w:t>
            </w:r>
          </w:p>
        </w:tc>
        <w:tc>
          <w:tcPr>
            <w:tcW w:w="1227" w:type="dxa"/>
          </w:tcPr>
          <w:p w14:paraId="1FE654A1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18</w:t>
            </w:r>
          </w:p>
        </w:tc>
        <w:tc>
          <w:tcPr>
            <w:tcW w:w="1117" w:type="dxa"/>
          </w:tcPr>
          <w:p w14:paraId="62496A65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42</w:t>
            </w:r>
          </w:p>
        </w:tc>
        <w:tc>
          <w:tcPr>
            <w:tcW w:w="1327" w:type="dxa"/>
          </w:tcPr>
          <w:p w14:paraId="35839097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347</w:t>
            </w:r>
          </w:p>
        </w:tc>
        <w:tc>
          <w:tcPr>
            <w:tcW w:w="1254" w:type="dxa"/>
          </w:tcPr>
          <w:p w14:paraId="134EB9EA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69</w:t>
            </w:r>
          </w:p>
        </w:tc>
        <w:tc>
          <w:tcPr>
            <w:tcW w:w="1050" w:type="dxa"/>
          </w:tcPr>
          <w:p w14:paraId="4E3EFD4E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447</w:t>
            </w:r>
          </w:p>
        </w:tc>
      </w:tr>
      <w:tr w:rsidR="008B5751" w:rsidRPr="0092405D" w14:paraId="5D206256" w14:textId="77777777" w:rsidTr="008311CF">
        <w:tc>
          <w:tcPr>
            <w:tcW w:w="1860" w:type="dxa"/>
            <w:shd w:val="clear" w:color="auto" w:fill="auto"/>
          </w:tcPr>
          <w:p w14:paraId="4B0213A8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Pain/discomfort</w:t>
            </w:r>
          </w:p>
        </w:tc>
        <w:tc>
          <w:tcPr>
            <w:tcW w:w="1227" w:type="dxa"/>
          </w:tcPr>
          <w:p w14:paraId="29B8F55D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370</w:t>
            </w:r>
          </w:p>
        </w:tc>
        <w:tc>
          <w:tcPr>
            <w:tcW w:w="1227" w:type="dxa"/>
          </w:tcPr>
          <w:p w14:paraId="37A9C8C0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59</w:t>
            </w:r>
          </w:p>
        </w:tc>
        <w:tc>
          <w:tcPr>
            <w:tcW w:w="1117" w:type="dxa"/>
          </w:tcPr>
          <w:p w14:paraId="07875109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98</w:t>
            </w:r>
          </w:p>
        </w:tc>
        <w:tc>
          <w:tcPr>
            <w:tcW w:w="1327" w:type="dxa"/>
          </w:tcPr>
          <w:p w14:paraId="6D3C6D3B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412</w:t>
            </w:r>
          </w:p>
        </w:tc>
        <w:tc>
          <w:tcPr>
            <w:tcW w:w="1254" w:type="dxa"/>
          </w:tcPr>
          <w:p w14:paraId="42375BA8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330</w:t>
            </w:r>
          </w:p>
        </w:tc>
        <w:tc>
          <w:tcPr>
            <w:tcW w:w="1050" w:type="dxa"/>
          </w:tcPr>
          <w:p w14:paraId="60C4132C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534</w:t>
            </w:r>
          </w:p>
        </w:tc>
      </w:tr>
      <w:tr w:rsidR="008B5751" w:rsidRPr="0092405D" w14:paraId="556680D1" w14:textId="77777777" w:rsidTr="008311CF">
        <w:tc>
          <w:tcPr>
            <w:tcW w:w="1860" w:type="dxa"/>
            <w:shd w:val="clear" w:color="auto" w:fill="auto"/>
          </w:tcPr>
          <w:p w14:paraId="3E6977E6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Anxiety/depression</w:t>
            </w:r>
          </w:p>
        </w:tc>
        <w:tc>
          <w:tcPr>
            <w:tcW w:w="1227" w:type="dxa"/>
          </w:tcPr>
          <w:p w14:paraId="6F2999A7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80</w:t>
            </w:r>
          </w:p>
        </w:tc>
        <w:tc>
          <w:tcPr>
            <w:tcW w:w="1227" w:type="dxa"/>
          </w:tcPr>
          <w:p w14:paraId="29F89979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67</w:t>
            </w:r>
          </w:p>
        </w:tc>
        <w:tc>
          <w:tcPr>
            <w:tcW w:w="1117" w:type="dxa"/>
          </w:tcPr>
          <w:p w14:paraId="41248FE6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44</w:t>
            </w:r>
          </w:p>
        </w:tc>
        <w:tc>
          <w:tcPr>
            <w:tcW w:w="1327" w:type="dxa"/>
          </w:tcPr>
          <w:p w14:paraId="32B13556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325</w:t>
            </w:r>
          </w:p>
        </w:tc>
        <w:tc>
          <w:tcPr>
            <w:tcW w:w="1254" w:type="dxa"/>
          </w:tcPr>
          <w:p w14:paraId="5357E25B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324</w:t>
            </w:r>
          </w:p>
        </w:tc>
        <w:tc>
          <w:tcPr>
            <w:tcW w:w="1050" w:type="dxa"/>
          </w:tcPr>
          <w:p w14:paraId="6D93AD26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429</w:t>
            </w:r>
          </w:p>
        </w:tc>
      </w:tr>
      <w:tr w:rsidR="008B5751" w:rsidRPr="0092405D" w14:paraId="0169B84D" w14:textId="77777777" w:rsidTr="008311CF"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8AF0F" w14:textId="77777777" w:rsidR="008B5751" w:rsidRPr="0092405D" w:rsidRDefault="008B5751" w:rsidP="008311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Correlation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,</w:t>
            </w: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4310CA2F" w14:textId="77777777" w:rsidR="008B5751" w:rsidRPr="0092405D" w:rsidRDefault="008B5751" w:rsidP="008311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e-group </w:t>
            </w: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65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years and over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950F3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Attachment</w:t>
            </w:r>
          </w:p>
          <w:p w14:paraId="2A137F5A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969F3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Security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26958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Rol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0152E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njoyment 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9791A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Control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7A9CB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ICECAP-O</w:t>
            </w:r>
          </w:p>
        </w:tc>
      </w:tr>
      <w:tr w:rsidR="008B5751" w:rsidRPr="0092405D" w14:paraId="447AE708" w14:textId="77777777" w:rsidTr="008311CF"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016A6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Mobility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1AC61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2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EF4E2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35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54E74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50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F9581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395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735C7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41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6EACE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498</w:t>
            </w:r>
          </w:p>
        </w:tc>
      </w:tr>
      <w:tr w:rsidR="008B5751" w:rsidRPr="0092405D" w14:paraId="07C43877" w14:textId="77777777" w:rsidTr="008311CF"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E0409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Self-care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D96D9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64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0EAE9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36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0AB96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46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36326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375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F717C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42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1833A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538</w:t>
            </w:r>
          </w:p>
        </w:tc>
      </w:tr>
      <w:tr w:rsidR="008B5751" w:rsidRPr="0092405D" w14:paraId="7341A0D8" w14:textId="77777777" w:rsidTr="008311CF"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6F265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Usual activities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DB2E8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87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53A2E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44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5F6FD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56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1208C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48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A967E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44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C2E87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572</w:t>
            </w:r>
          </w:p>
        </w:tc>
      </w:tr>
      <w:tr w:rsidR="008B5751" w:rsidRPr="0092405D" w14:paraId="6BAD3821" w14:textId="77777777" w:rsidTr="008311CF"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47A53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Pain/discomfort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5A5BC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90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3E023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43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A5318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49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271ED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455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93909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41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DE0FE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526</w:t>
            </w:r>
          </w:p>
        </w:tc>
      </w:tr>
      <w:tr w:rsidR="008B5751" w:rsidRPr="0092405D" w14:paraId="79629649" w14:textId="77777777" w:rsidTr="008311CF"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F2B3E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Anxiety/depression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AE109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304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7E552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42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54677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35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D2E9B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37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1AF06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36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4544C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-0.518</w:t>
            </w:r>
          </w:p>
        </w:tc>
      </w:tr>
    </w:tbl>
    <w:p w14:paraId="324A9069" w14:textId="77777777" w:rsidR="008B5751" w:rsidRDefault="008B5751" w:rsidP="008B575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Pearson correlations with ICECAP-A/-O scores, and Spearman’s rank correlation with ICECAP-A/-O items.</w:t>
      </w:r>
    </w:p>
    <w:p w14:paraId="32C54367" w14:textId="7192C95C" w:rsidR="008B5751" w:rsidRDefault="008B5751" w:rsidP="008B5751">
      <w:pPr>
        <w:ind w:left="720" w:hanging="72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lang w:val="en-US"/>
        </w:rPr>
        <w:t>For all correlations p&lt;0.01.</w:t>
      </w:r>
    </w:p>
    <w:p w14:paraId="3CC182EB" w14:textId="15D0472D" w:rsidR="008E767E" w:rsidRPr="0092405D" w:rsidRDefault="00130C3C">
      <w:pPr>
        <w:autoSpaceDE/>
        <w:autoSpaceDN/>
        <w:adjustRightInd/>
        <w:spacing w:after="160" w:line="259" w:lineRule="auto"/>
        <w:rPr>
          <w:rFonts w:ascii="Times New Roman" w:hAnsi="Times New Roman" w:cs="Times New Roman"/>
          <w:lang w:val="en-US"/>
        </w:rPr>
      </w:pPr>
      <w:r w:rsidRPr="0092405D">
        <w:rPr>
          <w:rFonts w:ascii="Times New Roman" w:hAnsi="Times New Roman" w:cs="Times New Roman"/>
          <w:lang w:val="en-US"/>
        </w:rPr>
        <w:br w:type="page"/>
      </w:r>
    </w:p>
    <w:p w14:paraId="6EE1643C" w14:textId="02733723" w:rsidR="00AD1298" w:rsidRDefault="000E1BF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Online Resource 5:</w:t>
      </w:r>
      <w:r w:rsidR="00380AE7" w:rsidRPr="002013DA">
        <w:rPr>
          <w:rFonts w:ascii="Times New Roman" w:hAnsi="Times New Roman" w:cs="Times New Roman"/>
          <w:b/>
          <w:lang w:val="en-US"/>
        </w:rPr>
        <w:t xml:space="preserve"> </w:t>
      </w:r>
      <w:r w:rsidR="008B5751">
        <w:rPr>
          <w:rFonts w:ascii="Times New Roman" w:hAnsi="Times New Roman" w:cs="Times New Roman"/>
          <w:b/>
          <w:lang w:val="en-US"/>
        </w:rPr>
        <w:t>C</w:t>
      </w:r>
      <w:r w:rsidR="002013DA" w:rsidRPr="002013DA">
        <w:rPr>
          <w:rFonts w:ascii="Times New Roman" w:hAnsi="Times New Roman" w:cs="Times New Roman"/>
          <w:b/>
          <w:lang w:val="en-US"/>
        </w:rPr>
        <w:t>orrelations</w:t>
      </w:r>
      <w:r w:rsidR="008B5751">
        <w:rPr>
          <w:rFonts w:ascii="Times New Roman" w:hAnsi="Times New Roman" w:cs="Times New Roman"/>
          <w:b/>
          <w:lang w:val="en-US"/>
        </w:rPr>
        <w:t>*</w:t>
      </w:r>
      <w:r w:rsidR="002013DA" w:rsidRPr="002013DA">
        <w:rPr>
          <w:rFonts w:ascii="Times New Roman" w:hAnsi="Times New Roman" w:cs="Times New Roman"/>
          <w:b/>
          <w:lang w:val="en-US"/>
        </w:rPr>
        <w:t xml:space="preserve"> of ICECAP-A and ICECAP-O items with the</w:t>
      </w:r>
      <w:r w:rsidR="00155204" w:rsidRPr="002013DA">
        <w:rPr>
          <w:rFonts w:ascii="Times New Roman" w:hAnsi="Times New Roman" w:cs="Times New Roman"/>
          <w:b/>
          <w:lang w:val="en-US"/>
        </w:rPr>
        <w:t xml:space="preserve"> WHO</w:t>
      </w:r>
      <w:r w:rsidR="00380AE7" w:rsidRPr="002013DA">
        <w:rPr>
          <w:rFonts w:ascii="Times New Roman" w:hAnsi="Times New Roman" w:cs="Times New Roman"/>
          <w:b/>
          <w:lang w:val="en-US"/>
        </w:rPr>
        <w:t>-5 domai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9"/>
        <w:gridCol w:w="1227"/>
        <w:gridCol w:w="1227"/>
        <w:gridCol w:w="1129"/>
        <w:gridCol w:w="1327"/>
        <w:gridCol w:w="1161"/>
        <w:gridCol w:w="1050"/>
      </w:tblGrid>
      <w:tr w:rsidR="008B5751" w:rsidRPr="0092405D" w14:paraId="34DB982A" w14:textId="77777777" w:rsidTr="008311CF">
        <w:tc>
          <w:tcPr>
            <w:tcW w:w="1941" w:type="dxa"/>
            <w:shd w:val="clear" w:color="auto" w:fill="auto"/>
          </w:tcPr>
          <w:p w14:paraId="154ADF80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Correlation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, age-group 18-64 years</w:t>
            </w:r>
          </w:p>
        </w:tc>
        <w:tc>
          <w:tcPr>
            <w:tcW w:w="1227" w:type="dxa"/>
          </w:tcPr>
          <w:p w14:paraId="746CF2AF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Stability</w:t>
            </w:r>
          </w:p>
        </w:tc>
        <w:tc>
          <w:tcPr>
            <w:tcW w:w="1227" w:type="dxa"/>
          </w:tcPr>
          <w:p w14:paraId="12A724D4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Attachment</w:t>
            </w:r>
          </w:p>
        </w:tc>
        <w:tc>
          <w:tcPr>
            <w:tcW w:w="1129" w:type="dxa"/>
          </w:tcPr>
          <w:p w14:paraId="313C993B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Autonomy</w:t>
            </w:r>
          </w:p>
        </w:tc>
        <w:tc>
          <w:tcPr>
            <w:tcW w:w="1327" w:type="dxa"/>
          </w:tcPr>
          <w:p w14:paraId="7CCF3975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Achievement</w:t>
            </w:r>
          </w:p>
        </w:tc>
        <w:tc>
          <w:tcPr>
            <w:tcW w:w="1161" w:type="dxa"/>
          </w:tcPr>
          <w:p w14:paraId="34DC3338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Enjoyment</w:t>
            </w:r>
          </w:p>
        </w:tc>
        <w:tc>
          <w:tcPr>
            <w:tcW w:w="1050" w:type="dxa"/>
          </w:tcPr>
          <w:p w14:paraId="7EA5AC9A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ICECAP-A</w:t>
            </w:r>
          </w:p>
        </w:tc>
      </w:tr>
      <w:tr w:rsidR="008B5751" w:rsidRPr="0092405D" w14:paraId="69EFA247" w14:textId="77777777" w:rsidTr="008311CF">
        <w:tc>
          <w:tcPr>
            <w:tcW w:w="1941" w:type="dxa"/>
            <w:shd w:val="clear" w:color="auto" w:fill="auto"/>
          </w:tcPr>
          <w:p w14:paraId="676965C9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546711">
              <w:rPr>
                <w:rFonts w:ascii="Times New Roman" w:hAnsi="Times New Roman" w:cs="Times New Roman"/>
                <w:lang w:val="en-US"/>
              </w:rPr>
              <w:t>I have felt cheerful and in goo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46711">
              <w:rPr>
                <w:rFonts w:ascii="Times New Roman" w:hAnsi="Times New Roman" w:cs="Times New Roman"/>
                <w:lang w:val="en-US"/>
              </w:rPr>
              <w:t>spirit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227" w:type="dxa"/>
          </w:tcPr>
          <w:p w14:paraId="5172CAC0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16</w:t>
            </w:r>
          </w:p>
        </w:tc>
        <w:tc>
          <w:tcPr>
            <w:tcW w:w="1227" w:type="dxa"/>
          </w:tcPr>
          <w:p w14:paraId="3BD915D2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56</w:t>
            </w:r>
          </w:p>
        </w:tc>
        <w:tc>
          <w:tcPr>
            <w:tcW w:w="1129" w:type="dxa"/>
          </w:tcPr>
          <w:p w14:paraId="1226EC9D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61</w:t>
            </w:r>
          </w:p>
        </w:tc>
        <w:tc>
          <w:tcPr>
            <w:tcW w:w="1327" w:type="dxa"/>
          </w:tcPr>
          <w:p w14:paraId="7A4FF5E9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44</w:t>
            </w:r>
          </w:p>
        </w:tc>
        <w:tc>
          <w:tcPr>
            <w:tcW w:w="1161" w:type="dxa"/>
          </w:tcPr>
          <w:p w14:paraId="6899D24B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57</w:t>
            </w:r>
          </w:p>
        </w:tc>
        <w:tc>
          <w:tcPr>
            <w:tcW w:w="1050" w:type="dxa"/>
          </w:tcPr>
          <w:p w14:paraId="702581C0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498</w:t>
            </w:r>
          </w:p>
        </w:tc>
      </w:tr>
      <w:tr w:rsidR="008B5751" w:rsidRPr="0092405D" w14:paraId="2CED658B" w14:textId="77777777" w:rsidTr="008311CF">
        <w:tc>
          <w:tcPr>
            <w:tcW w:w="1941" w:type="dxa"/>
            <w:shd w:val="clear" w:color="auto" w:fill="auto"/>
          </w:tcPr>
          <w:p w14:paraId="29315DA1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546711">
              <w:rPr>
                <w:rFonts w:ascii="Times New Roman" w:hAnsi="Times New Roman" w:cs="Times New Roman"/>
                <w:lang w:val="en-US"/>
              </w:rPr>
              <w:t>I have felt calm an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46711">
              <w:rPr>
                <w:rFonts w:ascii="Times New Roman" w:hAnsi="Times New Roman" w:cs="Times New Roman"/>
                <w:lang w:val="en-US"/>
              </w:rPr>
              <w:t>relaxed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227" w:type="dxa"/>
          </w:tcPr>
          <w:p w14:paraId="65E1A92D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10</w:t>
            </w:r>
          </w:p>
        </w:tc>
        <w:tc>
          <w:tcPr>
            <w:tcW w:w="1227" w:type="dxa"/>
          </w:tcPr>
          <w:p w14:paraId="1D240C53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02</w:t>
            </w:r>
          </w:p>
        </w:tc>
        <w:tc>
          <w:tcPr>
            <w:tcW w:w="1129" w:type="dxa"/>
          </w:tcPr>
          <w:p w14:paraId="0AF991FD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53</w:t>
            </w:r>
          </w:p>
        </w:tc>
        <w:tc>
          <w:tcPr>
            <w:tcW w:w="1327" w:type="dxa"/>
          </w:tcPr>
          <w:p w14:paraId="2362557A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13</w:t>
            </w:r>
          </w:p>
        </w:tc>
        <w:tc>
          <w:tcPr>
            <w:tcW w:w="1161" w:type="dxa"/>
          </w:tcPr>
          <w:p w14:paraId="0E75F680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31</w:t>
            </w:r>
          </w:p>
        </w:tc>
        <w:tc>
          <w:tcPr>
            <w:tcW w:w="1050" w:type="dxa"/>
          </w:tcPr>
          <w:p w14:paraId="5E7E436C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426</w:t>
            </w:r>
          </w:p>
        </w:tc>
      </w:tr>
      <w:tr w:rsidR="008B5751" w:rsidRPr="0092405D" w14:paraId="1E7CBF9E" w14:textId="77777777" w:rsidTr="008311CF">
        <w:tc>
          <w:tcPr>
            <w:tcW w:w="1941" w:type="dxa"/>
            <w:shd w:val="clear" w:color="auto" w:fill="auto"/>
          </w:tcPr>
          <w:p w14:paraId="2A5D6123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546711">
              <w:rPr>
                <w:rFonts w:ascii="Times New Roman" w:hAnsi="Times New Roman" w:cs="Times New Roman"/>
                <w:lang w:val="en-US"/>
              </w:rPr>
              <w:t>I have felt active and vigorou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227" w:type="dxa"/>
          </w:tcPr>
          <w:p w14:paraId="5B6434CF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01</w:t>
            </w:r>
          </w:p>
        </w:tc>
        <w:tc>
          <w:tcPr>
            <w:tcW w:w="1227" w:type="dxa"/>
          </w:tcPr>
          <w:p w14:paraId="2E4AD2C6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69</w:t>
            </w:r>
          </w:p>
        </w:tc>
        <w:tc>
          <w:tcPr>
            <w:tcW w:w="1129" w:type="dxa"/>
          </w:tcPr>
          <w:p w14:paraId="0784CD26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28</w:t>
            </w:r>
          </w:p>
        </w:tc>
        <w:tc>
          <w:tcPr>
            <w:tcW w:w="1327" w:type="dxa"/>
          </w:tcPr>
          <w:p w14:paraId="0CBEEEC5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11</w:t>
            </w:r>
          </w:p>
        </w:tc>
        <w:tc>
          <w:tcPr>
            <w:tcW w:w="1161" w:type="dxa"/>
          </w:tcPr>
          <w:p w14:paraId="13DAA561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96</w:t>
            </w:r>
          </w:p>
        </w:tc>
        <w:tc>
          <w:tcPr>
            <w:tcW w:w="1050" w:type="dxa"/>
          </w:tcPr>
          <w:p w14:paraId="46073B5A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436</w:t>
            </w:r>
          </w:p>
        </w:tc>
      </w:tr>
      <w:tr w:rsidR="008B5751" w:rsidRPr="0092405D" w14:paraId="0E6DF752" w14:textId="77777777" w:rsidTr="008311CF">
        <w:tc>
          <w:tcPr>
            <w:tcW w:w="1941" w:type="dxa"/>
            <w:shd w:val="clear" w:color="auto" w:fill="auto"/>
          </w:tcPr>
          <w:p w14:paraId="32CFD4A9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546711">
              <w:rPr>
                <w:rFonts w:ascii="Times New Roman" w:hAnsi="Times New Roman" w:cs="Times New Roman"/>
                <w:lang w:val="en-US"/>
              </w:rPr>
              <w:t>I woke up feeling fresh and rested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227" w:type="dxa"/>
          </w:tcPr>
          <w:p w14:paraId="6A1E1D13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03</w:t>
            </w:r>
          </w:p>
        </w:tc>
        <w:tc>
          <w:tcPr>
            <w:tcW w:w="1227" w:type="dxa"/>
          </w:tcPr>
          <w:p w14:paraId="204E5F42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46</w:t>
            </w:r>
          </w:p>
        </w:tc>
        <w:tc>
          <w:tcPr>
            <w:tcW w:w="1129" w:type="dxa"/>
          </w:tcPr>
          <w:p w14:paraId="79A93C64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31</w:t>
            </w:r>
          </w:p>
        </w:tc>
        <w:tc>
          <w:tcPr>
            <w:tcW w:w="1327" w:type="dxa"/>
          </w:tcPr>
          <w:p w14:paraId="6C7ECB3A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17</w:t>
            </w:r>
          </w:p>
        </w:tc>
        <w:tc>
          <w:tcPr>
            <w:tcW w:w="1161" w:type="dxa"/>
          </w:tcPr>
          <w:p w14:paraId="5747567F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61</w:t>
            </w:r>
          </w:p>
        </w:tc>
        <w:tc>
          <w:tcPr>
            <w:tcW w:w="1050" w:type="dxa"/>
          </w:tcPr>
          <w:p w14:paraId="66CE2BAA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377</w:t>
            </w:r>
          </w:p>
        </w:tc>
      </w:tr>
      <w:tr w:rsidR="008B5751" w:rsidRPr="0092405D" w14:paraId="2CDC237C" w14:textId="77777777" w:rsidTr="008311CF">
        <w:tc>
          <w:tcPr>
            <w:tcW w:w="1941" w:type="dxa"/>
            <w:shd w:val="clear" w:color="auto" w:fill="auto"/>
          </w:tcPr>
          <w:p w14:paraId="2BB5C11C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546711">
              <w:rPr>
                <w:rFonts w:ascii="Times New Roman" w:hAnsi="Times New Roman" w:cs="Times New Roman"/>
                <w:lang w:val="en-US"/>
              </w:rPr>
              <w:t>My daily life has been fill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46711">
              <w:rPr>
                <w:rFonts w:ascii="Times New Roman" w:hAnsi="Times New Roman" w:cs="Times New Roman"/>
                <w:lang w:val="en-US"/>
              </w:rPr>
              <w:t>with things that interest m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227" w:type="dxa"/>
          </w:tcPr>
          <w:p w14:paraId="76BE0B1D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84</w:t>
            </w:r>
          </w:p>
        </w:tc>
        <w:tc>
          <w:tcPr>
            <w:tcW w:w="1227" w:type="dxa"/>
          </w:tcPr>
          <w:p w14:paraId="73BD3D5C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84</w:t>
            </w:r>
          </w:p>
        </w:tc>
        <w:tc>
          <w:tcPr>
            <w:tcW w:w="1129" w:type="dxa"/>
          </w:tcPr>
          <w:p w14:paraId="3DE7ECEE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22</w:t>
            </w:r>
          </w:p>
        </w:tc>
        <w:tc>
          <w:tcPr>
            <w:tcW w:w="1327" w:type="dxa"/>
          </w:tcPr>
          <w:p w14:paraId="05793FB4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94</w:t>
            </w:r>
          </w:p>
        </w:tc>
        <w:tc>
          <w:tcPr>
            <w:tcW w:w="1161" w:type="dxa"/>
          </w:tcPr>
          <w:p w14:paraId="178D9CAF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21</w:t>
            </w:r>
          </w:p>
        </w:tc>
        <w:tc>
          <w:tcPr>
            <w:tcW w:w="1050" w:type="dxa"/>
          </w:tcPr>
          <w:p w14:paraId="2EC09335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432</w:t>
            </w:r>
          </w:p>
        </w:tc>
      </w:tr>
      <w:tr w:rsidR="008B5751" w:rsidRPr="0092405D" w14:paraId="5C628C98" w14:textId="77777777" w:rsidTr="008311CF"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A0D9D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Correlation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, age-group 65 years and over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8F109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Attachment</w:t>
            </w:r>
          </w:p>
          <w:p w14:paraId="2443DE88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CCF69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Security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DDE57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Rol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7785C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njoyment 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14993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Control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05250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ICECAP-O</w:t>
            </w:r>
          </w:p>
        </w:tc>
      </w:tr>
      <w:tr w:rsidR="008B5751" w:rsidRPr="0092405D" w14:paraId="2FDD9C86" w14:textId="77777777" w:rsidTr="008311CF"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892A3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546711">
              <w:rPr>
                <w:rFonts w:ascii="Times New Roman" w:hAnsi="Times New Roman" w:cs="Times New Roman"/>
                <w:lang w:val="en-US"/>
              </w:rPr>
              <w:t>I have felt cheerful and in goo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46711">
              <w:rPr>
                <w:rFonts w:ascii="Times New Roman" w:hAnsi="Times New Roman" w:cs="Times New Roman"/>
                <w:lang w:val="en-US"/>
              </w:rPr>
              <w:t>spirit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E54E1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9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AF12A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8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29F4A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8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5D238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4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E7D65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9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D575F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550</w:t>
            </w:r>
          </w:p>
        </w:tc>
      </w:tr>
      <w:tr w:rsidR="008B5751" w:rsidRPr="0092405D" w14:paraId="2F83B23B" w14:textId="77777777" w:rsidTr="008311CF"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A7F51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546711">
              <w:rPr>
                <w:rFonts w:ascii="Times New Roman" w:hAnsi="Times New Roman" w:cs="Times New Roman"/>
                <w:lang w:val="en-US"/>
              </w:rPr>
              <w:t>I have felt calm an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46711">
              <w:rPr>
                <w:rFonts w:ascii="Times New Roman" w:hAnsi="Times New Roman" w:cs="Times New Roman"/>
                <w:lang w:val="en-US"/>
              </w:rPr>
              <w:t>relaxed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340EE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03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EE9FD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7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36E97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99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69556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0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BCF19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5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4B72A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531</w:t>
            </w:r>
          </w:p>
        </w:tc>
      </w:tr>
      <w:tr w:rsidR="008B5751" w:rsidRPr="0092405D" w14:paraId="23AB75F6" w14:textId="77777777" w:rsidTr="008311CF"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95174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546711">
              <w:rPr>
                <w:rFonts w:ascii="Times New Roman" w:hAnsi="Times New Roman" w:cs="Times New Roman"/>
                <w:lang w:val="en-US"/>
              </w:rPr>
              <w:t>I have felt active and vigorou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6CF0A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54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1B528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9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FA98F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2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88740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6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973DA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7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E1E40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513</w:t>
            </w:r>
          </w:p>
        </w:tc>
      </w:tr>
      <w:tr w:rsidR="008B5751" w:rsidRPr="0092405D" w14:paraId="10559A61" w14:textId="77777777" w:rsidTr="008311CF"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929C0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546711">
              <w:rPr>
                <w:rFonts w:ascii="Times New Roman" w:hAnsi="Times New Roman" w:cs="Times New Roman"/>
                <w:lang w:val="en-US"/>
              </w:rPr>
              <w:t>I woke up feeling fresh and rested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353E3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1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5FA98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2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B4580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4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626C0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8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97948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2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E775B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446</w:t>
            </w:r>
          </w:p>
        </w:tc>
      </w:tr>
      <w:tr w:rsidR="008B5751" w:rsidRPr="0092405D" w14:paraId="5E5B7E77" w14:textId="77777777" w:rsidTr="008311CF"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0372E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546711">
              <w:rPr>
                <w:rFonts w:ascii="Times New Roman" w:hAnsi="Times New Roman" w:cs="Times New Roman"/>
                <w:lang w:val="en-US"/>
              </w:rPr>
              <w:t>My daily life has been fill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46711">
              <w:rPr>
                <w:rFonts w:ascii="Times New Roman" w:hAnsi="Times New Roman" w:cs="Times New Roman"/>
                <w:lang w:val="en-US"/>
              </w:rPr>
              <w:t>with things that interest m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1C589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38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41333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5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1843D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7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AE389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5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7F4A2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7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0B9F9" w14:textId="77777777" w:rsidR="008B5751" w:rsidRPr="0092405D" w:rsidRDefault="008B5751" w:rsidP="008311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523</w:t>
            </w:r>
          </w:p>
        </w:tc>
      </w:tr>
    </w:tbl>
    <w:p w14:paraId="13A6BCCE" w14:textId="77777777" w:rsidR="008B5751" w:rsidRDefault="008B5751" w:rsidP="008B575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Pr="00D1660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earson correlations with ICECAP-A/-O scores, and Spearman’s rank correlation with ICECAP-A/-O items.</w:t>
      </w:r>
    </w:p>
    <w:p w14:paraId="19A771F9" w14:textId="1916EEEB" w:rsidR="008B5751" w:rsidRDefault="008B5751">
      <w:r>
        <w:rPr>
          <w:rFonts w:ascii="Times New Roman" w:hAnsi="Times New Roman" w:cs="Times New Roman"/>
          <w:lang w:val="en-US"/>
        </w:rPr>
        <w:t>For all correlations p&lt;0.01.</w:t>
      </w:r>
      <w:r>
        <w:br w:type="page"/>
      </w:r>
    </w:p>
    <w:p w14:paraId="3AC60BAC" w14:textId="404D7953" w:rsidR="00B717AD" w:rsidRPr="002013DA" w:rsidRDefault="000E1BF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Online Resource 6:</w:t>
      </w:r>
      <w:r w:rsidR="002013DA">
        <w:rPr>
          <w:rFonts w:ascii="Times New Roman" w:hAnsi="Times New Roman" w:cs="Times New Roman"/>
          <w:b/>
          <w:lang w:val="en-US"/>
        </w:rPr>
        <w:t xml:space="preserve"> </w:t>
      </w:r>
      <w:r w:rsidR="008B5751">
        <w:rPr>
          <w:rFonts w:ascii="Times New Roman" w:hAnsi="Times New Roman" w:cs="Times New Roman"/>
          <w:b/>
          <w:lang w:val="en-US"/>
        </w:rPr>
        <w:t>C</w:t>
      </w:r>
      <w:r w:rsidR="002013DA" w:rsidRPr="002013DA">
        <w:rPr>
          <w:rFonts w:ascii="Times New Roman" w:hAnsi="Times New Roman" w:cs="Times New Roman"/>
          <w:b/>
          <w:lang w:val="en-US"/>
        </w:rPr>
        <w:t>orrelations</w:t>
      </w:r>
      <w:r w:rsidR="008B5751">
        <w:rPr>
          <w:rFonts w:ascii="Times New Roman" w:hAnsi="Times New Roman" w:cs="Times New Roman"/>
          <w:b/>
          <w:lang w:val="en-US"/>
        </w:rPr>
        <w:t>*</w:t>
      </w:r>
      <w:r w:rsidR="002013DA" w:rsidRPr="002013DA">
        <w:rPr>
          <w:rFonts w:ascii="Times New Roman" w:hAnsi="Times New Roman" w:cs="Times New Roman"/>
          <w:b/>
          <w:lang w:val="en-US"/>
        </w:rPr>
        <w:t xml:space="preserve"> of ICECAP-A and ICECAP-O items with the </w:t>
      </w:r>
      <w:r w:rsidR="008B5751">
        <w:rPr>
          <w:rFonts w:ascii="Times New Roman" w:hAnsi="Times New Roman" w:cs="Times New Roman"/>
          <w:b/>
          <w:lang w:val="en-US"/>
        </w:rPr>
        <w:t>Satisfaction with Life Scale (</w:t>
      </w:r>
      <w:r w:rsidR="00B717AD" w:rsidRPr="002013DA">
        <w:rPr>
          <w:rFonts w:ascii="Times New Roman" w:hAnsi="Times New Roman" w:cs="Times New Roman"/>
          <w:b/>
          <w:lang w:val="en-US"/>
        </w:rPr>
        <w:t>SWLS</w:t>
      </w:r>
      <w:r w:rsidR="008B5751">
        <w:rPr>
          <w:rFonts w:ascii="Times New Roman" w:hAnsi="Times New Roman" w:cs="Times New Roman"/>
          <w:b/>
          <w:lang w:val="en-US"/>
        </w:rPr>
        <w:t>)</w:t>
      </w:r>
      <w:r w:rsidR="00B717AD" w:rsidRPr="002013DA">
        <w:rPr>
          <w:rFonts w:ascii="Times New Roman" w:hAnsi="Times New Roman" w:cs="Times New Roman"/>
          <w:b/>
          <w:lang w:val="en-US"/>
        </w:rPr>
        <w:t xml:space="preserve"> </w:t>
      </w:r>
      <w:r w:rsidR="002013DA" w:rsidRPr="002013DA">
        <w:rPr>
          <w:rFonts w:ascii="Times New Roman" w:hAnsi="Times New Roman" w:cs="Times New Roman"/>
          <w:b/>
          <w:lang w:val="en-US"/>
        </w:rPr>
        <w:t>domains</w:t>
      </w:r>
    </w:p>
    <w:p w14:paraId="12E13750" w14:textId="3AED1B3F" w:rsidR="00CA2927" w:rsidRDefault="00CA2927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6"/>
        <w:gridCol w:w="1227"/>
        <w:gridCol w:w="1235"/>
        <w:gridCol w:w="1117"/>
        <w:gridCol w:w="1339"/>
        <w:gridCol w:w="1206"/>
        <w:gridCol w:w="1050"/>
      </w:tblGrid>
      <w:tr w:rsidR="008B5751" w:rsidRPr="0092405D" w14:paraId="506044B2" w14:textId="77777777" w:rsidTr="008311CF">
        <w:tc>
          <w:tcPr>
            <w:tcW w:w="1888" w:type="dxa"/>
            <w:shd w:val="clear" w:color="auto" w:fill="auto"/>
          </w:tcPr>
          <w:p w14:paraId="3638ED78" w14:textId="77777777" w:rsidR="008B5751" w:rsidRPr="0092405D" w:rsidRDefault="008B5751" w:rsidP="008311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Correlation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, age-group 18-64 years</w:t>
            </w:r>
          </w:p>
        </w:tc>
        <w:tc>
          <w:tcPr>
            <w:tcW w:w="1227" w:type="dxa"/>
          </w:tcPr>
          <w:p w14:paraId="40FAE84A" w14:textId="77777777" w:rsidR="008B5751" w:rsidRPr="0092405D" w:rsidRDefault="008B5751" w:rsidP="008311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Stability</w:t>
            </w:r>
          </w:p>
        </w:tc>
        <w:tc>
          <w:tcPr>
            <w:tcW w:w="1235" w:type="dxa"/>
          </w:tcPr>
          <w:p w14:paraId="74AE3499" w14:textId="77777777" w:rsidR="008B5751" w:rsidRPr="0092405D" w:rsidRDefault="008B5751" w:rsidP="008311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Attachment</w:t>
            </w:r>
          </w:p>
        </w:tc>
        <w:tc>
          <w:tcPr>
            <w:tcW w:w="1117" w:type="dxa"/>
          </w:tcPr>
          <w:p w14:paraId="5A24C9FE" w14:textId="77777777" w:rsidR="008B5751" w:rsidRPr="0092405D" w:rsidRDefault="008B5751" w:rsidP="008311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Autonomy</w:t>
            </w:r>
          </w:p>
        </w:tc>
        <w:tc>
          <w:tcPr>
            <w:tcW w:w="1339" w:type="dxa"/>
          </w:tcPr>
          <w:p w14:paraId="5065EB37" w14:textId="77777777" w:rsidR="008B5751" w:rsidRPr="0092405D" w:rsidRDefault="008B5751" w:rsidP="008311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Achievement</w:t>
            </w:r>
          </w:p>
        </w:tc>
        <w:tc>
          <w:tcPr>
            <w:tcW w:w="1206" w:type="dxa"/>
          </w:tcPr>
          <w:p w14:paraId="70FD83EE" w14:textId="77777777" w:rsidR="008B5751" w:rsidRPr="0092405D" w:rsidRDefault="008B5751" w:rsidP="008311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Enjoyment</w:t>
            </w:r>
          </w:p>
        </w:tc>
        <w:tc>
          <w:tcPr>
            <w:tcW w:w="1050" w:type="dxa"/>
          </w:tcPr>
          <w:p w14:paraId="48BB3154" w14:textId="77777777" w:rsidR="008B5751" w:rsidRPr="0092405D" w:rsidRDefault="008B5751" w:rsidP="008311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ICECAP-A</w:t>
            </w:r>
          </w:p>
        </w:tc>
      </w:tr>
      <w:tr w:rsidR="008B5751" w:rsidRPr="0092405D" w14:paraId="5B8BFAB6" w14:textId="77777777" w:rsidTr="008311CF">
        <w:tc>
          <w:tcPr>
            <w:tcW w:w="1888" w:type="dxa"/>
            <w:shd w:val="clear" w:color="auto" w:fill="auto"/>
          </w:tcPr>
          <w:p w14:paraId="1838510F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380AE7">
              <w:rPr>
                <w:rFonts w:ascii="Times New Roman" w:hAnsi="Times New Roman" w:cs="Times New Roman"/>
                <w:lang w:val="en-US"/>
              </w:rPr>
              <w:t>In most ways my life is close to my ideal.</w:t>
            </w:r>
          </w:p>
        </w:tc>
        <w:tc>
          <w:tcPr>
            <w:tcW w:w="1227" w:type="dxa"/>
          </w:tcPr>
          <w:p w14:paraId="438A719C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63</w:t>
            </w:r>
          </w:p>
        </w:tc>
        <w:tc>
          <w:tcPr>
            <w:tcW w:w="1235" w:type="dxa"/>
          </w:tcPr>
          <w:p w14:paraId="31353A40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98</w:t>
            </w:r>
          </w:p>
        </w:tc>
        <w:tc>
          <w:tcPr>
            <w:tcW w:w="1117" w:type="dxa"/>
          </w:tcPr>
          <w:p w14:paraId="62087527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99</w:t>
            </w:r>
          </w:p>
        </w:tc>
        <w:tc>
          <w:tcPr>
            <w:tcW w:w="1339" w:type="dxa"/>
          </w:tcPr>
          <w:p w14:paraId="79833314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83</w:t>
            </w:r>
          </w:p>
        </w:tc>
        <w:tc>
          <w:tcPr>
            <w:tcW w:w="1206" w:type="dxa"/>
          </w:tcPr>
          <w:p w14:paraId="394B8545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26</w:t>
            </w:r>
          </w:p>
        </w:tc>
        <w:tc>
          <w:tcPr>
            <w:tcW w:w="1050" w:type="dxa"/>
          </w:tcPr>
          <w:p w14:paraId="21447D69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441</w:t>
            </w:r>
          </w:p>
        </w:tc>
      </w:tr>
      <w:tr w:rsidR="008B5751" w:rsidRPr="0092405D" w14:paraId="5D27966E" w14:textId="77777777" w:rsidTr="008311CF">
        <w:tc>
          <w:tcPr>
            <w:tcW w:w="1888" w:type="dxa"/>
            <w:shd w:val="clear" w:color="auto" w:fill="auto"/>
          </w:tcPr>
          <w:p w14:paraId="241E0298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380AE7">
              <w:rPr>
                <w:rFonts w:ascii="Times New Roman" w:hAnsi="Times New Roman" w:cs="Times New Roman"/>
                <w:lang w:val="en-US"/>
              </w:rPr>
              <w:t>The conditions of my life are excellent.</w:t>
            </w:r>
          </w:p>
        </w:tc>
        <w:tc>
          <w:tcPr>
            <w:tcW w:w="1227" w:type="dxa"/>
          </w:tcPr>
          <w:p w14:paraId="2E5638F8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20</w:t>
            </w:r>
          </w:p>
        </w:tc>
        <w:tc>
          <w:tcPr>
            <w:tcW w:w="1235" w:type="dxa"/>
          </w:tcPr>
          <w:p w14:paraId="3CD43AF7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84</w:t>
            </w:r>
          </w:p>
        </w:tc>
        <w:tc>
          <w:tcPr>
            <w:tcW w:w="1117" w:type="dxa"/>
          </w:tcPr>
          <w:p w14:paraId="34E6EA67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57</w:t>
            </w:r>
          </w:p>
        </w:tc>
        <w:tc>
          <w:tcPr>
            <w:tcW w:w="1339" w:type="dxa"/>
          </w:tcPr>
          <w:p w14:paraId="19BB2EA3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36</w:t>
            </w:r>
          </w:p>
        </w:tc>
        <w:tc>
          <w:tcPr>
            <w:tcW w:w="1206" w:type="dxa"/>
          </w:tcPr>
          <w:p w14:paraId="3CF8E60D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88</w:t>
            </w:r>
          </w:p>
        </w:tc>
        <w:tc>
          <w:tcPr>
            <w:tcW w:w="1050" w:type="dxa"/>
          </w:tcPr>
          <w:p w14:paraId="339E5B76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374</w:t>
            </w:r>
          </w:p>
        </w:tc>
      </w:tr>
      <w:tr w:rsidR="008B5751" w:rsidRPr="0092405D" w14:paraId="64FCEC74" w14:textId="77777777" w:rsidTr="008311CF">
        <w:tc>
          <w:tcPr>
            <w:tcW w:w="1888" w:type="dxa"/>
            <w:shd w:val="clear" w:color="auto" w:fill="auto"/>
          </w:tcPr>
          <w:p w14:paraId="52C2EEA0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380AE7">
              <w:rPr>
                <w:rFonts w:ascii="Times New Roman" w:hAnsi="Times New Roman" w:cs="Times New Roman"/>
                <w:lang w:val="en-US"/>
              </w:rPr>
              <w:t>I am satisfied with my life.</w:t>
            </w:r>
          </w:p>
        </w:tc>
        <w:tc>
          <w:tcPr>
            <w:tcW w:w="1227" w:type="dxa"/>
          </w:tcPr>
          <w:p w14:paraId="1B4942D9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32</w:t>
            </w:r>
          </w:p>
        </w:tc>
        <w:tc>
          <w:tcPr>
            <w:tcW w:w="1235" w:type="dxa"/>
          </w:tcPr>
          <w:p w14:paraId="649646B0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93</w:t>
            </w:r>
          </w:p>
        </w:tc>
        <w:tc>
          <w:tcPr>
            <w:tcW w:w="1117" w:type="dxa"/>
          </w:tcPr>
          <w:p w14:paraId="7422AF31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1339" w:type="dxa"/>
          </w:tcPr>
          <w:p w14:paraId="71A7E229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23</w:t>
            </w:r>
          </w:p>
        </w:tc>
        <w:tc>
          <w:tcPr>
            <w:tcW w:w="1206" w:type="dxa"/>
          </w:tcPr>
          <w:p w14:paraId="509C265F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03</w:t>
            </w:r>
          </w:p>
        </w:tc>
        <w:tc>
          <w:tcPr>
            <w:tcW w:w="1050" w:type="dxa"/>
          </w:tcPr>
          <w:p w14:paraId="1178DE82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407</w:t>
            </w:r>
          </w:p>
        </w:tc>
      </w:tr>
      <w:tr w:rsidR="008B5751" w:rsidRPr="0092405D" w14:paraId="2E26B748" w14:textId="77777777" w:rsidTr="008311CF">
        <w:tc>
          <w:tcPr>
            <w:tcW w:w="1888" w:type="dxa"/>
            <w:shd w:val="clear" w:color="auto" w:fill="auto"/>
          </w:tcPr>
          <w:p w14:paraId="56080611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380AE7">
              <w:rPr>
                <w:rFonts w:ascii="Times New Roman" w:hAnsi="Times New Roman" w:cs="Times New Roman"/>
                <w:lang w:val="en-US"/>
              </w:rPr>
              <w:t>So far I have gotten the important things I want in lif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227" w:type="dxa"/>
          </w:tcPr>
          <w:p w14:paraId="0CDD918C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89</w:t>
            </w:r>
          </w:p>
        </w:tc>
        <w:tc>
          <w:tcPr>
            <w:tcW w:w="1235" w:type="dxa"/>
          </w:tcPr>
          <w:p w14:paraId="2B255365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67</w:t>
            </w:r>
          </w:p>
        </w:tc>
        <w:tc>
          <w:tcPr>
            <w:tcW w:w="1117" w:type="dxa"/>
          </w:tcPr>
          <w:p w14:paraId="51FD119F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1339" w:type="dxa"/>
          </w:tcPr>
          <w:p w14:paraId="7499E8FC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88</w:t>
            </w:r>
          </w:p>
        </w:tc>
        <w:tc>
          <w:tcPr>
            <w:tcW w:w="1206" w:type="dxa"/>
          </w:tcPr>
          <w:p w14:paraId="4F8BFEC9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82</w:t>
            </w:r>
          </w:p>
        </w:tc>
        <w:tc>
          <w:tcPr>
            <w:tcW w:w="1050" w:type="dxa"/>
          </w:tcPr>
          <w:p w14:paraId="48BA4CF2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279</w:t>
            </w:r>
          </w:p>
        </w:tc>
      </w:tr>
      <w:tr w:rsidR="008B5751" w:rsidRPr="0092405D" w14:paraId="703FCF79" w14:textId="77777777" w:rsidTr="008311CF">
        <w:tc>
          <w:tcPr>
            <w:tcW w:w="1888" w:type="dxa"/>
            <w:shd w:val="clear" w:color="auto" w:fill="auto"/>
          </w:tcPr>
          <w:p w14:paraId="1E52170E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380AE7">
              <w:rPr>
                <w:rFonts w:ascii="Times New Roman" w:hAnsi="Times New Roman" w:cs="Times New Roman"/>
                <w:lang w:val="en-US"/>
              </w:rPr>
              <w:t>If I could live my life over, I would change almost nothing.</w:t>
            </w:r>
          </w:p>
        </w:tc>
        <w:tc>
          <w:tcPr>
            <w:tcW w:w="1227" w:type="dxa"/>
          </w:tcPr>
          <w:p w14:paraId="4E4B3C04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18</w:t>
            </w:r>
          </w:p>
        </w:tc>
        <w:tc>
          <w:tcPr>
            <w:tcW w:w="1235" w:type="dxa"/>
          </w:tcPr>
          <w:p w14:paraId="374A4DAE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27</w:t>
            </w:r>
          </w:p>
        </w:tc>
        <w:tc>
          <w:tcPr>
            <w:tcW w:w="1117" w:type="dxa"/>
          </w:tcPr>
          <w:p w14:paraId="3892D917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1339" w:type="dxa"/>
          </w:tcPr>
          <w:p w14:paraId="749F08C4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33</w:t>
            </w:r>
          </w:p>
        </w:tc>
        <w:tc>
          <w:tcPr>
            <w:tcW w:w="1206" w:type="dxa"/>
          </w:tcPr>
          <w:p w14:paraId="14203700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15</w:t>
            </w:r>
          </w:p>
        </w:tc>
        <w:tc>
          <w:tcPr>
            <w:tcW w:w="1050" w:type="dxa"/>
          </w:tcPr>
          <w:p w14:paraId="32EAAEC7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318</w:t>
            </w:r>
          </w:p>
        </w:tc>
      </w:tr>
      <w:tr w:rsidR="008B5751" w:rsidRPr="0092405D" w14:paraId="3F6E19F8" w14:textId="77777777" w:rsidTr="008311CF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74439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Correlation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, age-group 65 years and over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134DF" w14:textId="77777777" w:rsidR="008B5751" w:rsidRPr="0092405D" w:rsidRDefault="008B5751" w:rsidP="008311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Attachment</w:t>
            </w:r>
          </w:p>
          <w:p w14:paraId="34E613A6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C8977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Security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282FC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Role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7AE9F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njoyment 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308FE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Control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CBC3C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b/>
                <w:bCs/>
                <w:lang w:val="en-US"/>
              </w:rPr>
              <w:t>ICECAP-O</w:t>
            </w:r>
          </w:p>
        </w:tc>
      </w:tr>
      <w:tr w:rsidR="008B5751" w:rsidRPr="0092405D" w14:paraId="0F1AF451" w14:textId="77777777" w:rsidTr="008311CF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72691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380AE7">
              <w:rPr>
                <w:rFonts w:ascii="Times New Roman" w:hAnsi="Times New Roman" w:cs="Times New Roman"/>
                <w:lang w:val="en-US"/>
              </w:rPr>
              <w:t>In most ways my life is close to my ideal.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F82F6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28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FDBA0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0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9752B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44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0F021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3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8DF0E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7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1F75A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540</w:t>
            </w:r>
          </w:p>
        </w:tc>
      </w:tr>
      <w:tr w:rsidR="008B5751" w:rsidRPr="0092405D" w14:paraId="2738F1D4" w14:textId="77777777" w:rsidTr="008311CF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B78E2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380AE7">
              <w:rPr>
                <w:rFonts w:ascii="Times New Roman" w:hAnsi="Times New Roman" w:cs="Times New Roman"/>
                <w:lang w:val="en-US"/>
              </w:rPr>
              <w:t>The conditions of my life are excellent.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93095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24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9A859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5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C22E5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51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36662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85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BAA7A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4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7BADF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450</w:t>
            </w:r>
          </w:p>
        </w:tc>
      </w:tr>
      <w:tr w:rsidR="008B5751" w:rsidRPr="0092405D" w14:paraId="338EA7AB" w14:textId="77777777" w:rsidTr="008311CF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20C62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380AE7">
              <w:rPr>
                <w:rFonts w:ascii="Times New Roman" w:hAnsi="Times New Roman" w:cs="Times New Roman"/>
                <w:lang w:val="en-US"/>
              </w:rPr>
              <w:t>I am satisfied with my life.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1F88C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08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8F0BE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0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899B8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09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DE284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45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79E0B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3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6FFC2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471</w:t>
            </w:r>
          </w:p>
        </w:tc>
      </w:tr>
      <w:tr w:rsidR="008B5751" w:rsidRPr="0092405D" w14:paraId="269A40F2" w14:textId="77777777" w:rsidTr="008311CF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31E12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380AE7">
              <w:rPr>
                <w:rFonts w:ascii="Times New Roman" w:hAnsi="Times New Roman" w:cs="Times New Roman"/>
                <w:lang w:val="en-US"/>
              </w:rPr>
              <w:t>So far I have gotten the important things I want in lif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54EF1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15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22215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1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268C1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81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987E2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4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EC5CB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3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6A44E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337</w:t>
            </w:r>
          </w:p>
        </w:tc>
      </w:tr>
      <w:tr w:rsidR="008B5751" w:rsidRPr="0092405D" w14:paraId="2288A596" w14:textId="77777777" w:rsidTr="008311CF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A3A17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380AE7">
              <w:rPr>
                <w:rFonts w:ascii="Times New Roman" w:hAnsi="Times New Roman" w:cs="Times New Roman"/>
                <w:lang w:val="en-US"/>
              </w:rPr>
              <w:t>If I could live my life over, I would change almost nothing.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34458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26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1C274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1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DB7DA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6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30C9F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49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81538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9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2B6B8" w14:textId="77777777" w:rsidR="008B5751" w:rsidRPr="0092405D" w:rsidRDefault="008B5751" w:rsidP="008311CF">
            <w:pPr>
              <w:rPr>
                <w:rFonts w:ascii="Times New Roman" w:hAnsi="Times New Roman" w:cs="Times New Roman"/>
                <w:lang w:val="en-US"/>
              </w:rPr>
            </w:pPr>
            <w:r w:rsidRPr="0092405D">
              <w:rPr>
                <w:rFonts w:ascii="Times New Roman" w:hAnsi="Times New Roman" w:cs="Times New Roman"/>
                <w:lang w:val="en-US"/>
              </w:rPr>
              <w:t>0.271</w:t>
            </w:r>
          </w:p>
        </w:tc>
      </w:tr>
    </w:tbl>
    <w:p w14:paraId="4691575D" w14:textId="77777777" w:rsidR="008B5751" w:rsidRDefault="008B5751" w:rsidP="008B575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Pr="007107C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earson correlations with ICECAP-A/-O scores, and Spearman’s rank correlation with ICECAP-A/-O items.</w:t>
      </w:r>
    </w:p>
    <w:p w14:paraId="353B1A67" w14:textId="4D6D5BCD" w:rsidR="008B5751" w:rsidRDefault="008B5751" w:rsidP="008B575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or all correlations p&lt;0.01, except between ‘Control’ item (ICECAP-O) and ’</w:t>
      </w:r>
      <w:r w:rsidRPr="00380AE7">
        <w:rPr>
          <w:rFonts w:ascii="Times New Roman" w:hAnsi="Times New Roman" w:cs="Times New Roman"/>
          <w:lang w:val="en-US"/>
        </w:rPr>
        <w:t>If I could live my life over, I would change almost nothing</w:t>
      </w:r>
      <w:r>
        <w:rPr>
          <w:rFonts w:ascii="Times New Roman" w:hAnsi="Times New Roman" w:cs="Times New Roman"/>
          <w:lang w:val="en-US"/>
        </w:rPr>
        <w:t>.’ domain of SWLS.</w:t>
      </w:r>
    </w:p>
    <w:p w14:paraId="6967F6F8" w14:textId="77777777" w:rsidR="00247355" w:rsidRDefault="00247355" w:rsidP="00CA351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ADA2824" w14:textId="77777777" w:rsidR="00247355" w:rsidRDefault="00247355" w:rsidP="00CA3516">
      <w:pPr>
        <w:rPr>
          <w:rFonts w:ascii="Times New Roman" w:hAnsi="Times New Roman" w:cs="Times New Roman"/>
          <w:sz w:val="22"/>
          <w:szCs w:val="22"/>
          <w:lang w:val="en-US"/>
        </w:rPr>
      </w:pPr>
    </w:p>
    <w:bookmarkEnd w:id="0"/>
    <w:p w14:paraId="5E06E451" w14:textId="398DDCED" w:rsidR="006E311A" w:rsidRDefault="006E311A" w:rsidP="00CA3516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6E311A" w:rsidSect="009558C7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292185" w16cid:durableId="2176C419"/>
  <w16cid:commentId w16cid:paraId="080E6E46" w16cid:durableId="2176C41A"/>
  <w16cid:commentId w16cid:paraId="30FE0AF9" w16cid:durableId="2176C41B"/>
  <w16cid:commentId w16cid:paraId="6FF71695" w16cid:durableId="2176C41C"/>
  <w16cid:commentId w16cid:paraId="3DFE829E" w16cid:durableId="2176C41D"/>
  <w16cid:commentId w16cid:paraId="6C1646B4" w16cid:durableId="2176C41E"/>
  <w16cid:commentId w16cid:paraId="797AE24F" w16cid:durableId="2176C4ED"/>
  <w16cid:commentId w16cid:paraId="100F6936" w16cid:durableId="2176C41F"/>
  <w16cid:commentId w16cid:paraId="1B1C6592" w16cid:durableId="2176C420"/>
  <w16cid:commentId w16cid:paraId="0DB08D15" w16cid:durableId="2176C421"/>
  <w16cid:commentId w16cid:paraId="24322396" w16cid:durableId="2176C422"/>
  <w16cid:commentId w16cid:paraId="5CA04CF2" w16cid:durableId="2176C423"/>
  <w16cid:commentId w16cid:paraId="0E77924F" w16cid:durableId="2176C424"/>
  <w16cid:commentId w16cid:paraId="28A95AD8" w16cid:durableId="2176C425"/>
  <w16cid:commentId w16cid:paraId="413F894A" w16cid:durableId="2176C426"/>
  <w16cid:commentId w16cid:paraId="4ACBB7DD" w16cid:durableId="2176C558"/>
  <w16cid:commentId w16cid:paraId="5897673C" w16cid:durableId="2176C427"/>
  <w16cid:commentId w16cid:paraId="19910A20" w16cid:durableId="2176C428"/>
  <w16cid:commentId w16cid:paraId="052CA229" w16cid:durableId="2176C429"/>
  <w16cid:commentId w16cid:paraId="7F1DB05A" w16cid:durableId="2176C42A"/>
  <w16cid:commentId w16cid:paraId="2868D1FB" w16cid:durableId="2176C42B"/>
  <w16cid:commentId w16cid:paraId="40E7A553" w16cid:durableId="2176C42C"/>
  <w16cid:commentId w16cid:paraId="213C5B28" w16cid:durableId="2176C42D"/>
  <w16cid:commentId w16cid:paraId="44985106" w16cid:durableId="2176C42E"/>
  <w16cid:commentId w16cid:paraId="26614AEE" w16cid:durableId="2176C42F"/>
  <w16cid:commentId w16cid:paraId="56150EC3" w16cid:durableId="2176C430"/>
  <w16cid:commentId w16cid:paraId="237743BB" w16cid:durableId="2176C431"/>
  <w16cid:commentId w16cid:paraId="406877F9" w16cid:durableId="2176C432"/>
  <w16cid:commentId w16cid:paraId="7EF6289B" w16cid:durableId="2176C433"/>
  <w16cid:commentId w16cid:paraId="159934C3" w16cid:durableId="2176C434"/>
  <w16cid:commentId w16cid:paraId="5538798B" w16cid:durableId="2176C435"/>
  <w16cid:commentId w16cid:paraId="7EC5B0AF" w16cid:durableId="2176C436"/>
  <w16cid:commentId w16cid:paraId="6FA5C799" w16cid:durableId="2176C437"/>
  <w16cid:commentId w16cid:paraId="3998CADC" w16cid:durableId="2176C9B2"/>
  <w16cid:commentId w16cid:paraId="18170837" w16cid:durableId="2176C438"/>
  <w16cid:commentId w16cid:paraId="023AC183" w16cid:durableId="2176CAB0"/>
  <w16cid:commentId w16cid:paraId="7A305982" w16cid:durableId="2176C439"/>
  <w16cid:commentId w16cid:paraId="3BA038F8" w16cid:durableId="2176C43A"/>
  <w16cid:commentId w16cid:paraId="4CDF0BCD" w16cid:durableId="2176C43B"/>
  <w16cid:commentId w16cid:paraId="18DE581E" w16cid:durableId="2176CB28"/>
  <w16cid:commentId w16cid:paraId="75F6025B" w16cid:durableId="2176CB67"/>
  <w16cid:commentId w16cid:paraId="2EDFD59B" w16cid:durableId="2176C43C"/>
  <w16cid:commentId w16cid:paraId="459D5971" w16cid:durableId="2176C43D"/>
  <w16cid:commentId w16cid:paraId="3E88D862" w16cid:durableId="2176C43E"/>
  <w16cid:commentId w16cid:paraId="6EAE258E" w16cid:durableId="2176C43F"/>
  <w16cid:commentId w16cid:paraId="335A1F60" w16cid:durableId="2176E77C"/>
  <w16cid:commentId w16cid:paraId="0465447D" w16cid:durableId="2176C440"/>
  <w16cid:commentId w16cid:paraId="7CA0CF01" w16cid:durableId="2176C441"/>
  <w16cid:commentId w16cid:paraId="53DBD3C0" w16cid:durableId="2176C442"/>
  <w16cid:commentId w16cid:paraId="01522C98" w16cid:durableId="2176D1DF"/>
  <w16cid:commentId w16cid:paraId="1A12B5C3" w16cid:durableId="2176C443"/>
  <w16cid:commentId w16cid:paraId="6A38AF7B" w16cid:durableId="2176E422"/>
  <w16cid:commentId w16cid:paraId="624D406A" w16cid:durableId="2176E4E4"/>
  <w16cid:commentId w16cid:paraId="2B245651" w16cid:durableId="2176EAC7"/>
  <w16cid:commentId w16cid:paraId="454292A9" w16cid:durableId="2176C444"/>
  <w16cid:commentId w16cid:paraId="7F49934B" w16cid:durableId="2176EC4B"/>
  <w16cid:commentId w16cid:paraId="53F10652" w16cid:durableId="2176C445"/>
  <w16cid:commentId w16cid:paraId="00599A17" w16cid:durableId="2176C446"/>
  <w16cid:commentId w16cid:paraId="3CB49642" w16cid:durableId="2176C447"/>
  <w16cid:commentId w16cid:paraId="20CC7BDB" w16cid:durableId="2176EC94"/>
  <w16cid:commentId w16cid:paraId="4816FA41" w16cid:durableId="2176C448"/>
  <w16cid:commentId w16cid:paraId="2BE14F36" w16cid:durableId="2176C449"/>
  <w16cid:commentId w16cid:paraId="28421BA3" w16cid:durableId="2176EEBB"/>
  <w16cid:commentId w16cid:paraId="447A8236" w16cid:durableId="2176C44A"/>
  <w16cid:commentId w16cid:paraId="11701598" w16cid:durableId="2176C44B"/>
  <w16cid:commentId w16cid:paraId="3D1F8FE9" w16cid:durableId="2176F1BB"/>
  <w16cid:commentId w16cid:paraId="5541AB0C" w16cid:durableId="2176F4E7"/>
  <w16cid:commentId w16cid:paraId="32F92C2F" w16cid:durableId="2176F6AD"/>
  <w16cid:commentId w16cid:paraId="3AB90D7E" w16cid:durableId="2176F714"/>
  <w16cid:commentId w16cid:paraId="5C04CE07" w16cid:durableId="2176C44C"/>
  <w16cid:commentId w16cid:paraId="244E9915" w16cid:durableId="2176F56B"/>
  <w16cid:commentId w16cid:paraId="66D3D7A9" w16cid:durableId="2176C44D"/>
  <w16cid:commentId w16cid:paraId="277FD894" w16cid:durableId="2176C44E"/>
  <w16cid:commentId w16cid:paraId="436E6AF3" w16cid:durableId="2176F5BC"/>
  <w16cid:commentId w16cid:paraId="47CBFF83" w16cid:durableId="2176C44F"/>
  <w16cid:commentId w16cid:paraId="273FB57C" w16cid:durableId="2176C450"/>
  <w16cid:commentId w16cid:paraId="2EF122CD" w16cid:durableId="2176F783"/>
  <w16cid:commentId w16cid:paraId="3285676B" w16cid:durableId="2176C451"/>
  <w16cid:commentId w16cid:paraId="25A877C9" w16cid:durableId="2176C452"/>
  <w16cid:commentId w16cid:paraId="18EEF488" w16cid:durableId="2176D6DA"/>
  <w16cid:commentId w16cid:paraId="3004CB76" w16cid:durableId="2176D8E0"/>
  <w16cid:commentId w16cid:paraId="7FCFB0FF" w16cid:durableId="2176C453"/>
  <w16cid:commentId w16cid:paraId="46C27ED5" w16cid:durableId="2176C454"/>
  <w16cid:commentId w16cid:paraId="14FE612F" w16cid:durableId="2176C455"/>
  <w16cid:commentId w16cid:paraId="6F54DD8D" w16cid:durableId="2176DABC"/>
  <w16cid:commentId w16cid:paraId="3446E2F9" w16cid:durableId="2176C456"/>
  <w16cid:commentId w16cid:paraId="19F4988E" w16cid:durableId="2176C457"/>
  <w16cid:commentId w16cid:paraId="099F3353" w16cid:durableId="2176C458"/>
  <w16cid:commentId w16cid:paraId="24330464" w16cid:durableId="2176DB9A"/>
  <w16cid:commentId w16cid:paraId="1DF75ADA" w16cid:durableId="2176C459"/>
  <w16cid:commentId w16cid:paraId="33180C37" w16cid:durableId="2176E943"/>
  <w16cid:commentId w16cid:paraId="637B3F7D" w16cid:durableId="2176C45A"/>
  <w16cid:commentId w16cid:paraId="1D15C68F" w16cid:durableId="2176C45B"/>
  <w16cid:commentId w16cid:paraId="388B9617" w16cid:durableId="2176F3F1"/>
  <w16cid:commentId w16cid:paraId="744C611F" w16cid:durableId="2176E9E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C7FB8B" w14:textId="77777777" w:rsidR="004B5740" w:rsidRDefault="004B5740" w:rsidP="00982FC2">
      <w:r>
        <w:separator/>
      </w:r>
    </w:p>
  </w:endnote>
  <w:endnote w:type="continuationSeparator" w:id="0">
    <w:p w14:paraId="2AA66CAD" w14:textId="77777777" w:rsidR="004B5740" w:rsidRDefault="004B5740" w:rsidP="00982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2790770"/>
      <w:docPartObj>
        <w:docPartGallery w:val="Page Numbers (Bottom of Page)"/>
        <w:docPartUnique/>
      </w:docPartObj>
    </w:sdtPr>
    <w:sdtEndPr/>
    <w:sdtContent>
      <w:p w14:paraId="576CEBD1" w14:textId="0045C29D" w:rsidR="00290D00" w:rsidRDefault="00290D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58C7" w:rsidRPr="009558C7">
          <w:rPr>
            <w:noProof/>
            <w:lang w:val="hu-HU"/>
          </w:rPr>
          <w:t>7</w:t>
        </w:r>
        <w:r>
          <w:fldChar w:fldCharType="end"/>
        </w:r>
      </w:p>
    </w:sdtContent>
  </w:sdt>
  <w:p w14:paraId="0442651F" w14:textId="77777777" w:rsidR="00290D00" w:rsidRDefault="00290D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558A78" w14:textId="77777777" w:rsidR="004B5740" w:rsidRDefault="004B5740" w:rsidP="00982FC2">
      <w:r>
        <w:separator/>
      </w:r>
    </w:p>
  </w:footnote>
  <w:footnote w:type="continuationSeparator" w:id="0">
    <w:p w14:paraId="7F923145" w14:textId="77777777" w:rsidR="004B5740" w:rsidRDefault="004B5740" w:rsidP="00982F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F82D4D"/>
    <w:multiLevelType w:val="hybridMultilevel"/>
    <w:tmpl w:val="55F63286"/>
    <w:lvl w:ilvl="0" w:tplc="D83AA05C">
      <w:start w:val="19"/>
      <w:numFmt w:val="bullet"/>
      <w:lvlText w:val="-"/>
      <w:lvlJc w:val="left"/>
      <w:pPr>
        <w:ind w:left="720" w:hanging="360"/>
      </w:pPr>
      <w:rPr>
        <w:rFonts w:ascii="Courier New" w:eastAsiaTheme="minorHAnsi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522D72"/>
    <w:multiLevelType w:val="hybridMultilevel"/>
    <w:tmpl w:val="F3605A06"/>
    <w:lvl w:ilvl="0" w:tplc="602AB0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47650D"/>
    <w:multiLevelType w:val="hybridMultilevel"/>
    <w:tmpl w:val="D3725BA6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SocPsychNumber&lt;/Style&gt;&lt;LeftDelim&gt;{&lt;/LeftDelim&gt;&lt;RightDelim&gt;}&lt;/RightDelim&gt;&lt;FontName&gt;Courier New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pdx9e96sw9seesasxvrtrxrtvzfpwff5z0&quot;&gt;ICECAP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32&lt;/item&gt;&lt;item&gt;33&lt;/item&gt;&lt;item&gt;34&lt;/item&gt;&lt;item&gt;35&lt;/item&gt;&lt;item&gt;36&lt;/item&gt;&lt;item&gt;37&lt;/item&gt;&lt;item&gt;38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/record-ids&gt;&lt;/item&gt;&lt;/Libraries&gt;"/>
  </w:docVars>
  <w:rsids>
    <w:rsidRoot w:val="00942260"/>
    <w:rsid w:val="00002AD3"/>
    <w:rsid w:val="00003E10"/>
    <w:rsid w:val="00005CA8"/>
    <w:rsid w:val="00006B23"/>
    <w:rsid w:val="00007E92"/>
    <w:rsid w:val="0001326E"/>
    <w:rsid w:val="00015A45"/>
    <w:rsid w:val="00015F82"/>
    <w:rsid w:val="0002091E"/>
    <w:rsid w:val="000218F2"/>
    <w:rsid w:val="00026E93"/>
    <w:rsid w:val="0003355D"/>
    <w:rsid w:val="00036F2A"/>
    <w:rsid w:val="00042AC7"/>
    <w:rsid w:val="00054FAA"/>
    <w:rsid w:val="00063077"/>
    <w:rsid w:val="00066336"/>
    <w:rsid w:val="000705F9"/>
    <w:rsid w:val="000827AE"/>
    <w:rsid w:val="00091CE0"/>
    <w:rsid w:val="00093155"/>
    <w:rsid w:val="0009411B"/>
    <w:rsid w:val="00097DC3"/>
    <w:rsid w:val="000A1E04"/>
    <w:rsid w:val="000A2907"/>
    <w:rsid w:val="000A2C67"/>
    <w:rsid w:val="000A3488"/>
    <w:rsid w:val="000A5727"/>
    <w:rsid w:val="000B2C4E"/>
    <w:rsid w:val="000B31B7"/>
    <w:rsid w:val="000C13A6"/>
    <w:rsid w:val="000C207C"/>
    <w:rsid w:val="000C22AC"/>
    <w:rsid w:val="000C56C4"/>
    <w:rsid w:val="000C612D"/>
    <w:rsid w:val="000D2DB4"/>
    <w:rsid w:val="000D359C"/>
    <w:rsid w:val="000D4B02"/>
    <w:rsid w:val="000D5672"/>
    <w:rsid w:val="000D5F66"/>
    <w:rsid w:val="000E090E"/>
    <w:rsid w:val="000E09B6"/>
    <w:rsid w:val="000E1B4A"/>
    <w:rsid w:val="000E1BF4"/>
    <w:rsid w:val="000E1EEF"/>
    <w:rsid w:val="000E2A3B"/>
    <w:rsid w:val="000E2A7C"/>
    <w:rsid w:val="000F053E"/>
    <w:rsid w:val="000F59A5"/>
    <w:rsid w:val="000F74A9"/>
    <w:rsid w:val="00100A4A"/>
    <w:rsid w:val="00105666"/>
    <w:rsid w:val="001120BF"/>
    <w:rsid w:val="00112C49"/>
    <w:rsid w:val="00115600"/>
    <w:rsid w:val="001159EA"/>
    <w:rsid w:val="00120727"/>
    <w:rsid w:val="0012177E"/>
    <w:rsid w:val="001241F5"/>
    <w:rsid w:val="001245C2"/>
    <w:rsid w:val="00130C0D"/>
    <w:rsid w:val="00130C3C"/>
    <w:rsid w:val="00134703"/>
    <w:rsid w:val="001352A5"/>
    <w:rsid w:val="001431E1"/>
    <w:rsid w:val="00145F2D"/>
    <w:rsid w:val="001519B8"/>
    <w:rsid w:val="00152CDE"/>
    <w:rsid w:val="00153489"/>
    <w:rsid w:val="00153908"/>
    <w:rsid w:val="00154E76"/>
    <w:rsid w:val="00155171"/>
    <w:rsid w:val="00155204"/>
    <w:rsid w:val="00156CB8"/>
    <w:rsid w:val="00156D7E"/>
    <w:rsid w:val="0015722C"/>
    <w:rsid w:val="0016001D"/>
    <w:rsid w:val="001600B9"/>
    <w:rsid w:val="001612C5"/>
    <w:rsid w:val="0016211E"/>
    <w:rsid w:val="0016690B"/>
    <w:rsid w:val="00167045"/>
    <w:rsid w:val="00173823"/>
    <w:rsid w:val="00174259"/>
    <w:rsid w:val="00174CDF"/>
    <w:rsid w:val="00175232"/>
    <w:rsid w:val="0017750D"/>
    <w:rsid w:val="001775DC"/>
    <w:rsid w:val="00177B04"/>
    <w:rsid w:val="00181302"/>
    <w:rsid w:val="00181B82"/>
    <w:rsid w:val="00185FA2"/>
    <w:rsid w:val="00193C49"/>
    <w:rsid w:val="00194F36"/>
    <w:rsid w:val="001A3887"/>
    <w:rsid w:val="001B034B"/>
    <w:rsid w:val="001B0954"/>
    <w:rsid w:val="001B2A51"/>
    <w:rsid w:val="001B3F0E"/>
    <w:rsid w:val="001B4AE7"/>
    <w:rsid w:val="001B690C"/>
    <w:rsid w:val="001B7F02"/>
    <w:rsid w:val="001C2E18"/>
    <w:rsid w:val="001C3F8F"/>
    <w:rsid w:val="001C4B6B"/>
    <w:rsid w:val="001C62A2"/>
    <w:rsid w:val="001D08E2"/>
    <w:rsid w:val="001D1AF7"/>
    <w:rsid w:val="001D1D47"/>
    <w:rsid w:val="001D3228"/>
    <w:rsid w:val="001D6411"/>
    <w:rsid w:val="001D673A"/>
    <w:rsid w:val="001E1A62"/>
    <w:rsid w:val="001E39E0"/>
    <w:rsid w:val="001E3FE8"/>
    <w:rsid w:val="001E4117"/>
    <w:rsid w:val="001E6FF1"/>
    <w:rsid w:val="001F62D0"/>
    <w:rsid w:val="002013DA"/>
    <w:rsid w:val="00201500"/>
    <w:rsid w:val="00202830"/>
    <w:rsid w:val="00207E97"/>
    <w:rsid w:val="00214374"/>
    <w:rsid w:val="0021446F"/>
    <w:rsid w:val="00214E30"/>
    <w:rsid w:val="002150C0"/>
    <w:rsid w:val="00216DBF"/>
    <w:rsid w:val="00221116"/>
    <w:rsid w:val="00223D0A"/>
    <w:rsid w:val="00223E95"/>
    <w:rsid w:val="0022427F"/>
    <w:rsid w:val="002325C6"/>
    <w:rsid w:val="002406F2"/>
    <w:rsid w:val="00241FDD"/>
    <w:rsid w:val="00245BE9"/>
    <w:rsid w:val="002470D1"/>
    <w:rsid w:val="00247355"/>
    <w:rsid w:val="0024743B"/>
    <w:rsid w:val="00250444"/>
    <w:rsid w:val="00253B7E"/>
    <w:rsid w:val="00254370"/>
    <w:rsid w:val="00254F4A"/>
    <w:rsid w:val="00255BD4"/>
    <w:rsid w:val="00261F12"/>
    <w:rsid w:val="00262EB4"/>
    <w:rsid w:val="00266F69"/>
    <w:rsid w:val="00272551"/>
    <w:rsid w:val="0027319E"/>
    <w:rsid w:val="00274BDE"/>
    <w:rsid w:val="0027534A"/>
    <w:rsid w:val="00280455"/>
    <w:rsid w:val="00285D92"/>
    <w:rsid w:val="00286312"/>
    <w:rsid w:val="00290D00"/>
    <w:rsid w:val="0029484F"/>
    <w:rsid w:val="002A46EB"/>
    <w:rsid w:val="002A4A7A"/>
    <w:rsid w:val="002A6E83"/>
    <w:rsid w:val="002B22DF"/>
    <w:rsid w:val="002B28F7"/>
    <w:rsid w:val="002C4C21"/>
    <w:rsid w:val="002C68CA"/>
    <w:rsid w:val="002D2E64"/>
    <w:rsid w:val="002D466A"/>
    <w:rsid w:val="002D7031"/>
    <w:rsid w:val="002D7C0D"/>
    <w:rsid w:val="002E1302"/>
    <w:rsid w:val="002E7584"/>
    <w:rsid w:val="002F32C1"/>
    <w:rsid w:val="00301DB7"/>
    <w:rsid w:val="003025E9"/>
    <w:rsid w:val="003041E7"/>
    <w:rsid w:val="00307E04"/>
    <w:rsid w:val="00312E72"/>
    <w:rsid w:val="00314A6A"/>
    <w:rsid w:val="00316541"/>
    <w:rsid w:val="0032277B"/>
    <w:rsid w:val="00322DF0"/>
    <w:rsid w:val="00323666"/>
    <w:rsid w:val="00323954"/>
    <w:rsid w:val="0032406C"/>
    <w:rsid w:val="00333A77"/>
    <w:rsid w:val="00347F2A"/>
    <w:rsid w:val="00351871"/>
    <w:rsid w:val="00353E24"/>
    <w:rsid w:val="00355529"/>
    <w:rsid w:val="00361BEB"/>
    <w:rsid w:val="00361FFD"/>
    <w:rsid w:val="00366DEF"/>
    <w:rsid w:val="00370F66"/>
    <w:rsid w:val="0037735D"/>
    <w:rsid w:val="00380AE7"/>
    <w:rsid w:val="00382580"/>
    <w:rsid w:val="003835FC"/>
    <w:rsid w:val="003840BD"/>
    <w:rsid w:val="00385784"/>
    <w:rsid w:val="00385D88"/>
    <w:rsid w:val="003902CE"/>
    <w:rsid w:val="0039207A"/>
    <w:rsid w:val="00392723"/>
    <w:rsid w:val="003A175E"/>
    <w:rsid w:val="003A5255"/>
    <w:rsid w:val="003B07A1"/>
    <w:rsid w:val="003B432C"/>
    <w:rsid w:val="003B5389"/>
    <w:rsid w:val="003C020C"/>
    <w:rsid w:val="003C2567"/>
    <w:rsid w:val="003C307B"/>
    <w:rsid w:val="003C3B30"/>
    <w:rsid w:val="003C4638"/>
    <w:rsid w:val="003D1073"/>
    <w:rsid w:val="003D4A93"/>
    <w:rsid w:val="003D6145"/>
    <w:rsid w:val="003D7D22"/>
    <w:rsid w:val="003E2AB6"/>
    <w:rsid w:val="003E4F22"/>
    <w:rsid w:val="003E71F0"/>
    <w:rsid w:val="003F12BB"/>
    <w:rsid w:val="003F2C3C"/>
    <w:rsid w:val="00401A25"/>
    <w:rsid w:val="0040204C"/>
    <w:rsid w:val="0040387D"/>
    <w:rsid w:val="00403ACC"/>
    <w:rsid w:val="00404036"/>
    <w:rsid w:val="00404321"/>
    <w:rsid w:val="00407896"/>
    <w:rsid w:val="00414F46"/>
    <w:rsid w:val="00415D53"/>
    <w:rsid w:val="00420E34"/>
    <w:rsid w:val="0042158F"/>
    <w:rsid w:val="004227E2"/>
    <w:rsid w:val="0042392D"/>
    <w:rsid w:val="00423E97"/>
    <w:rsid w:val="00427A2C"/>
    <w:rsid w:val="00435290"/>
    <w:rsid w:val="0043610A"/>
    <w:rsid w:val="004363D9"/>
    <w:rsid w:val="0043666E"/>
    <w:rsid w:val="00436A0F"/>
    <w:rsid w:val="00437668"/>
    <w:rsid w:val="00441D62"/>
    <w:rsid w:val="00446E89"/>
    <w:rsid w:val="00447919"/>
    <w:rsid w:val="00450AF5"/>
    <w:rsid w:val="00452ED7"/>
    <w:rsid w:val="00453D02"/>
    <w:rsid w:val="00453D47"/>
    <w:rsid w:val="0045417F"/>
    <w:rsid w:val="00460F33"/>
    <w:rsid w:val="00463324"/>
    <w:rsid w:val="0046507E"/>
    <w:rsid w:val="00466002"/>
    <w:rsid w:val="00471FEF"/>
    <w:rsid w:val="00474109"/>
    <w:rsid w:val="00475E15"/>
    <w:rsid w:val="004776AC"/>
    <w:rsid w:val="004868F3"/>
    <w:rsid w:val="0049125B"/>
    <w:rsid w:val="00493CCF"/>
    <w:rsid w:val="0049797B"/>
    <w:rsid w:val="004A3FE0"/>
    <w:rsid w:val="004A5076"/>
    <w:rsid w:val="004B0835"/>
    <w:rsid w:val="004B33E5"/>
    <w:rsid w:val="004B451E"/>
    <w:rsid w:val="004B5052"/>
    <w:rsid w:val="004B5740"/>
    <w:rsid w:val="004B6DB1"/>
    <w:rsid w:val="004B78E1"/>
    <w:rsid w:val="004B7EA0"/>
    <w:rsid w:val="004C2382"/>
    <w:rsid w:val="004C441D"/>
    <w:rsid w:val="004C5CC2"/>
    <w:rsid w:val="004C7B22"/>
    <w:rsid w:val="004D2BD0"/>
    <w:rsid w:val="004D359D"/>
    <w:rsid w:val="004D404C"/>
    <w:rsid w:val="004D41B6"/>
    <w:rsid w:val="004D54FF"/>
    <w:rsid w:val="004D598C"/>
    <w:rsid w:val="004D7A3D"/>
    <w:rsid w:val="004E0FD0"/>
    <w:rsid w:val="004E353F"/>
    <w:rsid w:val="004F0968"/>
    <w:rsid w:val="004F3EAD"/>
    <w:rsid w:val="004F3FAD"/>
    <w:rsid w:val="004F4096"/>
    <w:rsid w:val="005052BE"/>
    <w:rsid w:val="00507DDA"/>
    <w:rsid w:val="00510CF2"/>
    <w:rsid w:val="0051320A"/>
    <w:rsid w:val="005139D2"/>
    <w:rsid w:val="005251D5"/>
    <w:rsid w:val="00527474"/>
    <w:rsid w:val="00533C7E"/>
    <w:rsid w:val="00535430"/>
    <w:rsid w:val="00536587"/>
    <w:rsid w:val="00541936"/>
    <w:rsid w:val="00546711"/>
    <w:rsid w:val="00551437"/>
    <w:rsid w:val="00557861"/>
    <w:rsid w:val="00562F8E"/>
    <w:rsid w:val="0056601C"/>
    <w:rsid w:val="00570746"/>
    <w:rsid w:val="00576B1B"/>
    <w:rsid w:val="005853DB"/>
    <w:rsid w:val="00585604"/>
    <w:rsid w:val="00591F5F"/>
    <w:rsid w:val="005A3BE2"/>
    <w:rsid w:val="005A629B"/>
    <w:rsid w:val="005A6B89"/>
    <w:rsid w:val="005B0407"/>
    <w:rsid w:val="005B506F"/>
    <w:rsid w:val="005B530A"/>
    <w:rsid w:val="005B7657"/>
    <w:rsid w:val="005C2437"/>
    <w:rsid w:val="005C2DA8"/>
    <w:rsid w:val="005C36A4"/>
    <w:rsid w:val="005C7591"/>
    <w:rsid w:val="005D0B84"/>
    <w:rsid w:val="005D2C0F"/>
    <w:rsid w:val="005D42CF"/>
    <w:rsid w:val="005D4A5F"/>
    <w:rsid w:val="005D587C"/>
    <w:rsid w:val="005D6314"/>
    <w:rsid w:val="005D7042"/>
    <w:rsid w:val="005E244A"/>
    <w:rsid w:val="005E3396"/>
    <w:rsid w:val="005E6E30"/>
    <w:rsid w:val="005F2A9E"/>
    <w:rsid w:val="005F41CE"/>
    <w:rsid w:val="00600595"/>
    <w:rsid w:val="0060236A"/>
    <w:rsid w:val="00610FCA"/>
    <w:rsid w:val="00611172"/>
    <w:rsid w:val="006152FC"/>
    <w:rsid w:val="006161CB"/>
    <w:rsid w:val="00620F0D"/>
    <w:rsid w:val="006217B8"/>
    <w:rsid w:val="006218B7"/>
    <w:rsid w:val="006301FC"/>
    <w:rsid w:val="0063169A"/>
    <w:rsid w:val="00631A0A"/>
    <w:rsid w:val="00634773"/>
    <w:rsid w:val="00634F11"/>
    <w:rsid w:val="00642212"/>
    <w:rsid w:val="00643EB1"/>
    <w:rsid w:val="00650671"/>
    <w:rsid w:val="0065449A"/>
    <w:rsid w:val="006544AC"/>
    <w:rsid w:val="00654A96"/>
    <w:rsid w:val="00660982"/>
    <w:rsid w:val="00667F89"/>
    <w:rsid w:val="00670A7C"/>
    <w:rsid w:val="0067142C"/>
    <w:rsid w:val="00676F40"/>
    <w:rsid w:val="00681117"/>
    <w:rsid w:val="006825BF"/>
    <w:rsid w:val="00683B82"/>
    <w:rsid w:val="00686111"/>
    <w:rsid w:val="00691B84"/>
    <w:rsid w:val="00693C92"/>
    <w:rsid w:val="006945A8"/>
    <w:rsid w:val="00696271"/>
    <w:rsid w:val="006976DE"/>
    <w:rsid w:val="006A028A"/>
    <w:rsid w:val="006A41FA"/>
    <w:rsid w:val="006A515F"/>
    <w:rsid w:val="006B2C6E"/>
    <w:rsid w:val="006B31A2"/>
    <w:rsid w:val="006B40A1"/>
    <w:rsid w:val="006B4991"/>
    <w:rsid w:val="006B6160"/>
    <w:rsid w:val="006B7138"/>
    <w:rsid w:val="006B71F1"/>
    <w:rsid w:val="006C0604"/>
    <w:rsid w:val="006C4A2E"/>
    <w:rsid w:val="006C5AEC"/>
    <w:rsid w:val="006C66D6"/>
    <w:rsid w:val="006C7459"/>
    <w:rsid w:val="006D0770"/>
    <w:rsid w:val="006D499F"/>
    <w:rsid w:val="006D59EC"/>
    <w:rsid w:val="006D745B"/>
    <w:rsid w:val="006E14A0"/>
    <w:rsid w:val="006E1525"/>
    <w:rsid w:val="006E2106"/>
    <w:rsid w:val="006E311A"/>
    <w:rsid w:val="006E4521"/>
    <w:rsid w:val="006E4625"/>
    <w:rsid w:val="006E7E3B"/>
    <w:rsid w:val="006F0D1A"/>
    <w:rsid w:val="006F17DB"/>
    <w:rsid w:val="006F3561"/>
    <w:rsid w:val="006F3948"/>
    <w:rsid w:val="006F7745"/>
    <w:rsid w:val="0070024B"/>
    <w:rsid w:val="007008C4"/>
    <w:rsid w:val="0070241C"/>
    <w:rsid w:val="00705426"/>
    <w:rsid w:val="00706E43"/>
    <w:rsid w:val="00707F03"/>
    <w:rsid w:val="0071016E"/>
    <w:rsid w:val="00712B41"/>
    <w:rsid w:val="007151DA"/>
    <w:rsid w:val="00716E1D"/>
    <w:rsid w:val="00720E90"/>
    <w:rsid w:val="00722B49"/>
    <w:rsid w:val="0072394C"/>
    <w:rsid w:val="00724E2B"/>
    <w:rsid w:val="0072633E"/>
    <w:rsid w:val="00727AA0"/>
    <w:rsid w:val="00730C73"/>
    <w:rsid w:val="00731C22"/>
    <w:rsid w:val="007370C5"/>
    <w:rsid w:val="0074763E"/>
    <w:rsid w:val="007479C5"/>
    <w:rsid w:val="00747CFC"/>
    <w:rsid w:val="00754480"/>
    <w:rsid w:val="00756088"/>
    <w:rsid w:val="007560E1"/>
    <w:rsid w:val="00762080"/>
    <w:rsid w:val="0076239A"/>
    <w:rsid w:val="00764355"/>
    <w:rsid w:val="00765232"/>
    <w:rsid w:val="007659B4"/>
    <w:rsid w:val="00773839"/>
    <w:rsid w:val="00783FCA"/>
    <w:rsid w:val="00784953"/>
    <w:rsid w:val="00784D0C"/>
    <w:rsid w:val="00785729"/>
    <w:rsid w:val="0078745A"/>
    <w:rsid w:val="0079119A"/>
    <w:rsid w:val="007913A1"/>
    <w:rsid w:val="00792945"/>
    <w:rsid w:val="007931AE"/>
    <w:rsid w:val="00794B68"/>
    <w:rsid w:val="007A05B2"/>
    <w:rsid w:val="007A060F"/>
    <w:rsid w:val="007A1D81"/>
    <w:rsid w:val="007A4287"/>
    <w:rsid w:val="007A4DA8"/>
    <w:rsid w:val="007B1DB4"/>
    <w:rsid w:val="007B2D9D"/>
    <w:rsid w:val="007B34C9"/>
    <w:rsid w:val="007B3574"/>
    <w:rsid w:val="007B3EE3"/>
    <w:rsid w:val="007B487E"/>
    <w:rsid w:val="007B7934"/>
    <w:rsid w:val="007C0C5B"/>
    <w:rsid w:val="007C10F4"/>
    <w:rsid w:val="007C1AC4"/>
    <w:rsid w:val="007C2B17"/>
    <w:rsid w:val="007C3080"/>
    <w:rsid w:val="007C5482"/>
    <w:rsid w:val="007C55D3"/>
    <w:rsid w:val="007C7CF9"/>
    <w:rsid w:val="007C7FA8"/>
    <w:rsid w:val="007D21CD"/>
    <w:rsid w:val="007D38F6"/>
    <w:rsid w:val="007D434C"/>
    <w:rsid w:val="007D5129"/>
    <w:rsid w:val="007D59E5"/>
    <w:rsid w:val="007D5DDC"/>
    <w:rsid w:val="007D5F8E"/>
    <w:rsid w:val="007D7E41"/>
    <w:rsid w:val="007E2BB3"/>
    <w:rsid w:val="007E448C"/>
    <w:rsid w:val="007E508A"/>
    <w:rsid w:val="007F03D5"/>
    <w:rsid w:val="007F168F"/>
    <w:rsid w:val="007F2A66"/>
    <w:rsid w:val="007F4F9C"/>
    <w:rsid w:val="00802A39"/>
    <w:rsid w:val="00803419"/>
    <w:rsid w:val="00806D29"/>
    <w:rsid w:val="008115A2"/>
    <w:rsid w:val="00811B46"/>
    <w:rsid w:val="00817EFD"/>
    <w:rsid w:val="0082029B"/>
    <w:rsid w:val="0082222F"/>
    <w:rsid w:val="008227C1"/>
    <w:rsid w:val="00822A31"/>
    <w:rsid w:val="00823CD5"/>
    <w:rsid w:val="008269C2"/>
    <w:rsid w:val="008311CF"/>
    <w:rsid w:val="008353D4"/>
    <w:rsid w:val="00835C4B"/>
    <w:rsid w:val="00836A33"/>
    <w:rsid w:val="00841FBA"/>
    <w:rsid w:val="00847C9D"/>
    <w:rsid w:val="00855200"/>
    <w:rsid w:val="00855B6B"/>
    <w:rsid w:val="0085628B"/>
    <w:rsid w:val="00861DB6"/>
    <w:rsid w:val="008640C2"/>
    <w:rsid w:val="00865B41"/>
    <w:rsid w:val="00865E67"/>
    <w:rsid w:val="00866E15"/>
    <w:rsid w:val="00867583"/>
    <w:rsid w:val="00867D88"/>
    <w:rsid w:val="00872737"/>
    <w:rsid w:val="0087352A"/>
    <w:rsid w:val="00882AE3"/>
    <w:rsid w:val="00884C7C"/>
    <w:rsid w:val="008948CD"/>
    <w:rsid w:val="00895225"/>
    <w:rsid w:val="00896004"/>
    <w:rsid w:val="008A0D93"/>
    <w:rsid w:val="008A257F"/>
    <w:rsid w:val="008A43AE"/>
    <w:rsid w:val="008A636E"/>
    <w:rsid w:val="008B0147"/>
    <w:rsid w:val="008B31B1"/>
    <w:rsid w:val="008B39C4"/>
    <w:rsid w:val="008B5751"/>
    <w:rsid w:val="008B664A"/>
    <w:rsid w:val="008C04D2"/>
    <w:rsid w:val="008C0986"/>
    <w:rsid w:val="008C1D7F"/>
    <w:rsid w:val="008C4C19"/>
    <w:rsid w:val="008D22CD"/>
    <w:rsid w:val="008D566D"/>
    <w:rsid w:val="008E1A8C"/>
    <w:rsid w:val="008E48AC"/>
    <w:rsid w:val="008E767E"/>
    <w:rsid w:val="008F4BB8"/>
    <w:rsid w:val="008F5CCE"/>
    <w:rsid w:val="008F6D40"/>
    <w:rsid w:val="00904180"/>
    <w:rsid w:val="009078F4"/>
    <w:rsid w:val="00907BE1"/>
    <w:rsid w:val="00911EA7"/>
    <w:rsid w:val="0091462B"/>
    <w:rsid w:val="009153F7"/>
    <w:rsid w:val="00917F26"/>
    <w:rsid w:val="00920AC5"/>
    <w:rsid w:val="009214CF"/>
    <w:rsid w:val="00923DDA"/>
    <w:rsid w:val="0092405D"/>
    <w:rsid w:val="00924754"/>
    <w:rsid w:val="00926126"/>
    <w:rsid w:val="00936E98"/>
    <w:rsid w:val="00942260"/>
    <w:rsid w:val="00944495"/>
    <w:rsid w:val="00946664"/>
    <w:rsid w:val="00947738"/>
    <w:rsid w:val="009527EF"/>
    <w:rsid w:val="009558C7"/>
    <w:rsid w:val="00957656"/>
    <w:rsid w:val="00961DEF"/>
    <w:rsid w:val="009631D7"/>
    <w:rsid w:val="009635C3"/>
    <w:rsid w:val="00964554"/>
    <w:rsid w:val="00967920"/>
    <w:rsid w:val="009716F8"/>
    <w:rsid w:val="00973FDD"/>
    <w:rsid w:val="009775D0"/>
    <w:rsid w:val="0097778E"/>
    <w:rsid w:val="00980F08"/>
    <w:rsid w:val="009827EC"/>
    <w:rsid w:val="00982FC2"/>
    <w:rsid w:val="00985FE6"/>
    <w:rsid w:val="00986FFE"/>
    <w:rsid w:val="00991167"/>
    <w:rsid w:val="00993F09"/>
    <w:rsid w:val="00994F94"/>
    <w:rsid w:val="00996E32"/>
    <w:rsid w:val="009A2A29"/>
    <w:rsid w:val="009A3DE3"/>
    <w:rsid w:val="009A7117"/>
    <w:rsid w:val="009B1C42"/>
    <w:rsid w:val="009B3C60"/>
    <w:rsid w:val="009B5145"/>
    <w:rsid w:val="009B5530"/>
    <w:rsid w:val="009B5E31"/>
    <w:rsid w:val="009B65DE"/>
    <w:rsid w:val="009B6D46"/>
    <w:rsid w:val="009C0A4F"/>
    <w:rsid w:val="009C3234"/>
    <w:rsid w:val="009C340E"/>
    <w:rsid w:val="009C3BDC"/>
    <w:rsid w:val="009C60C1"/>
    <w:rsid w:val="009C68B3"/>
    <w:rsid w:val="009D00EE"/>
    <w:rsid w:val="009D0B14"/>
    <w:rsid w:val="009D24E6"/>
    <w:rsid w:val="009D28DD"/>
    <w:rsid w:val="009D44C1"/>
    <w:rsid w:val="009D4825"/>
    <w:rsid w:val="009D48E7"/>
    <w:rsid w:val="009D6E4B"/>
    <w:rsid w:val="009D7837"/>
    <w:rsid w:val="009D7CC0"/>
    <w:rsid w:val="009E3F32"/>
    <w:rsid w:val="009E5C0B"/>
    <w:rsid w:val="009E6322"/>
    <w:rsid w:val="009F0367"/>
    <w:rsid w:val="009F040D"/>
    <w:rsid w:val="009F1448"/>
    <w:rsid w:val="00A01C87"/>
    <w:rsid w:val="00A03A94"/>
    <w:rsid w:val="00A056BD"/>
    <w:rsid w:val="00A0583F"/>
    <w:rsid w:val="00A11018"/>
    <w:rsid w:val="00A13EDE"/>
    <w:rsid w:val="00A25F02"/>
    <w:rsid w:val="00A321C0"/>
    <w:rsid w:val="00A35FFE"/>
    <w:rsid w:val="00A36251"/>
    <w:rsid w:val="00A3659D"/>
    <w:rsid w:val="00A42A91"/>
    <w:rsid w:val="00A505D1"/>
    <w:rsid w:val="00A57B2A"/>
    <w:rsid w:val="00A63166"/>
    <w:rsid w:val="00A667E6"/>
    <w:rsid w:val="00A66C80"/>
    <w:rsid w:val="00A67614"/>
    <w:rsid w:val="00A70842"/>
    <w:rsid w:val="00A7135E"/>
    <w:rsid w:val="00A72554"/>
    <w:rsid w:val="00A778F0"/>
    <w:rsid w:val="00A84964"/>
    <w:rsid w:val="00A84992"/>
    <w:rsid w:val="00A90E4C"/>
    <w:rsid w:val="00A94150"/>
    <w:rsid w:val="00A95734"/>
    <w:rsid w:val="00A97F97"/>
    <w:rsid w:val="00AA073B"/>
    <w:rsid w:val="00AA08C5"/>
    <w:rsid w:val="00AA3C75"/>
    <w:rsid w:val="00AA721D"/>
    <w:rsid w:val="00AB4978"/>
    <w:rsid w:val="00AB51B3"/>
    <w:rsid w:val="00AC138D"/>
    <w:rsid w:val="00AC5D3A"/>
    <w:rsid w:val="00AC6B04"/>
    <w:rsid w:val="00AD0615"/>
    <w:rsid w:val="00AD079B"/>
    <w:rsid w:val="00AD1298"/>
    <w:rsid w:val="00AD2AED"/>
    <w:rsid w:val="00AD3204"/>
    <w:rsid w:val="00AD465B"/>
    <w:rsid w:val="00AD4A0A"/>
    <w:rsid w:val="00AE15B0"/>
    <w:rsid w:val="00AE27EF"/>
    <w:rsid w:val="00AE4A57"/>
    <w:rsid w:val="00AF200D"/>
    <w:rsid w:val="00AF70E6"/>
    <w:rsid w:val="00B00BDF"/>
    <w:rsid w:val="00B015DB"/>
    <w:rsid w:val="00B1233B"/>
    <w:rsid w:val="00B176FC"/>
    <w:rsid w:val="00B23308"/>
    <w:rsid w:val="00B264EC"/>
    <w:rsid w:val="00B31606"/>
    <w:rsid w:val="00B31D7F"/>
    <w:rsid w:val="00B33255"/>
    <w:rsid w:val="00B349BC"/>
    <w:rsid w:val="00B35CCD"/>
    <w:rsid w:val="00B37452"/>
    <w:rsid w:val="00B37A55"/>
    <w:rsid w:val="00B37F37"/>
    <w:rsid w:val="00B40527"/>
    <w:rsid w:val="00B45AFA"/>
    <w:rsid w:val="00B5062C"/>
    <w:rsid w:val="00B520D1"/>
    <w:rsid w:val="00B57418"/>
    <w:rsid w:val="00B63B43"/>
    <w:rsid w:val="00B6662B"/>
    <w:rsid w:val="00B66A97"/>
    <w:rsid w:val="00B66ED3"/>
    <w:rsid w:val="00B717AD"/>
    <w:rsid w:val="00B7257F"/>
    <w:rsid w:val="00B7262D"/>
    <w:rsid w:val="00B73DC3"/>
    <w:rsid w:val="00B749E2"/>
    <w:rsid w:val="00B77773"/>
    <w:rsid w:val="00B81F71"/>
    <w:rsid w:val="00B828D1"/>
    <w:rsid w:val="00B82C66"/>
    <w:rsid w:val="00B82D87"/>
    <w:rsid w:val="00B83A04"/>
    <w:rsid w:val="00B83EC6"/>
    <w:rsid w:val="00B87B92"/>
    <w:rsid w:val="00B91694"/>
    <w:rsid w:val="00B9214D"/>
    <w:rsid w:val="00BA0D7B"/>
    <w:rsid w:val="00BA1EAB"/>
    <w:rsid w:val="00BA4ADE"/>
    <w:rsid w:val="00BA6975"/>
    <w:rsid w:val="00BB0CCE"/>
    <w:rsid w:val="00BB1B80"/>
    <w:rsid w:val="00BB3771"/>
    <w:rsid w:val="00BB3A3B"/>
    <w:rsid w:val="00BB4703"/>
    <w:rsid w:val="00BB5340"/>
    <w:rsid w:val="00BB6F62"/>
    <w:rsid w:val="00BC052A"/>
    <w:rsid w:val="00BC3B2B"/>
    <w:rsid w:val="00BC61B4"/>
    <w:rsid w:val="00BC71C0"/>
    <w:rsid w:val="00BD06D0"/>
    <w:rsid w:val="00BE200E"/>
    <w:rsid w:val="00BE24D4"/>
    <w:rsid w:val="00BE2F14"/>
    <w:rsid w:val="00BE4E8E"/>
    <w:rsid w:val="00BE5280"/>
    <w:rsid w:val="00BF0AD7"/>
    <w:rsid w:val="00BF158C"/>
    <w:rsid w:val="00BF4E05"/>
    <w:rsid w:val="00C03667"/>
    <w:rsid w:val="00C05344"/>
    <w:rsid w:val="00C0748E"/>
    <w:rsid w:val="00C1081A"/>
    <w:rsid w:val="00C1324F"/>
    <w:rsid w:val="00C13610"/>
    <w:rsid w:val="00C143B4"/>
    <w:rsid w:val="00C22CCF"/>
    <w:rsid w:val="00C24120"/>
    <w:rsid w:val="00C252DD"/>
    <w:rsid w:val="00C30ED1"/>
    <w:rsid w:val="00C32E8F"/>
    <w:rsid w:val="00C34EFD"/>
    <w:rsid w:val="00C36662"/>
    <w:rsid w:val="00C37554"/>
    <w:rsid w:val="00C440A4"/>
    <w:rsid w:val="00C47C89"/>
    <w:rsid w:val="00C5065E"/>
    <w:rsid w:val="00C50D1D"/>
    <w:rsid w:val="00C540B7"/>
    <w:rsid w:val="00C54ED7"/>
    <w:rsid w:val="00C554B6"/>
    <w:rsid w:val="00C613DF"/>
    <w:rsid w:val="00C630CC"/>
    <w:rsid w:val="00C6431A"/>
    <w:rsid w:val="00C64E07"/>
    <w:rsid w:val="00C653A1"/>
    <w:rsid w:val="00C662F5"/>
    <w:rsid w:val="00C677A9"/>
    <w:rsid w:val="00C73538"/>
    <w:rsid w:val="00C74396"/>
    <w:rsid w:val="00C75DAD"/>
    <w:rsid w:val="00C8059C"/>
    <w:rsid w:val="00C87DE6"/>
    <w:rsid w:val="00C90231"/>
    <w:rsid w:val="00C90EFE"/>
    <w:rsid w:val="00C91CF7"/>
    <w:rsid w:val="00C92C5A"/>
    <w:rsid w:val="00C9690C"/>
    <w:rsid w:val="00CA0F79"/>
    <w:rsid w:val="00CA2728"/>
    <w:rsid w:val="00CA2927"/>
    <w:rsid w:val="00CA3516"/>
    <w:rsid w:val="00CA3DA8"/>
    <w:rsid w:val="00CB3340"/>
    <w:rsid w:val="00CB3E53"/>
    <w:rsid w:val="00CC0E92"/>
    <w:rsid w:val="00CC5CEB"/>
    <w:rsid w:val="00CE113E"/>
    <w:rsid w:val="00CE36E8"/>
    <w:rsid w:val="00CF0E0B"/>
    <w:rsid w:val="00CF136D"/>
    <w:rsid w:val="00CF1BA4"/>
    <w:rsid w:val="00CF296A"/>
    <w:rsid w:val="00CF2CB8"/>
    <w:rsid w:val="00CF54E0"/>
    <w:rsid w:val="00D019DE"/>
    <w:rsid w:val="00D07BF1"/>
    <w:rsid w:val="00D2136B"/>
    <w:rsid w:val="00D2731B"/>
    <w:rsid w:val="00D31096"/>
    <w:rsid w:val="00D31883"/>
    <w:rsid w:val="00D348F2"/>
    <w:rsid w:val="00D35B92"/>
    <w:rsid w:val="00D36235"/>
    <w:rsid w:val="00D40A32"/>
    <w:rsid w:val="00D4181E"/>
    <w:rsid w:val="00D42E45"/>
    <w:rsid w:val="00D45898"/>
    <w:rsid w:val="00D45BB4"/>
    <w:rsid w:val="00D47D1F"/>
    <w:rsid w:val="00D5189B"/>
    <w:rsid w:val="00D51BFD"/>
    <w:rsid w:val="00D52474"/>
    <w:rsid w:val="00D528DE"/>
    <w:rsid w:val="00D555A9"/>
    <w:rsid w:val="00D5594E"/>
    <w:rsid w:val="00D61CF6"/>
    <w:rsid w:val="00D6324F"/>
    <w:rsid w:val="00D65786"/>
    <w:rsid w:val="00D715FB"/>
    <w:rsid w:val="00D730C7"/>
    <w:rsid w:val="00D774C9"/>
    <w:rsid w:val="00D77E4A"/>
    <w:rsid w:val="00D8012A"/>
    <w:rsid w:val="00D80400"/>
    <w:rsid w:val="00D85AE6"/>
    <w:rsid w:val="00D86B6C"/>
    <w:rsid w:val="00D918C9"/>
    <w:rsid w:val="00D920BD"/>
    <w:rsid w:val="00D92A42"/>
    <w:rsid w:val="00D96CCE"/>
    <w:rsid w:val="00DA01A5"/>
    <w:rsid w:val="00DA134D"/>
    <w:rsid w:val="00DA3134"/>
    <w:rsid w:val="00DA4FCF"/>
    <w:rsid w:val="00DA7A40"/>
    <w:rsid w:val="00DB0617"/>
    <w:rsid w:val="00DB0727"/>
    <w:rsid w:val="00DB38D0"/>
    <w:rsid w:val="00DB54E7"/>
    <w:rsid w:val="00DB68F9"/>
    <w:rsid w:val="00DC09DC"/>
    <w:rsid w:val="00DD0359"/>
    <w:rsid w:val="00DD25D2"/>
    <w:rsid w:val="00DD2614"/>
    <w:rsid w:val="00DD2B61"/>
    <w:rsid w:val="00DD39D5"/>
    <w:rsid w:val="00DE2D8F"/>
    <w:rsid w:val="00DE55DA"/>
    <w:rsid w:val="00DE7A48"/>
    <w:rsid w:val="00DF0985"/>
    <w:rsid w:val="00DF4E08"/>
    <w:rsid w:val="00DF5045"/>
    <w:rsid w:val="00E024FE"/>
    <w:rsid w:val="00E03843"/>
    <w:rsid w:val="00E04098"/>
    <w:rsid w:val="00E0515D"/>
    <w:rsid w:val="00E11F47"/>
    <w:rsid w:val="00E13E85"/>
    <w:rsid w:val="00E146C2"/>
    <w:rsid w:val="00E24DF1"/>
    <w:rsid w:val="00E27348"/>
    <w:rsid w:val="00E33503"/>
    <w:rsid w:val="00E3659C"/>
    <w:rsid w:val="00E416E5"/>
    <w:rsid w:val="00E43F82"/>
    <w:rsid w:val="00E470EF"/>
    <w:rsid w:val="00E50529"/>
    <w:rsid w:val="00E50745"/>
    <w:rsid w:val="00E52245"/>
    <w:rsid w:val="00E530EF"/>
    <w:rsid w:val="00E61E0C"/>
    <w:rsid w:val="00E62387"/>
    <w:rsid w:val="00E636BD"/>
    <w:rsid w:val="00E71023"/>
    <w:rsid w:val="00E756FF"/>
    <w:rsid w:val="00E80582"/>
    <w:rsid w:val="00E831CA"/>
    <w:rsid w:val="00E85EDF"/>
    <w:rsid w:val="00E924BE"/>
    <w:rsid w:val="00E938F3"/>
    <w:rsid w:val="00E94576"/>
    <w:rsid w:val="00E95731"/>
    <w:rsid w:val="00E966C3"/>
    <w:rsid w:val="00E970A0"/>
    <w:rsid w:val="00EA0FB6"/>
    <w:rsid w:val="00EA1656"/>
    <w:rsid w:val="00EA5E1B"/>
    <w:rsid w:val="00EB23AE"/>
    <w:rsid w:val="00EB29C5"/>
    <w:rsid w:val="00EB721E"/>
    <w:rsid w:val="00EB75DC"/>
    <w:rsid w:val="00EC0CBE"/>
    <w:rsid w:val="00EC4013"/>
    <w:rsid w:val="00EC5B4A"/>
    <w:rsid w:val="00ED0831"/>
    <w:rsid w:val="00ED2B2E"/>
    <w:rsid w:val="00ED46BD"/>
    <w:rsid w:val="00ED4BF3"/>
    <w:rsid w:val="00ED535E"/>
    <w:rsid w:val="00ED698C"/>
    <w:rsid w:val="00EE02DB"/>
    <w:rsid w:val="00EE03DA"/>
    <w:rsid w:val="00EE2C52"/>
    <w:rsid w:val="00EE6EA9"/>
    <w:rsid w:val="00EF17CF"/>
    <w:rsid w:val="00EF4989"/>
    <w:rsid w:val="00F006CC"/>
    <w:rsid w:val="00F00A47"/>
    <w:rsid w:val="00F04984"/>
    <w:rsid w:val="00F0649D"/>
    <w:rsid w:val="00F06939"/>
    <w:rsid w:val="00F119AD"/>
    <w:rsid w:val="00F12490"/>
    <w:rsid w:val="00F15E27"/>
    <w:rsid w:val="00F16EA6"/>
    <w:rsid w:val="00F17537"/>
    <w:rsid w:val="00F21205"/>
    <w:rsid w:val="00F2299A"/>
    <w:rsid w:val="00F2542E"/>
    <w:rsid w:val="00F26DF7"/>
    <w:rsid w:val="00F32E6E"/>
    <w:rsid w:val="00F36625"/>
    <w:rsid w:val="00F36BB3"/>
    <w:rsid w:val="00F3786C"/>
    <w:rsid w:val="00F428D3"/>
    <w:rsid w:val="00F4298E"/>
    <w:rsid w:val="00F51158"/>
    <w:rsid w:val="00F60C3A"/>
    <w:rsid w:val="00F61960"/>
    <w:rsid w:val="00F62EAB"/>
    <w:rsid w:val="00F630D5"/>
    <w:rsid w:val="00F64324"/>
    <w:rsid w:val="00F7392A"/>
    <w:rsid w:val="00F75F33"/>
    <w:rsid w:val="00F76221"/>
    <w:rsid w:val="00F76AE8"/>
    <w:rsid w:val="00F83162"/>
    <w:rsid w:val="00F85694"/>
    <w:rsid w:val="00F90D71"/>
    <w:rsid w:val="00F92884"/>
    <w:rsid w:val="00F968FC"/>
    <w:rsid w:val="00F96E02"/>
    <w:rsid w:val="00F976B6"/>
    <w:rsid w:val="00FA3155"/>
    <w:rsid w:val="00FA3DC8"/>
    <w:rsid w:val="00FA5783"/>
    <w:rsid w:val="00FB00E9"/>
    <w:rsid w:val="00FB5EF8"/>
    <w:rsid w:val="00FC0B94"/>
    <w:rsid w:val="00FC4FD3"/>
    <w:rsid w:val="00FC5476"/>
    <w:rsid w:val="00FC6EB8"/>
    <w:rsid w:val="00FC6F53"/>
    <w:rsid w:val="00FC6F5A"/>
    <w:rsid w:val="00FE1F98"/>
    <w:rsid w:val="00FE3FBB"/>
    <w:rsid w:val="00FE5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7829F"/>
  <w15:docId w15:val="{E6B23819-CD07-46E4-BD21-06091C7D5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942260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F26DF7"/>
    <w:pPr>
      <w:autoSpaceDE/>
      <w:autoSpaceDN/>
      <w:adjustRightInd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260"/>
    <w:pPr>
      <w:spacing w:after="0" w:line="240" w:lineRule="auto"/>
    </w:pPr>
    <w:rPr>
      <w:lang w:val="hu-H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970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70A0"/>
  </w:style>
  <w:style w:type="character" w:customStyle="1" w:styleId="CommentTextChar">
    <w:name w:val="Comment Text Char"/>
    <w:basedOn w:val="DefaultParagraphFont"/>
    <w:link w:val="CommentText"/>
    <w:uiPriority w:val="99"/>
    <w:rsid w:val="00E970A0"/>
    <w:rPr>
      <w:rFonts w:ascii="Courier New" w:hAnsi="Courier New" w:cs="Courier New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0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0A0"/>
    <w:rPr>
      <w:rFonts w:ascii="Courier New" w:hAnsi="Courier New" w:cs="Courier New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0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0A0"/>
    <w:rPr>
      <w:rFonts w:ascii="Segoe UI" w:hAnsi="Segoe UI" w:cs="Segoe UI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15B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14F46"/>
    <w:pPr>
      <w:ind w:left="720"/>
      <w:contextualSpacing/>
    </w:p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C3755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2633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633E"/>
    <w:rPr>
      <w:rFonts w:ascii="Courier New" w:hAnsi="Courier New" w:cs="Courier New"/>
      <w:noProof/>
      <w:color w:val="000000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633E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633E"/>
    <w:rPr>
      <w:rFonts w:ascii="Courier New" w:hAnsi="Courier New" w:cs="Courier New"/>
      <w:noProof/>
      <w:color w:val="00000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82FC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FC2"/>
    <w:rPr>
      <w:rFonts w:ascii="Courier New" w:hAnsi="Courier New" w:cs="Courier New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82FC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2FC2"/>
    <w:rPr>
      <w:rFonts w:ascii="Courier New" w:hAnsi="Courier New" w:cs="Courier New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527474"/>
    <w:pPr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26DF7"/>
    <w:rPr>
      <w:rFonts w:ascii="Times New Roman" w:eastAsia="Times New Roman" w:hAnsi="Times New Roman" w:cs="Times New Roman"/>
      <w:b/>
      <w:bCs/>
      <w:kern w:val="36"/>
      <w:sz w:val="48"/>
      <w:szCs w:val="48"/>
      <w:lang w:val="hu-HU" w:eastAsia="hu-HU"/>
    </w:rPr>
  </w:style>
  <w:style w:type="character" w:customStyle="1" w:styleId="highlight">
    <w:name w:val="highlight"/>
    <w:basedOn w:val="DefaultParagraphFont"/>
    <w:rsid w:val="00F26DF7"/>
  </w:style>
  <w:style w:type="paragraph" w:customStyle="1" w:styleId="Cm1">
    <w:name w:val="Cím1"/>
    <w:basedOn w:val="Normal"/>
    <w:rsid w:val="0067142C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  <w:lang w:val="hu-HU" w:eastAsia="hu-HU"/>
    </w:rPr>
  </w:style>
  <w:style w:type="paragraph" w:customStyle="1" w:styleId="desc">
    <w:name w:val="desc"/>
    <w:basedOn w:val="Normal"/>
    <w:rsid w:val="0067142C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  <w:lang w:val="hu-HU" w:eastAsia="hu-HU"/>
    </w:rPr>
  </w:style>
  <w:style w:type="paragraph" w:customStyle="1" w:styleId="details">
    <w:name w:val="details"/>
    <w:basedOn w:val="Normal"/>
    <w:rsid w:val="0067142C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  <w:lang w:val="hu-HU" w:eastAsia="hu-HU"/>
    </w:rPr>
  </w:style>
  <w:style w:type="character" w:customStyle="1" w:styleId="jrnl">
    <w:name w:val="jrnl"/>
    <w:basedOn w:val="DefaultParagraphFont"/>
    <w:rsid w:val="0067142C"/>
  </w:style>
  <w:style w:type="paragraph" w:customStyle="1" w:styleId="Cm2">
    <w:name w:val="Cím2"/>
    <w:basedOn w:val="Normal"/>
    <w:rsid w:val="00A67614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  <w:lang w:val="hu-HU" w:eastAsia="hu-HU"/>
    </w:rPr>
  </w:style>
  <w:style w:type="paragraph" w:styleId="NormalWeb">
    <w:name w:val="Normal (Web)"/>
    <w:basedOn w:val="Normal"/>
    <w:uiPriority w:val="99"/>
    <w:semiHidden/>
    <w:unhideWhenUsed/>
    <w:rsid w:val="00EA1656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  <w:lang w:val="hu-H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5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72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7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8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53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0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6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07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6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99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3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7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9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6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6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44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3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17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60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43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73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0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74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2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5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a.pentek@uni-corvinus.h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B6D4E3-04C1-4B07-9802-4DF84B010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752</Words>
  <Characters>9988</Characters>
  <Application>Microsoft Office Word</Application>
  <DocSecurity>0</DocSecurity>
  <Lines>83</Lines>
  <Paragraphs>2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kas Miklos</dc:creator>
  <cp:lastModifiedBy>Vincy J.</cp:lastModifiedBy>
  <cp:revision>7</cp:revision>
  <dcterms:created xsi:type="dcterms:W3CDTF">2020-01-30T13:34:00Z</dcterms:created>
  <dcterms:modified xsi:type="dcterms:W3CDTF">2020-05-23T12:57:00Z</dcterms:modified>
</cp:coreProperties>
</file>